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2975D" w14:textId="3605C578" w:rsidR="00212613" w:rsidRPr="00C903CD" w:rsidRDefault="00077319">
      <w:pPr>
        <w:rPr>
          <w:rFonts w:ascii="Calibri" w:eastAsia="Calibri" w:hAnsi="Calibri" w:cs="Times New Roman"/>
          <w:bCs/>
          <w:lang w:val="en-GB"/>
        </w:rPr>
      </w:pPr>
      <w:bookmarkStart w:id="0" w:name="_Hlk195170138"/>
      <w:r w:rsidRPr="003F2A3B">
        <w:rPr>
          <w:rFonts w:ascii="Calibri" w:eastAsia="Calibri" w:hAnsi="Calibri"/>
          <w:b/>
          <w:lang w:val="en-GB"/>
        </w:rPr>
        <w:t>Table S1.</w:t>
      </w:r>
      <w:r w:rsidRPr="00C903CD">
        <w:rPr>
          <w:rFonts w:ascii="Calibri" w:eastAsia="Calibri" w:hAnsi="Calibri"/>
          <w:bCs/>
          <w:lang w:val="en-GB"/>
        </w:rPr>
        <w:t xml:space="preserve"> </w:t>
      </w:r>
      <w:r w:rsidR="003F2A3B" w:rsidRPr="003F2A3B">
        <w:rPr>
          <w:rFonts w:ascii="Calibri" w:eastAsia="Calibri" w:hAnsi="Calibri" w:cs="Times New Roman"/>
          <w:bCs/>
          <w:lang w:val="en-GB"/>
        </w:rPr>
        <w:t>Characteristics of children with and without CITO outcomes in education registry Statistics Netherlands.</w:t>
      </w:r>
    </w:p>
    <w:tbl>
      <w:tblPr>
        <w:tblStyle w:val="Tabelraster"/>
        <w:tblW w:w="10237" w:type="dxa"/>
        <w:tblLook w:val="04A0" w:firstRow="1" w:lastRow="0" w:firstColumn="1" w:lastColumn="0" w:noHBand="0" w:noVBand="1"/>
      </w:tblPr>
      <w:tblGrid>
        <w:gridCol w:w="4104"/>
        <w:gridCol w:w="1814"/>
        <w:gridCol w:w="1604"/>
        <w:gridCol w:w="1780"/>
        <w:gridCol w:w="935"/>
      </w:tblGrid>
      <w:tr w:rsidR="00212613" w:rsidRPr="00B52A74" w14:paraId="13AE504C" w14:textId="77777777" w:rsidTr="00941D7A">
        <w:tc>
          <w:tcPr>
            <w:tcW w:w="4104" w:type="dxa"/>
            <w:shd w:val="clear" w:color="auto" w:fill="B4C6E7" w:themeFill="accent5" w:themeFillTint="66"/>
          </w:tcPr>
          <w:p w14:paraId="41EDF67D" w14:textId="77777777" w:rsidR="00212613" w:rsidRPr="006D193D" w:rsidRDefault="00212613" w:rsidP="002A3D69">
            <w:pPr>
              <w:spacing w:after="2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814" w:type="dxa"/>
            <w:shd w:val="clear" w:color="auto" w:fill="B4C6E7" w:themeFill="accent5" w:themeFillTint="66"/>
          </w:tcPr>
          <w:p w14:paraId="6115EA68" w14:textId="3DBCAC65" w:rsidR="00212613" w:rsidRDefault="00212613" w:rsidP="002A3D69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n=</w:t>
            </w:r>
            <w:r w:rsidR="00941D7A">
              <w:rPr>
                <w:rFonts w:ascii="Calibri" w:eastAsia="Calibri" w:hAnsi="Calibri" w:cs="Times New Roman"/>
                <w:b/>
                <w:lang w:val="en-GB"/>
              </w:rPr>
              <w:t>1027</w:t>
            </w:r>
            <w:r>
              <w:rPr>
                <w:rFonts w:ascii="Calibri" w:eastAsia="Calibri" w:hAnsi="Calibri" w:cs="Times New Roman"/>
                <w:b/>
                <w:lang w:val="en-GB"/>
              </w:rPr>
              <w:t xml:space="preserve"> children</w:t>
            </w:r>
          </w:p>
          <w:p w14:paraId="20CE7F2F" w14:textId="77777777" w:rsidR="00212613" w:rsidRPr="00B52A74" w:rsidRDefault="00212613" w:rsidP="002A3D69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(</w:t>
            </w:r>
            <w:r w:rsidRPr="00B52A74">
              <w:rPr>
                <w:rFonts w:ascii="Calibri" w:eastAsia="Calibri" w:hAnsi="Calibri" w:cs="Times New Roman"/>
                <w:b/>
                <w:lang w:val="en-GB"/>
              </w:rPr>
              <w:t>n/n</w:t>
            </w:r>
            <w:r>
              <w:rPr>
                <w:rFonts w:ascii="Calibri" w:eastAsia="Calibri" w:hAnsi="Calibri" w:cs="Times New Roman"/>
                <w:b/>
                <w:lang w:val="en-GB"/>
              </w:rPr>
              <w:t>)*</w:t>
            </w:r>
          </w:p>
        </w:tc>
        <w:tc>
          <w:tcPr>
            <w:tcW w:w="1604" w:type="dxa"/>
            <w:shd w:val="clear" w:color="auto" w:fill="B4C6E7" w:themeFill="accent5" w:themeFillTint="66"/>
          </w:tcPr>
          <w:p w14:paraId="2CF1FB07" w14:textId="5E1AD10A" w:rsidR="00212613" w:rsidRPr="00B52A74" w:rsidRDefault="00212613" w:rsidP="002A3D69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CITO score</w:t>
            </w:r>
            <w:r w:rsidR="00205C70">
              <w:rPr>
                <w:rFonts w:ascii="Calibri" w:eastAsia="Calibri" w:hAnsi="Calibri" w:cs="Times New Roman"/>
                <w:b/>
                <w:lang w:val="en-GB"/>
              </w:rPr>
              <w:t xml:space="preserve"> available</w:t>
            </w:r>
            <w:r w:rsidRPr="00B52A74">
              <w:rPr>
                <w:rFonts w:ascii="Calibri" w:eastAsia="Calibri" w:hAnsi="Calibri" w:cs="Times New Roman"/>
                <w:b/>
                <w:lang w:val="en-GB"/>
              </w:rPr>
              <w:br/>
            </w:r>
            <w:r w:rsidRPr="00212613">
              <w:rPr>
                <w:rFonts w:ascii="Calibri" w:eastAsia="Calibri" w:hAnsi="Calibri" w:cs="Times New Roman"/>
                <w:b/>
                <w:lang w:val="en-GB"/>
              </w:rPr>
              <w:t>n=</w:t>
            </w:r>
            <w:r w:rsidRPr="00212613">
              <w:rPr>
                <w:b/>
                <w:lang w:val="en-GB"/>
              </w:rPr>
              <w:t>293</w:t>
            </w:r>
          </w:p>
        </w:tc>
        <w:tc>
          <w:tcPr>
            <w:tcW w:w="1780" w:type="dxa"/>
            <w:shd w:val="clear" w:color="auto" w:fill="B4C6E7" w:themeFill="accent5" w:themeFillTint="66"/>
          </w:tcPr>
          <w:p w14:paraId="2F061736" w14:textId="77777777" w:rsidR="00205C70" w:rsidRDefault="00212613" w:rsidP="002A3D69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No CITO score</w:t>
            </w:r>
          </w:p>
          <w:p w14:paraId="5A3803EC" w14:textId="6FB8BB24" w:rsidR="00212613" w:rsidRDefault="00205C70" w:rsidP="002A3D69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available</w:t>
            </w:r>
            <w:r w:rsidR="00212613" w:rsidRPr="00B52A74">
              <w:rPr>
                <w:rFonts w:ascii="Calibri" w:eastAsia="Calibri" w:hAnsi="Calibri" w:cs="Times New Roman"/>
                <w:b/>
                <w:lang w:val="en-GB"/>
              </w:rPr>
              <w:br/>
              <w:t>n=</w:t>
            </w:r>
            <w:r w:rsidR="00941D7A">
              <w:rPr>
                <w:rFonts w:ascii="Calibri" w:eastAsia="Calibri" w:hAnsi="Calibri" w:cs="Times New Roman"/>
                <w:b/>
                <w:lang w:val="en-GB"/>
              </w:rPr>
              <w:t>734</w:t>
            </w:r>
          </w:p>
        </w:tc>
        <w:tc>
          <w:tcPr>
            <w:tcW w:w="935" w:type="dxa"/>
            <w:shd w:val="clear" w:color="auto" w:fill="B4C6E7" w:themeFill="accent5" w:themeFillTint="66"/>
          </w:tcPr>
          <w:p w14:paraId="31FB6068" w14:textId="7692ACF2" w:rsidR="00212613" w:rsidRPr="00B52A74" w:rsidRDefault="00927DD7" w:rsidP="002A3D69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p-value</w:t>
            </w:r>
          </w:p>
        </w:tc>
      </w:tr>
      <w:tr w:rsidR="00212613" w:rsidRPr="00E232F3" w14:paraId="7D0B580F" w14:textId="77777777" w:rsidTr="00941D7A">
        <w:tc>
          <w:tcPr>
            <w:tcW w:w="4104" w:type="dxa"/>
          </w:tcPr>
          <w:p w14:paraId="2BDBDAC2" w14:textId="4C47E307" w:rsidR="00212613" w:rsidRPr="00B52A74" w:rsidRDefault="00212613" w:rsidP="002A3D69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Birth weight, </w:t>
            </w:r>
            <w:r w:rsidR="00941D7A">
              <w:rPr>
                <w:rFonts w:ascii="Calibri" w:eastAsia="Calibri" w:hAnsi="Calibri" w:cs="Times New Roman"/>
                <w:lang w:val="en-GB"/>
              </w:rPr>
              <w:t>mean (SD)</w:t>
            </w:r>
          </w:p>
        </w:tc>
        <w:tc>
          <w:tcPr>
            <w:tcW w:w="1814" w:type="dxa"/>
          </w:tcPr>
          <w:p w14:paraId="2C64139A" w14:textId="354356E6" w:rsidR="00212613" w:rsidRPr="00E232F3" w:rsidRDefault="00212613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025</w:t>
            </w:r>
            <w:r w:rsidRPr="00E232F3">
              <w:rPr>
                <w:rFonts w:ascii="Calibri" w:eastAsia="Calibri" w:hAnsi="Calibri" w:cs="Times New Roman"/>
                <w:lang w:val="en-GB"/>
              </w:rPr>
              <w:t xml:space="preserve"> (</w:t>
            </w:r>
            <w:r>
              <w:rPr>
                <w:rFonts w:ascii="Calibri" w:eastAsia="Calibri" w:hAnsi="Calibri" w:cs="Times New Roman"/>
                <w:lang w:val="en-GB"/>
              </w:rPr>
              <w:t>292/733)</w:t>
            </w:r>
          </w:p>
        </w:tc>
        <w:tc>
          <w:tcPr>
            <w:tcW w:w="1604" w:type="dxa"/>
          </w:tcPr>
          <w:p w14:paraId="1650CD98" w14:textId="754C6688" w:rsidR="00212613" w:rsidRPr="00E232F3" w:rsidRDefault="00212613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2437</w:t>
            </w:r>
            <w:r w:rsidR="00E5242A">
              <w:rPr>
                <w:rFonts w:ascii="Calibri" w:eastAsia="Calibri" w:hAnsi="Calibri" w:cs="Times New Roman"/>
                <w:lang w:val="en-GB"/>
              </w:rPr>
              <w:t xml:space="preserve"> (61</w:t>
            </w:r>
            <w:r w:rsidR="003F2A3B">
              <w:rPr>
                <w:rFonts w:ascii="Calibri" w:eastAsia="Calibri" w:hAnsi="Calibri" w:cs="Times New Roman"/>
                <w:lang w:val="en-GB"/>
              </w:rPr>
              <w:t>8</w:t>
            </w:r>
            <w:r w:rsidR="00E5242A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1780" w:type="dxa"/>
          </w:tcPr>
          <w:p w14:paraId="34EC011C" w14:textId="1AE16F82" w:rsidR="00212613" w:rsidRPr="00E232F3" w:rsidRDefault="00212613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2407</w:t>
            </w:r>
            <w:r w:rsidR="00E5242A">
              <w:rPr>
                <w:rFonts w:ascii="Calibri" w:eastAsia="Calibri" w:hAnsi="Calibri" w:cs="Times New Roman"/>
                <w:lang w:val="en-GB"/>
              </w:rPr>
              <w:t xml:space="preserve"> (60</w:t>
            </w:r>
            <w:r w:rsidR="003F2A3B">
              <w:rPr>
                <w:rFonts w:ascii="Calibri" w:eastAsia="Calibri" w:hAnsi="Calibri" w:cs="Times New Roman"/>
                <w:lang w:val="en-GB"/>
              </w:rPr>
              <w:t>8</w:t>
            </w:r>
            <w:r w:rsidR="00E5242A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935" w:type="dxa"/>
          </w:tcPr>
          <w:p w14:paraId="5CF34E2F" w14:textId="09E00B44" w:rsidR="00212613" w:rsidRPr="00E232F3" w:rsidRDefault="00927DD7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8</w:t>
            </w:r>
          </w:p>
        </w:tc>
      </w:tr>
      <w:tr w:rsidR="00212613" w:rsidRPr="00E232F3" w14:paraId="2284BC8D" w14:textId="77777777" w:rsidTr="00941D7A">
        <w:tc>
          <w:tcPr>
            <w:tcW w:w="4104" w:type="dxa"/>
          </w:tcPr>
          <w:p w14:paraId="373E225F" w14:textId="5193DE73" w:rsidR="00212613" w:rsidRPr="00B52A74" w:rsidRDefault="00212613" w:rsidP="002A3D69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Gestational age at birth</w:t>
            </w:r>
            <w:r w:rsidR="00927DD7">
              <w:rPr>
                <w:rFonts w:ascii="Calibri" w:eastAsia="Calibri" w:hAnsi="Calibri" w:cs="Times New Roman"/>
                <w:lang w:val="en-GB"/>
              </w:rPr>
              <w:t xml:space="preserve"> in weeks</w:t>
            </w:r>
            <w:r>
              <w:rPr>
                <w:rFonts w:ascii="Calibri" w:eastAsia="Calibri" w:hAnsi="Calibri" w:cs="Times New Roman"/>
                <w:lang w:val="en-GB"/>
              </w:rPr>
              <w:t xml:space="preserve">, </w:t>
            </w:r>
            <w:r w:rsidR="00941D7A">
              <w:rPr>
                <w:rFonts w:ascii="Calibri" w:eastAsia="Calibri" w:hAnsi="Calibri" w:cs="Times New Roman"/>
                <w:lang w:val="en-GB"/>
              </w:rPr>
              <w:t>mean (SD)</w:t>
            </w:r>
          </w:p>
        </w:tc>
        <w:tc>
          <w:tcPr>
            <w:tcW w:w="1814" w:type="dxa"/>
          </w:tcPr>
          <w:p w14:paraId="65B97824" w14:textId="727AC3E5" w:rsidR="00212613" w:rsidRPr="00E232F3" w:rsidRDefault="00927DD7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019 (289/730)</w:t>
            </w:r>
          </w:p>
        </w:tc>
        <w:tc>
          <w:tcPr>
            <w:tcW w:w="1604" w:type="dxa"/>
          </w:tcPr>
          <w:p w14:paraId="1742F0EC" w14:textId="2B9E48E6" w:rsidR="00212613" w:rsidRPr="00E232F3" w:rsidRDefault="00927DD7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5.7</w:t>
            </w:r>
            <w:r w:rsidR="00E5242A">
              <w:rPr>
                <w:rFonts w:ascii="Calibri" w:eastAsia="Calibri" w:hAnsi="Calibri" w:cs="Times New Roman"/>
                <w:lang w:val="en-GB"/>
              </w:rPr>
              <w:t xml:space="preserve"> (2.7)</w:t>
            </w:r>
          </w:p>
        </w:tc>
        <w:tc>
          <w:tcPr>
            <w:tcW w:w="1780" w:type="dxa"/>
          </w:tcPr>
          <w:p w14:paraId="7E213A2A" w14:textId="0AABF9AC" w:rsidR="00212613" w:rsidRPr="00E232F3" w:rsidRDefault="00927DD7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5.5</w:t>
            </w:r>
            <w:r w:rsidR="00E5242A">
              <w:rPr>
                <w:rFonts w:ascii="Calibri" w:eastAsia="Calibri" w:hAnsi="Calibri" w:cs="Times New Roman"/>
                <w:lang w:val="en-GB"/>
              </w:rPr>
              <w:t xml:space="preserve"> (3.0)</w:t>
            </w:r>
          </w:p>
        </w:tc>
        <w:tc>
          <w:tcPr>
            <w:tcW w:w="935" w:type="dxa"/>
          </w:tcPr>
          <w:p w14:paraId="5BC15272" w14:textId="771049F2" w:rsidR="00212613" w:rsidRPr="00E232F3" w:rsidRDefault="00927DD7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31</w:t>
            </w:r>
          </w:p>
        </w:tc>
      </w:tr>
      <w:tr w:rsidR="00212613" w:rsidRPr="00E232F3" w14:paraId="2968EC14" w14:textId="77777777" w:rsidTr="00941D7A">
        <w:tc>
          <w:tcPr>
            <w:tcW w:w="4104" w:type="dxa"/>
          </w:tcPr>
          <w:p w14:paraId="1E731FC0" w14:textId="423F9EF2" w:rsidR="00927DD7" w:rsidRPr="00941D7A" w:rsidRDefault="00941D7A" w:rsidP="00941D7A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Male sex</w:t>
            </w:r>
            <w:r w:rsidR="00927DD7">
              <w:rPr>
                <w:rFonts w:ascii="Calibri" w:eastAsia="Calibri" w:hAnsi="Calibri" w:cs="Times New Roman"/>
                <w:lang w:val="en-GB"/>
              </w:rPr>
              <w:t xml:space="preserve">, </w:t>
            </w:r>
            <w:r>
              <w:rPr>
                <w:rFonts w:ascii="Calibri" w:eastAsia="Calibri" w:hAnsi="Calibri" w:cs="Times New Roman"/>
                <w:lang w:val="en-GB"/>
              </w:rPr>
              <w:t>n(%)</w:t>
            </w:r>
          </w:p>
        </w:tc>
        <w:tc>
          <w:tcPr>
            <w:tcW w:w="1814" w:type="dxa"/>
          </w:tcPr>
          <w:p w14:paraId="4195DB19" w14:textId="60452051" w:rsidR="00212613" w:rsidRPr="00E232F3" w:rsidRDefault="00927DD7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027 (293/734)</w:t>
            </w:r>
          </w:p>
        </w:tc>
        <w:tc>
          <w:tcPr>
            <w:tcW w:w="1604" w:type="dxa"/>
          </w:tcPr>
          <w:p w14:paraId="2D031976" w14:textId="0B58F890" w:rsidR="00212613" w:rsidRPr="00E232F3" w:rsidRDefault="00927DD7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45</w:t>
            </w:r>
            <w:r w:rsidR="00C903CD">
              <w:rPr>
                <w:rFonts w:ascii="Calibri" w:eastAsia="Calibri" w:hAnsi="Calibri" w:cs="Times New Roman"/>
                <w:lang w:val="en-GB"/>
              </w:rPr>
              <w:t xml:space="preserve"> (49.5)</w:t>
            </w:r>
          </w:p>
        </w:tc>
        <w:tc>
          <w:tcPr>
            <w:tcW w:w="1780" w:type="dxa"/>
          </w:tcPr>
          <w:p w14:paraId="6AF4935D" w14:textId="40C5872F" w:rsidR="00212613" w:rsidRPr="00E232F3" w:rsidRDefault="00927DD7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80</w:t>
            </w:r>
            <w:r w:rsidR="00C903CD">
              <w:rPr>
                <w:rFonts w:ascii="Calibri" w:eastAsia="Calibri" w:hAnsi="Calibri" w:cs="Times New Roman"/>
                <w:lang w:val="en-GB"/>
              </w:rPr>
              <w:t xml:space="preserve"> (51.8)</w:t>
            </w:r>
          </w:p>
        </w:tc>
        <w:tc>
          <w:tcPr>
            <w:tcW w:w="935" w:type="dxa"/>
          </w:tcPr>
          <w:p w14:paraId="43C64C46" w14:textId="2B15E3FC" w:rsidR="00212613" w:rsidRPr="00E232F3" w:rsidRDefault="00941D7A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51</w:t>
            </w:r>
          </w:p>
        </w:tc>
      </w:tr>
      <w:tr w:rsidR="00212613" w:rsidRPr="00E232F3" w14:paraId="0E042463" w14:textId="77777777" w:rsidTr="00941D7A">
        <w:tc>
          <w:tcPr>
            <w:tcW w:w="4104" w:type="dxa"/>
          </w:tcPr>
          <w:p w14:paraId="33CBCB28" w14:textId="4DDC49AA" w:rsidR="00212613" w:rsidRDefault="00E5242A" w:rsidP="002A3D69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Multiplicity</w:t>
            </w:r>
            <w:r w:rsidR="003F2A3B" w:rsidRPr="003F2A3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†</w:t>
            </w:r>
            <w:r>
              <w:rPr>
                <w:rFonts w:ascii="Calibri" w:eastAsia="Calibri" w:hAnsi="Calibri" w:cs="Times New Roman"/>
                <w:lang w:val="en-GB"/>
              </w:rPr>
              <w:t>, n(%)</w:t>
            </w:r>
          </w:p>
        </w:tc>
        <w:tc>
          <w:tcPr>
            <w:tcW w:w="1814" w:type="dxa"/>
          </w:tcPr>
          <w:p w14:paraId="2C3D9486" w14:textId="59E48049" w:rsidR="00212613" w:rsidRPr="00E232F3" w:rsidRDefault="00E5242A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1027 </w:t>
            </w:r>
            <w:r w:rsidR="00C903CD">
              <w:rPr>
                <w:rFonts w:ascii="Calibri" w:eastAsia="Calibri" w:hAnsi="Calibri" w:cs="Times New Roman"/>
                <w:lang w:val="en-GB"/>
              </w:rPr>
              <w:t>(293/734)</w:t>
            </w:r>
          </w:p>
        </w:tc>
        <w:tc>
          <w:tcPr>
            <w:tcW w:w="1604" w:type="dxa"/>
          </w:tcPr>
          <w:p w14:paraId="5177AE19" w14:textId="3124D998" w:rsidR="00212613" w:rsidRPr="00E232F3" w:rsidRDefault="00E5242A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47</w:t>
            </w:r>
            <w:r w:rsidR="00C903CD">
              <w:rPr>
                <w:rFonts w:ascii="Calibri" w:eastAsia="Calibri" w:hAnsi="Calibri" w:cs="Times New Roman"/>
                <w:lang w:val="en-GB"/>
              </w:rPr>
              <w:t xml:space="preserve"> (50.2)</w:t>
            </w:r>
          </w:p>
        </w:tc>
        <w:tc>
          <w:tcPr>
            <w:tcW w:w="1780" w:type="dxa"/>
          </w:tcPr>
          <w:p w14:paraId="775ED19E" w14:textId="0F9E36A8" w:rsidR="00212613" w:rsidRPr="00E232F3" w:rsidRDefault="00E5242A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69</w:t>
            </w:r>
            <w:r w:rsidR="00C903CD">
              <w:rPr>
                <w:rFonts w:ascii="Calibri" w:eastAsia="Calibri" w:hAnsi="Calibri" w:cs="Times New Roman"/>
                <w:lang w:val="en-GB"/>
              </w:rPr>
              <w:t xml:space="preserve"> (50.3)</w:t>
            </w:r>
          </w:p>
        </w:tc>
        <w:tc>
          <w:tcPr>
            <w:tcW w:w="935" w:type="dxa"/>
          </w:tcPr>
          <w:p w14:paraId="0B9C80C1" w14:textId="67C99AA9" w:rsidR="00212613" w:rsidRPr="00E232F3" w:rsidRDefault="00E5242A" w:rsidP="00941D7A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98</w:t>
            </w:r>
          </w:p>
        </w:tc>
      </w:tr>
    </w:tbl>
    <w:p w14:paraId="101826BA" w14:textId="3CCC1D73" w:rsidR="00212613" w:rsidRDefault="003F2A3B">
      <w:pPr>
        <w:rPr>
          <w:rFonts w:ascii="Calibri" w:eastAsia="Calibri" w:hAnsi="Calibri" w:cs="Times New Roman"/>
          <w:lang w:val="en-GB"/>
        </w:rPr>
      </w:pPr>
      <w:r w:rsidRPr="003F2A3B">
        <w:rPr>
          <w:rFonts w:cstheme="minorHAnsi"/>
          <w:sz w:val="18"/>
          <w:szCs w:val="18"/>
          <w:lang w:val="en-US"/>
        </w:rPr>
        <w:t>C</w:t>
      </w:r>
      <w:r>
        <w:rPr>
          <w:rFonts w:cstheme="minorHAnsi"/>
          <w:sz w:val="18"/>
          <w:szCs w:val="18"/>
          <w:lang w:val="en-US"/>
        </w:rPr>
        <w:t>ITO: m</w:t>
      </w:r>
      <w:r w:rsidRPr="00F44910">
        <w:rPr>
          <w:rFonts w:cstheme="minorHAnsi"/>
          <w:sz w:val="18"/>
          <w:szCs w:val="18"/>
          <w:lang w:val="en-US"/>
        </w:rPr>
        <w:t>ost frequently used standardized primary school leaving assessment test</w:t>
      </w:r>
      <w:r>
        <w:rPr>
          <w:rFonts w:cstheme="minorHAnsi"/>
          <w:sz w:val="18"/>
          <w:szCs w:val="18"/>
          <w:lang w:val="en-US"/>
        </w:rPr>
        <w:t xml:space="preserve"> (</w:t>
      </w:r>
      <w:r w:rsidRPr="00F44910">
        <w:rPr>
          <w:rFonts w:cstheme="minorHAnsi"/>
          <w:sz w:val="18"/>
          <w:szCs w:val="18"/>
          <w:lang w:val="en-US"/>
        </w:rPr>
        <w:t>Centraal Instituut voor Toets Ontwikkeling [CITO])</w:t>
      </w:r>
      <w:r>
        <w:rPr>
          <w:rFonts w:ascii="Calibri" w:eastAsia="Calibri" w:hAnsi="Calibri" w:cs="Times New Roman"/>
          <w:lang w:val="en-GB"/>
        </w:rPr>
        <w:t>.</w:t>
      </w:r>
      <w:r>
        <w:rPr>
          <w:rFonts w:cstheme="minorHAnsi"/>
          <w:sz w:val="18"/>
          <w:szCs w:val="18"/>
          <w:lang w:val="en-US"/>
        </w:rPr>
        <w:br/>
        <w:t>*number of analyzed participants</w:t>
      </w:r>
      <w:r w:rsidRPr="00257CA9">
        <w:rPr>
          <w:rFonts w:cstheme="minorHAnsi"/>
          <w:sz w:val="18"/>
          <w:szCs w:val="18"/>
          <w:lang w:val="en-US"/>
        </w:rPr>
        <w:t xml:space="preserve"> without missi</w:t>
      </w:r>
      <w:r>
        <w:rPr>
          <w:rFonts w:cstheme="minorHAnsi"/>
          <w:sz w:val="18"/>
          <w:szCs w:val="18"/>
          <w:lang w:val="en-US"/>
        </w:rPr>
        <w:t xml:space="preserve">ng data. CITO score available / No CITO score </w:t>
      </w:r>
      <w:r w:rsidR="00341D6F">
        <w:rPr>
          <w:rFonts w:cstheme="minorHAnsi"/>
          <w:sz w:val="18"/>
          <w:szCs w:val="18"/>
          <w:lang w:val="en-US"/>
        </w:rPr>
        <w:t>available</w:t>
      </w:r>
      <w:r w:rsidRPr="00257CA9">
        <w:rPr>
          <w:rFonts w:cstheme="minorHAnsi"/>
          <w:sz w:val="18"/>
          <w:szCs w:val="18"/>
          <w:lang w:val="en-US"/>
        </w:rPr>
        <w:t>.</w:t>
      </w:r>
      <w:r>
        <w:rPr>
          <w:rFonts w:cstheme="minorHAnsi"/>
          <w:sz w:val="18"/>
          <w:szCs w:val="18"/>
          <w:lang w:val="en-US"/>
        </w:rPr>
        <w:br/>
      </w:r>
      <w:r w:rsidRPr="00C66AA5">
        <w:rPr>
          <w:rFonts w:cstheme="minorHAnsi"/>
          <w:sz w:val="18"/>
          <w:szCs w:val="18"/>
          <w:lang w:val="en-US"/>
        </w:rPr>
        <w:t>†</w:t>
      </w:r>
      <w:r w:rsidR="00E5242A" w:rsidRPr="003F2A3B">
        <w:rPr>
          <w:rFonts w:cstheme="minorHAnsi"/>
          <w:sz w:val="18"/>
          <w:szCs w:val="18"/>
          <w:lang w:val="en-US"/>
        </w:rPr>
        <w:t>first delivered infant.</w:t>
      </w:r>
    </w:p>
    <w:bookmarkEnd w:id="0"/>
    <w:p w14:paraId="3D0316C1" w14:textId="2EDAEFED" w:rsidR="00077319" w:rsidRDefault="00077319">
      <w:pPr>
        <w:rPr>
          <w:rFonts w:ascii="Calibri" w:eastAsia="Calibri" w:hAnsi="Calibri"/>
          <w:b/>
          <w:lang w:val="en-GB"/>
        </w:rPr>
      </w:pPr>
      <w:r>
        <w:rPr>
          <w:rFonts w:ascii="Calibri" w:eastAsia="Calibri" w:hAnsi="Calibri"/>
          <w:b/>
          <w:lang w:val="en-GB"/>
        </w:rPr>
        <w:br w:type="page"/>
      </w:r>
    </w:p>
    <w:p w14:paraId="2F75A84E" w14:textId="77777777" w:rsidR="009E4601" w:rsidRDefault="009E4601" w:rsidP="009E4601">
      <w:pPr>
        <w:rPr>
          <w:rFonts w:ascii="Calibri" w:eastAsia="Calibri" w:hAnsi="Calibri"/>
          <w:b/>
          <w:lang w:val="en-GB"/>
        </w:rPr>
      </w:pPr>
      <w:r>
        <w:rPr>
          <w:rFonts w:ascii="Calibri" w:eastAsia="Calibri" w:hAnsi="Calibri"/>
          <w:b/>
          <w:lang w:val="en-GB"/>
        </w:rPr>
        <w:lastRenderedPageBreak/>
        <w:t xml:space="preserve">Table S2. </w:t>
      </w:r>
      <w:r>
        <w:rPr>
          <w:rFonts w:ascii="Calibri" w:eastAsia="Calibri" w:hAnsi="Calibri" w:cs="Times New Roman"/>
          <w:lang w:val="en-GB"/>
        </w:rPr>
        <w:t>Baseline characteristics of women and their child(ren) participating in the follow-up.</w:t>
      </w:r>
    </w:p>
    <w:tbl>
      <w:tblPr>
        <w:tblStyle w:val="Tabelraster"/>
        <w:tblW w:w="9634" w:type="dxa"/>
        <w:tblLayout w:type="fixed"/>
        <w:tblLook w:val="04A0" w:firstRow="1" w:lastRow="0" w:firstColumn="1" w:lastColumn="0" w:noHBand="0" w:noVBand="1"/>
      </w:tblPr>
      <w:tblGrid>
        <w:gridCol w:w="4390"/>
        <w:gridCol w:w="992"/>
        <w:gridCol w:w="1559"/>
        <w:gridCol w:w="1559"/>
        <w:gridCol w:w="1134"/>
      </w:tblGrid>
      <w:tr w:rsidR="009E4601" w:rsidRPr="0054501E" w14:paraId="3673B25F" w14:textId="77777777" w:rsidTr="00604206">
        <w:tc>
          <w:tcPr>
            <w:tcW w:w="4390" w:type="dxa"/>
            <w:shd w:val="clear" w:color="auto" w:fill="D9E2F3" w:themeFill="accent5" w:themeFillTint="33"/>
          </w:tcPr>
          <w:p w14:paraId="4FC680CA" w14:textId="526F9A25" w:rsidR="009E4601" w:rsidRPr="002838AE" w:rsidRDefault="009E4601" w:rsidP="009E4601">
            <w:pPr>
              <w:spacing w:after="20"/>
              <w:rPr>
                <w:rFonts w:ascii="Calibri" w:eastAsia="Calibri" w:hAnsi="Calibri" w:cs="Times New Roman"/>
                <w:b/>
                <w:lang w:val="en-GB"/>
              </w:rPr>
            </w:pPr>
            <w:r w:rsidRPr="002838AE">
              <w:rPr>
                <w:rFonts w:ascii="Calibri" w:eastAsia="Calibri" w:hAnsi="Calibri" w:cs="Times New Roman"/>
                <w:b/>
                <w:lang w:val="en-GB"/>
              </w:rPr>
              <w:t xml:space="preserve">Child level </w:t>
            </w:r>
            <w:r>
              <w:rPr>
                <w:rFonts w:ascii="Calibri" w:eastAsia="Calibri" w:hAnsi="Calibri" w:cs="Times New Roman"/>
                <w:b/>
                <w:lang w:val="en-GB"/>
              </w:rPr>
              <w:t>– characteristics at follow-up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14:paraId="0D47B807" w14:textId="77777777" w:rsidR="009E4601" w:rsidRDefault="009E4601" w:rsidP="009E4601">
            <w:pPr>
              <w:spacing w:after="20"/>
              <w:rPr>
                <w:rFonts w:ascii="Calibri" w:eastAsia="Calibri" w:hAnsi="Calibri" w:cs="Times New Roman"/>
                <w:lang w:val="en-GB"/>
              </w:rPr>
            </w:pPr>
            <w:r w:rsidRPr="002838AE">
              <w:rPr>
                <w:rFonts w:ascii="Calibri" w:eastAsia="Calibri" w:hAnsi="Calibri" w:cs="Times New Roman"/>
                <w:b/>
                <w:lang w:val="en-GB"/>
              </w:rPr>
              <w:t>n</w:t>
            </w:r>
            <w:r>
              <w:rPr>
                <w:rFonts w:ascii="Calibri" w:eastAsia="Calibri" w:hAnsi="Calibri" w:cs="Times New Roman"/>
                <w:b/>
                <w:lang w:val="en-GB"/>
              </w:rPr>
              <w:t>/n*</w:t>
            </w:r>
          </w:p>
        </w:tc>
        <w:tc>
          <w:tcPr>
            <w:tcW w:w="1559" w:type="dxa"/>
            <w:shd w:val="clear" w:color="auto" w:fill="D9E2F3" w:themeFill="accent5" w:themeFillTint="33"/>
          </w:tcPr>
          <w:p w14:paraId="136B9493" w14:textId="77777777" w:rsidR="009E4601" w:rsidRPr="0054501E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01E">
              <w:rPr>
                <w:rFonts w:ascii="Calibri" w:eastAsia="Calibri" w:hAnsi="Calibri" w:cs="Times New Roman"/>
                <w:b/>
                <w:lang w:val="en-GB"/>
              </w:rPr>
              <w:t>17-OHPC</w:t>
            </w:r>
            <w:r w:rsidRPr="0054501E">
              <w:rPr>
                <w:rFonts w:ascii="Calibri" w:eastAsia="Calibri" w:hAnsi="Calibri" w:cs="Times New Roman"/>
                <w:b/>
                <w:lang w:val="en-GB"/>
              </w:rPr>
              <w:br/>
              <w:t>n=159</w:t>
            </w:r>
          </w:p>
        </w:tc>
        <w:tc>
          <w:tcPr>
            <w:tcW w:w="1559" w:type="dxa"/>
            <w:shd w:val="clear" w:color="auto" w:fill="D9E2F3" w:themeFill="accent5" w:themeFillTint="33"/>
          </w:tcPr>
          <w:p w14:paraId="212F8F70" w14:textId="77777777" w:rsidR="009E4601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Placebo</w:t>
            </w:r>
            <w:r>
              <w:rPr>
                <w:rFonts w:ascii="Calibri" w:eastAsia="Calibri" w:hAnsi="Calibri" w:cs="Times New Roman"/>
                <w:b/>
                <w:lang w:val="en-GB"/>
              </w:rPr>
              <w:br/>
              <w:t>n=144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389E92D4" w14:textId="77777777" w:rsidR="009E4601" w:rsidRPr="0054501E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01E">
              <w:rPr>
                <w:rFonts w:ascii="Calibri" w:eastAsia="Calibri" w:hAnsi="Calibri" w:cs="Times New Roman"/>
                <w:b/>
                <w:lang w:val="en-GB"/>
              </w:rPr>
              <w:t>P-value</w:t>
            </w:r>
          </w:p>
        </w:tc>
      </w:tr>
      <w:tr w:rsidR="009E4601" w:rsidRPr="0054501E" w14:paraId="77835E3A" w14:textId="77777777" w:rsidTr="00604206">
        <w:tc>
          <w:tcPr>
            <w:tcW w:w="4390" w:type="dxa"/>
            <w:shd w:val="clear" w:color="auto" w:fill="auto"/>
          </w:tcPr>
          <w:p w14:paraId="4321758D" w14:textId="77777777" w:rsidR="009E4601" w:rsidRPr="00DC11A8" w:rsidRDefault="009E4601" w:rsidP="009E4601">
            <w:pPr>
              <w:spacing w:after="20"/>
              <w:rPr>
                <w:rFonts w:ascii="Calibri" w:eastAsia="Calibri" w:hAnsi="Calibri" w:cs="Times New Roman"/>
                <w:lang w:val="en-GB"/>
              </w:rPr>
            </w:pPr>
            <w:r w:rsidRPr="00FB335F">
              <w:rPr>
                <w:rFonts w:ascii="Calibri" w:eastAsia="Calibri" w:hAnsi="Calibri" w:cs="Times New Roman"/>
                <w:lang w:val="en-GB"/>
              </w:rPr>
              <w:t>Child age at follow</w:t>
            </w:r>
            <w:r>
              <w:rPr>
                <w:rFonts w:ascii="Calibri" w:eastAsia="Calibri" w:hAnsi="Calibri" w:cs="Times New Roman"/>
                <w:lang w:val="en-GB"/>
              </w:rPr>
              <w:t xml:space="preserve">-up, </w:t>
            </w:r>
            <w:r w:rsidRPr="00DC11A8">
              <w:rPr>
                <w:rFonts w:ascii="Calibri" w:eastAsia="Calibri" w:hAnsi="Calibri" w:cs="Times New Roman"/>
                <w:lang w:val="en-GB"/>
              </w:rPr>
              <w:t>median (IQR)</w:t>
            </w:r>
          </w:p>
        </w:tc>
        <w:tc>
          <w:tcPr>
            <w:tcW w:w="992" w:type="dxa"/>
            <w:shd w:val="clear" w:color="auto" w:fill="auto"/>
          </w:tcPr>
          <w:p w14:paraId="75A77521" w14:textId="77777777" w:rsidR="009E4601" w:rsidRPr="00FB335F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59/144</w:t>
            </w:r>
          </w:p>
        </w:tc>
        <w:tc>
          <w:tcPr>
            <w:tcW w:w="1559" w:type="dxa"/>
          </w:tcPr>
          <w:p w14:paraId="34455F7C" w14:textId="77777777" w:rsidR="009E4601" w:rsidRPr="0054501E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3.2 (12.8-13.8)</w:t>
            </w:r>
          </w:p>
        </w:tc>
        <w:tc>
          <w:tcPr>
            <w:tcW w:w="1559" w:type="dxa"/>
            <w:shd w:val="clear" w:color="auto" w:fill="auto"/>
          </w:tcPr>
          <w:p w14:paraId="646CF27C" w14:textId="77777777" w:rsidR="009E4601" w:rsidRPr="00FB335F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3.3 (12.9-13.8)</w:t>
            </w:r>
          </w:p>
        </w:tc>
        <w:tc>
          <w:tcPr>
            <w:tcW w:w="1134" w:type="dxa"/>
            <w:shd w:val="clear" w:color="auto" w:fill="auto"/>
          </w:tcPr>
          <w:p w14:paraId="429F621A" w14:textId="77777777" w:rsidR="009E4601" w:rsidRPr="0054501E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19</w:t>
            </w:r>
          </w:p>
        </w:tc>
      </w:tr>
      <w:tr w:rsidR="009E4601" w14:paraId="5FCE9C51" w14:textId="77777777" w:rsidTr="00604206">
        <w:tc>
          <w:tcPr>
            <w:tcW w:w="4390" w:type="dxa"/>
            <w:shd w:val="clear" w:color="auto" w:fill="auto"/>
          </w:tcPr>
          <w:p w14:paraId="05C2CEA9" w14:textId="77777777" w:rsidR="009E4601" w:rsidRDefault="009E4601" w:rsidP="009E4601">
            <w:pPr>
              <w:spacing w:after="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Social background at follow-up</w:t>
            </w:r>
          </w:p>
          <w:p w14:paraId="1D7ED8FA" w14:textId="77777777" w:rsidR="009E4601" w:rsidRPr="00C83ED8" w:rsidRDefault="009E4601" w:rsidP="009E4601">
            <w:pPr>
              <w:spacing w:after="20"/>
              <w:rPr>
                <w:rFonts w:ascii="Calibri" w:eastAsia="Calibri" w:hAnsi="Calibri" w:cs="Times New Roman"/>
                <w:vertAlign w:val="superscript"/>
                <w:lang w:val="en-GB"/>
              </w:rPr>
            </w:pPr>
            <w:r w:rsidRPr="00D6507B">
              <w:rPr>
                <w:rFonts w:ascii="Calibri" w:eastAsia="Calibri" w:hAnsi="Calibri" w:cs="Times New Roman"/>
                <w:lang w:val="en-GB"/>
              </w:rPr>
              <w:t>-</w:t>
            </w:r>
            <w:r>
              <w:rPr>
                <w:rFonts w:ascii="Calibri" w:eastAsia="Calibri" w:hAnsi="Calibri" w:cs="Times New Roman"/>
                <w:lang w:val="en-GB"/>
              </w:rPr>
              <w:t xml:space="preserve"> Two-parent family</w:t>
            </w:r>
            <w:r w:rsidRPr="00C66AA5">
              <w:rPr>
                <w:rFonts w:ascii="Calibri" w:eastAsia="Calibri" w:hAnsi="Calibri" w:cs="Times New Roman"/>
                <w:vertAlign w:val="superscript"/>
                <w:lang w:val="en-GB"/>
              </w:rPr>
              <w:t>¶</w:t>
            </w:r>
            <w:r>
              <w:rPr>
                <w:rFonts w:ascii="Calibri" w:eastAsia="Calibri" w:hAnsi="Calibri" w:cs="Times New Roman"/>
                <w:lang w:val="en-GB"/>
              </w:rPr>
              <w:t>, n</w:t>
            </w:r>
            <w:r w:rsidRPr="00FB335F">
              <w:rPr>
                <w:rFonts w:ascii="Calibri" w:eastAsia="Calibri" w:hAnsi="Calibri" w:cs="Times New Roman"/>
                <w:lang w:val="en-GB"/>
              </w:rPr>
              <w:t>(%)</w:t>
            </w:r>
            <w:r>
              <w:rPr>
                <w:rFonts w:ascii="Calibri" w:eastAsia="Calibri" w:hAnsi="Calibri" w:cs="Times New Roman"/>
                <w:vertAlign w:val="superscript"/>
                <w:lang w:val="en-GB"/>
              </w:rPr>
              <w:br/>
            </w:r>
            <w:r w:rsidRPr="00D6507B">
              <w:rPr>
                <w:rFonts w:ascii="Calibri" w:eastAsia="Calibri" w:hAnsi="Calibri" w:cs="Times New Roman"/>
                <w:lang w:val="en-GB"/>
              </w:rPr>
              <w:t xml:space="preserve">- </w:t>
            </w:r>
            <w:r>
              <w:rPr>
                <w:rFonts w:ascii="Calibri" w:eastAsia="Calibri" w:hAnsi="Calibri" w:cs="Times New Roman"/>
                <w:lang w:val="en-GB"/>
              </w:rPr>
              <w:t>Twin is the oldest of the siblings, n(%</w:t>
            </w:r>
            <w:r>
              <w:rPr>
                <w:rFonts w:ascii="Calibri" w:eastAsia="Calibri" w:hAnsi="Calibri" w:cs="Times New Roman"/>
                <w:lang w:val="en-GB"/>
              </w:rPr>
              <w:br/>
            </w:r>
            <w:r w:rsidRPr="00D6507B">
              <w:rPr>
                <w:rFonts w:ascii="Calibri" w:eastAsia="Calibri" w:hAnsi="Calibri" w:cs="Times New Roman"/>
                <w:lang w:val="en-GB"/>
              </w:rPr>
              <w:t xml:space="preserve">- </w:t>
            </w:r>
            <w:r>
              <w:rPr>
                <w:rFonts w:ascii="Calibri" w:eastAsia="Calibri" w:hAnsi="Calibri" w:cs="Times New Roman"/>
                <w:lang w:val="en-GB"/>
              </w:rPr>
              <w:t>P</w:t>
            </w:r>
            <w:r w:rsidRPr="00D6507B">
              <w:rPr>
                <w:rFonts w:ascii="Calibri" w:eastAsia="Calibri" w:hAnsi="Calibri" w:cs="Times New Roman"/>
                <w:lang w:val="en-GB"/>
              </w:rPr>
              <w:t>rimary language Dutch</w:t>
            </w:r>
            <w:r>
              <w:rPr>
                <w:rFonts w:ascii="Calibri" w:eastAsia="Calibri" w:hAnsi="Calibri" w:cs="Times New Roman"/>
                <w:lang w:val="en-GB"/>
              </w:rPr>
              <w:t>, n</w:t>
            </w:r>
            <w:r w:rsidRPr="00FB335F">
              <w:rPr>
                <w:rFonts w:ascii="Calibri" w:eastAsia="Calibri" w:hAnsi="Calibri" w:cs="Times New Roman"/>
                <w:lang w:val="en-GB"/>
              </w:rPr>
              <w:t>(%)</w:t>
            </w:r>
            <w:r>
              <w:rPr>
                <w:rFonts w:ascii="Calibri" w:eastAsia="Calibri" w:hAnsi="Calibri" w:cs="Times New Roman"/>
                <w:vertAlign w:val="superscript"/>
                <w:lang w:val="en-GB"/>
              </w:rPr>
              <w:br/>
            </w:r>
            <w:r w:rsidRPr="00D6507B">
              <w:rPr>
                <w:rFonts w:ascii="Calibri" w:eastAsia="Calibri" w:hAnsi="Calibri" w:cs="Times New Roman"/>
                <w:lang w:val="en-GB"/>
              </w:rPr>
              <w:t>- Bilingual</w:t>
            </w:r>
            <w:r>
              <w:rPr>
                <w:rFonts w:ascii="Calibri" w:eastAsia="Calibri" w:hAnsi="Calibri" w:cs="Times New Roman"/>
                <w:lang w:val="en-GB"/>
              </w:rPr>
              <w:t>, n</w:t>
            </w:r>
            <w:r w:rsidRPr="00FB335F">
              <w:rPr>
                <w:rFonts w:ascii="Calibri" w:eastAsia="Calibri" w:hAnsi="Calibri" w:cs="Times New Roman"/>
                <w:lang w:val="en-GB"/>
              </w:rPr>
              <w:t>(%)</w:t>
            </w:r>
            <w:r>
              <w:rPr>
                <w:rFonts w:ascii="Calibri" w:eastAsia="Calibri" w:hAnsi="Calibri" w:cs="Times New Roman"/>
                <w:vertAlign w:val="superscript"/>
                <w:lang w:val="en-GB"/>
              </w:rPr>
              <w:br/>
            </w:r>
            <w:r>
              <w:rPr>
                <w:rFonts w:ascii="Calibri" w:eastAsia="Calibri" w:hAnsi="Calibri" w:cs="Times New Roman"/>
                <w:lang w:val="en-GB"/>
              </w:rPr>
              <w:t>- Breastfeeded at least 6 months</w:t>
            </w:r>
            <w:r w:rsidRPr="00C66AA5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#</w:t>
            </w:r>
            <w:r>
              <w:rPr>
                <w:rFonts w:ascii="Calibri" w:eastAsia="Calibri" w:hAnsi="Calibri" w:cs="Times New Roman"/>
                <w:lang w:val="en-GB"/>
              </w:rPr>
              <w:t>, n</w:t>
            </w:r>
            <w:r w:rsidRPr="00FB335F">
              <w:rPr>
                <w:rFonts w:ascii="Calibri" w:eastAsia="Calibri" w:hAnsi="Calibri" w:cs="Times New Roman"/>
                <w:lang w:val="en-GB"/>
              </w:rPr>
              <w:t>(%)</w:t>
            </w:r>
            <w:r>
              <w:rPr>
                <w:rFonts w:ascii="Calibri" w:eastAsia="Calibri" w:hAnsi="Calibri" w:cs="Times New Roman"/>
                <w:vertAlign w:val="superscript"/>
                <w:lang w:val="en-GB"/>
              </w:rPr>
              <w:br/>
            </w:r>
            <w:r w:rsidRPr="0051597A">
              <w:rPr>
                <w:rFonts w:ascii="Calibri" w:eastAsia="Calibri" w:hAnsi="Calibri" w:cs="Times New Roman"/>
                <w:lang w:val="en-GB"/>
              </w:rPr>
              <w:t xml:space="preserve">- </w:t>
            </w:r>
            <w:r>
              <w:rPr>
                <w:rFonts w:ascii="Calibri" w:eastAsia="Calibri" w:hAnsi="Calibri" w:cs="Calibri"/>
                <w:lang w:val="en-GB"/>
              </w:rPr>
              <w:t>≥</w:t>
            </w:r>
            <w:r>
              <w:rPr>
                <w:rFonts w:ascii="Calibri" w:eastAsia="Calibri" w:hAnsi="Calibri" w:cs="Times New Roman"/>
                <w:lang w:val="en-GB"/>
              </w:rPr>
              <w:t>1 parent born outside the Netherlands, n(%)</w:t>
            </w:r>
            <w:r>
              <w:rPr>
                <w:rFonts w:ascii="Calibri" w:eastAsia="Calibri" w:hAnsi="Calibri" w:cs="Times New Roman"/>
                <w:vertAlign w:val="superscript"/>
                <w:lang w:val="en-GB"/>
              </w:rPr>
              <w:br/>
            </w:r>
            <w:r w:rsidRPr="00903F6A">
              <w:rPr>
                <w:rFonts w:ascii="Calibri" w:eastAsia="Calibri" w:hAnsi="Calibri" w:cs="Times New Roman"/>
                <w:lang w:val="en-GB"/>
              </w:rPr>
              <w:t xml:space="preserve">- (Both) parents </w:t>
            </w:r>
            <w:r>
              <w:rPr>
                <w:rFonts w:ascii="Calibri" w:eastAsia="Calibri" w:hAnsi="Calibri" w:cs="Times New Roman"/>
                <w:lang w:val="en-GB"/>
              </w:rPr>
              <w:t>completed high</w:t>
            </w:r>
            <w:r w:rsidRPr="009077ED">
              <w:rPr>
                <w:rFonts w:ascii="Calibri" w:eastAsia="Calibri" w:hAnsi="Calibri" w:cs="Times New Roman"/>
                <w:lang w:val="en-GB"/>
              </w:rPr>
              <w:t xml:space="preserve"> professional education†</w:t>
            </w:r>
            <w:r>
              <w:rPr>
                <w:rFonts w:ascii="Calibri" w:eastAsia="Calibri" w:hAnsi="Calibri" w:cs="Times New Roman"/>
                <w:lang w:val="en-GB"/>
              </w:rPr>
              <w:t>,</w:t>
            </w:r>
            <w:r w:rsidRPr="00903F6A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>n</w:t>
            </w:r>
            <w:r w:rsidRPr="00903F6A">
              <w:rPr>
                <w:rFonts w:ascii="Calibri" w:eastAsia="Calibri" w:hAnsi="Calibri" w:cs="Times New Roman"/>
                <w:lang w:val="en-GB"/>
              </w:rPr>
              <w:t>(%)</w:t>
            </w:r>
            <w:r>
              <w:rPr>
                <w:rFonts w:ascii="Calibri" w:eastAsia="Calibri" w:hAnsi="Calibri" w:cs="Times New Roman"/>
                <w:vertAlign w:val="superscript"/>
                <w:lang w:val="en-GB"/>
              </w:rPr>
              <w:br/>
            </w:r>
            <w:r w:rsidRPr="00C83ED8">
              <w:rPr>
                <w:rFonts w:ascii="Calibri" w:eastAsia="Calibri" w:hAnsi="Calibri" w:cs="Times New Roman"/>
                <w:lang w:val="en-GB"/>
              </w:rPr>
              <w:t>- Smoking in or outside the house, n(%)</w:t>
            </w:r>
          </w:p>
        </w:tc>
        <w:tc>
          <w:tcPr>
            <w:tcW w:w="992" w:type="dxa"/>
            <w:shd w:val="clear" w:color="auto" w:fill="auto"/>
          </w:tcPr>
          <w:p w14:paraId="2656AF69" w14:textId="77777777" w:rsidR="009E4601" w:rsidRPr="00827D4A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827D4A">
              <w:rPr>
                <w:rFonts w:ascii="Calibri" w:eastAsia="Calibri" w:hAnsi="Calibri" w:cs="Times New Roman"/>
                <w:lang w:val="en-GB"/>
              </w:rPr>
              <w:br/>
            </w:r>
            <w:r>
              <w:rPr>
                <w:rFonts w:ascii="Calibri" w:eastAsia="Calibri" w:hAnsi="Calibri" w:cs="Times New Roman"/>
                <w:lang w:val="en-GB"/>
              </w:rPr>
              <w:t>159/144</w:t>
            </w:r>
            <w:r w:rsidRPr="00827D4A">
              <w:rPr>
                <w:rFonts w:ascii="Calibri" w:eastAsia="Calibri" w:hAnsi="Calibri" w:cs="Times New Roman"/>
                <w:lang w:val="en-GB"/>
              </w:rPr>
              <w:br/>
              <w:t>150</w:t>
            </w:r>
            <w:r>
              <w:rPr>
                <w:rFonts w:ascii="Calibri" w:eastAsia="Calibri" w:hAnsi="Calibri" w:cs="Times New Roman"/>
                <w:lang w:val="en-GB"/>
              </w:rPr>
              <w:t>/139</w:t>
            </w:r>
            <w:r>
              <w:rPr>
                <w:rFonts w:ascii="Calibri" w:eastAsia="Calibri" w:hAnsi="Calibri" w:cs="Times New Roman"/>
                <w:lang w:val="en-GB"/>
              </w:rPr>
              <w:br/>
            </w:r>
            <w:r w:rsidRPr="00827D4A">
              <w:rPr>
                <w:rFonts w:ascii="Calibri" w:eastAsia="Calibri" w:hAnsi="Calibri" w:cs="Times New Roman"/>
                <w:lang w:val="en-GB"/>
              </w:rPr>
              <w:t>155</w:t>
            </w:r>
            <w:r>
              <w:rPr>
                <w:rFonts w:ascii="Calibri" w:eastAsia="Calibri" w:hAnsi="Calibri" w:cs="Times New Roman"/>
                <w:lang w:val="en-GB"/>
              </w:rPr>
              <w:t>/143</w:t>
            </w:r>
            <w:r w:rsidRPr="00827D4A">
              <w:rPr>
                <w:rFonts w:ascii="Calibri" w:eastAsia="Calibri" w:hAnsi="Calibri" w:cs="Times New Roman"/>
                <w:lang w:val="en-GB"/>
              </w:rPr>
              <w:br/>
              <w:t>155</w:t>
            </w:r>
            <w:r>
              <w:rPr>
                <w:rFonts w:ascii="Calibri" w:eastAsia="Calibri" w:hAnsi="Calibri" w:cs="Times New Roman"/>
                <w:lang w:val="en-GB"/>
              </w:rPr>
              <w:t>/143</w:t>
            </w:r>
            <w:r w:rsidRPr="00827D4A">
              <w:rPr>
                <w:rFonts w:ascii="Calibri" w:eastAsia="Calibri" w:hAnsi="Calibri" w:cs="Times New Roman"/>
                <w:lang w:val="en-GB"/>
              </w:rPr>
              <w:br/>
              <w:t>116</w:t>
            </w:r>
            <w:r>
              <w:rPr>
                <w:rFonts w:ascii="Calibri" w:eastAsia="Calibri" w:hAnsi="Calibri" w:cs="Times New Roman"/>
                <w:lang w:val="en-GB"/>
              </w:rPr>
              <w:t>/103</w:t>
            </w:r>
            <w:r w:rsidRPr="00827D4A">
              <w:rPr>
                <w:rFonts w:ascii="Calibri" w:eastAsia="Calibri" w:hAnsi="Calibri" w:cs="Times New Roman"/>
                <w:lang w:val="en-GB"/>
              </w:rPr>
              <w:br/>
              <w:t>134</w:t>
            </w:r>
            <w:r>
              <w:rPr>
                <w:rFonts w:ascii="Calibri" w:eastAsia="Calibri" w:hAnsi="Calibri" w:cs="Times New Roman"/>
                <w:lang w:val="en-GB"/>
              </w:rPr>
              <w:t>/128</w:t>
            </w:r>
            <w:r w:rsidRPr="00827D4A">
              <w:rPr>
                <w:rFonts w:ascii="Calibri" w:eastAsia="Calibri" w:hAnsi="Calibri" w:cs="Times New Roman"/>
                <w:lang w:val="en-GB"/>
              </w:rPr>
              <w:br/>
              <w:t>154</w:t>
            </w:r>
            <w:r>
              <w:rPr>
                <w:rFonts w:ascii="Calibri" w:eastAsia="Calibri" w:hAnsi="Calibri" w:cs="Times New Roman"/>
                <w:lang w:val="en-GB"/>
              </w:rPr>
              <w:t>/141</w:t>
            </w:r>
            <w:r w:rsidRPr="00827D4A">
              <w:rPr>
                <w:rFonts w:ascii="Calibri" w:eastAsia="Calibri" w:hAnsi="Calibri" w:cs="Times New Roman"/>
                <w:lang w:val="en-GB"/>
              </w:rPr>
              <w:br/>
            </w:r>
            <w:r w:rsidRPr="00827D4A">
              <w:rPr>
                <w:rFonts w:ascii="Calibri" w:eastAsia="Calibri" w:hAnsi="Calibri" w:cs="Times New Roman"/>
                <w:lang w:val="en-GB"/>
              </w:rPr>
              <w:br/>
              <w:t>155</w:t>
            </w:r>
            <w:r>
              <w:rPr>
                <w:rFonts w:ascii="Calibri" w:eastAsia="Calibri" w:hAnsi="Calibri" w:cs="Times New Roman"/>
                <w:lang w:val="en-GB"/>
              </w:rPr>
              <w:t>/143</w:t>
            </w:r>
          </w:p>
        </w:tc>
        <w:tc>
          <w:tcPr>
            <w:tcW w:w="1559" w:type="dxa"/>
          </w:tcPr>
          <w:p w14:paraId="669418A6" w14:textId="77777777" w:rsidR="009E4601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br/>
              <w:t>139 (87.4)</w:t>
            </w:r>
            <w:r>
              <w:rPr>
                <w:rFonts w:ascii="Calibri" w:eastAsia="Calibri" w:hAnsi="Calibri" w:cs="Times New Roman"/>
                <w:lang w:val="en-GB"/>
              </w:rPr>
              <w:br/>
              <w:t>64 (42.7)</w:t>
            </w:r>
            <w:r>
              <w:rPr>
                <w:rFonts w:ascii="Calibri" w:eastAsia="Calibri" w:hAnsi="Calibri" w:cs="Times New Roman"/>
                <w:lang w:val="en-GB"/>
              </w:rPr>
              <w:br/>
              <w:t>144 (92.9)</w:t>
            </w:r>
            <w:r>
              <w:rPr>
                <w:rFonts w:ascii="Calibri" w:eastAsia="Calibri" w:hAnsi="Calibri" w:cs="Times New Roman"/>
                <w:lang w:val="en-GB"/>
              </w:rPr>
              <w:br/>
              <w:t>74 (47.7)</w:t>
            </w:r>
            <w:r>
              <w:rPr>
                <w:rFonts w:ascii="Calibri" w:eastAsia="Calibri" w:hAnsi="Calibri" w:cs="Times New Roman"/>
                <w:lang w:val="en-GB"/>
              </w:rPr>
              <w:br/>
              <w:t>37 (31.9)</w:t>
            </w:r>
            <w:r>
              <w:rPr>
                <w:rFonts w:ascii="Calibri" w:eastAsia="Calibri" w:hAnsi="Calibri" w:cs="Times New Roman"/>
                <w:lang w:val="en-GB"/>
              </w:rPr>
              <w:br/>
              <w:t>14 (10.4)</w:t>
            </w:r>
            <w:r>
              <w:rPr>
                <w:rFonts w:ascii="Calibri" w:eastAsia="Calibri" w:hAnsi="Calibri" w:cs="Times New Roman"/>
                <w:lang w:val="en-GB"/>
              </w:rPr>
              <w:br/>
              <w:t>106 (68.8)</w:t>
            </w:r>
            <w:r>
              <w:rPr>
                <w:rFonts w:ascii="Calibri" w:eastAsia="Calibri" w:hAnsi="Calibri" w:cs="Times New Roman"/>
                <w:lang w:val="en-GB"/>
              </w:rPr>
              <w:br/>
            </w:r>
            <w:r>
              <w:rPr>
                <w:rFonts w:ascii="Calibri" w:eastAsia="Calibri" w:hAnsi="Calibri" w:cs="Times New Roman"/>
                <w:lang w:val="en-GB"/>
              </w:rPr>
              <w:br/>
              <w:t>18 (11.6)</w:t>
            </w:r>
          </w:p>
        </w:tc>
        <w:tc>
          <w:tcPr>
            <w:tcW w:w="1559" w:type="dxa"/>
            <w:shd w:val="clear" w:color="auto" w:fill="auto"/>
          </w:tcPr>
          <w:p w14:paraId="5A827969" w14:textId="77777777" w:rsidR="009E4601" w:rsidRPr="00FB335F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br/>
              <w:t>124 (86.1)</w:t>
            </w:r>
            <w:r>
              <w:rPr>
                <w:rFonts w:ascii="Calibri" w:eastAsia="Calibri" w:hAnsi="Calibri" w:cs="Times New Roman"/>
                <w:lang w:val="en-GB"/>
              </w:rPr>
              <w:br/>
              <w:t>68 (48.9)</w:t>
            </w:r>
            <w:r>
              <w:rPr>
                <w:rFonts w:ascii="Calibri" w:eastAsia="Calibri" w:hAnsi="Calibri" w:cs="Times New Roman"/>
                <w:lang w:val="en-GB"/>
              </w:rPr>
              <w:br/>
              <w:t>140 (97.9)</w:t>
            </w:r>
            <w:r>
              <w:rPr>
                <w:rFonts w:ascii="Calibri" w:eastAsia="Calibri" w:hAnsi="Calibri" w:cs="Times New Roman"/>
                <w:lang w:val="en-GB"/>
              </w:rPr>
              <w:br/>
              <w:t>71 (49.7)</w:t>
            </w:r>
            <w:r>
              <w:rPr>
                <w:rFonts w:ascii="Calibri" w:eastAsia="Calibri" w:hAnsi="Calibri" w:cs="Times New Roman"/>
                <w:lang w:val="en-GB"/>
              </w:rPr>
              <w:br/>
              <w:t>22 (21.4)</w:t>
            </w:r>
            <w:r>
              <w:rPr>
                <w:rFonts w:ascii="Calibri" w:eastAsia="Calibri" w:hAnsi="Calibri" w:cs="Times New Roman"/>
                <w:lang w:val="en-GB"/>
              </w:rPr>
              <w:br/>
              <w:t>12 (9.4)</w:t>
            </w:r>
            <w:r>
              <w:rPr>
                <w:rFonts w:ascii="Calibri" w:eastAsia="Calibri" w:hAnsi="Calibri" w:cs="Times New Roman"/>
                <w:lang w:val="en-GB"/>
              </w:rPr>
              <w:br/>
              <w:t>102 (72.3)</w:t>
            </w:r>
            <w:r>
              <w:rPr>
                <w:rFonts w:ascii="Calibri" w:eastAsia="Calibri" w:hAnsi="Calibri" w:cs="Times New Roman"/>
                <w:lang w:val="en-GB"/>
              </w:rPr>
              <w:br/>
            </w:r>
            <w:r>
              <w:rPr>
                <w:rFonts w:ascii="Calibri" w:eastAsia="Calibri" w:hAnsi="Calibri" w:cs="Times New Roman"/>
                <w:lang w:val="en-GB"/>
              </w:rPr>
              <w:br/>
              <w:t>14 (9.8)</w:t>
            </w:r>
          </w:p>
        </w:tc>
        <w:tc>
          <w:tcPr>
            <w:tcW w:w="1134" w:type="dxa"/>
            <w:shd w:val="clear" w:color="auto" w:fill="auto"/>
          </w:tcPr>
          <w:p w14:paraId="5A789A91" w14:textId="77777777" w:rsidR="009E4601" w:rsidRPr="00FB335F" w:rsidRDefault="009E4601" w:rsidP="009E4601">
            <w:pPr>
              <w:spacing w:after="20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br/>
              <w:t>0.74</w:t>
            </w:r>
            <w:r>
              <w:rPr>
                <w:rFonts w:ascii="Calibri" w:eastAsia="Calibri" w:hAnsi="Calibri" w:cs="Times New Roman"/>
                <w:lang w:val="en-GB"/>
              </w:rPr>
              <w:br/>
              <w:t>0.29</w:t>
            </w:r>
            <w:r>
              <w:rPr>
                <w:rFonts w:ascii="Calibri" w:eastAsia="Calibri" w:hAnsi="Calibri" w:cs="Times New Roman"/>
                <w:lang w:val="en-GB"/>
              </w:rPr>
              <w:br/>
            </w:r>
            <w:r w:rsidRPr="002A0DC6">
              <w:rPr>
                <w:rFonts w:ascii="Calibri" w:eastAsia="Calibri" w:hAnsi="Calibri" w:cs="Times New Roman"/>
                <w:lang w:val="en-GB"/>
              </w:rPr>
              <w:t>0.04</w:t>
            </w:r>
            <w:r>
              <w:rPr>
                <w:rFonts w:ascii="Calibri" w:eastAsia="Calibri" w:hAnsi="Calibri" w:cs="Times New Roman"/>
                <w:lang w:val="en-GB"/>
              </w:rPr>
              <w:br/>
              <w:t>0.74</w:t>
            </w:r>
            <w:r>
              <w:rPr>
                <w:rFonts w:ascii="Calibri" w:eastAsia="Calibri" w:hAnsi="Calibri" w:cs="Times New Roman"/>
                <w:lang w:val="en-GB"/>
              </w:rPr>
              <w:br/>
              <w:t>0.08</w:t>
            </w:r>
            <w:r>
              <w:rPr>
                <w:rFonts w:ascii="Calibri" w:eastAsia="Calibri" w:hAnsi="Calibri" w:cs="Times New Roman"/>
                <w:lang w:val="en-GB"/>
              </w:rPr>
              <w:br/>
            </w:r>
            <w:r w:rsidRPr="00827D4A">
              <w:rPr>
                <w:rFonts w:ascii="Calibri" w:eastAsia="Calibri" w:hAnsi="Calibri" w:cs="Times New Roman"/>
                <w:lang w:val="en-GB"/>
              </w:rPr>
              <w:t>0.77</w:t>
            </w:r>
            <w:r>
              <w:rPr>
                <w:rFonts w:ascii="Calibri" w:eastAsia="Calibri" w:hAnsi="Calibri" w:cs="Times New Roman"/>
                <w:lang w:val="en-GB"/>
              </w:rPr>
              <w:br/>
              <w:t>0.51</w:t>
            </w:r>
            <w:r>
              <w:rPr>
                <w:rFonts w:ascii="Calibri" w:eastAsia="Calibri" w:hAnsi="Calibri" w:cs="Times New Roman"/>
                <w:lang w:val="en-GB"/>
              </w:rPr>
              <w:br/>
            </w:r>
            <w:r>
              <w:rPr>
                <w:rFonts w:ascii="Calibri" w:eastAsia="Calibri" w:hAnsi="Calibri" w:cs="Times New Roman"/>
                <w:lang w:val="en-GB"/>
              </w:rPr>
              <w:br/>
              <w:t>0.61</w:t>
            </w:r>
          </w:p>
        </w:tc>
      </w:tr>
    </w:tbl>
    <w:p w14:paraId="7A8C7C9E" w14:textId="6EA861F7" w:rsidR="00ED3F5B" w:rsidRPr="00341D6F" w:rsidRDefault="00341D6F">
      <w:pPr>
        <w:rPr>
          <w:rFonts w:cstheme="minorHAnsi"/>
          <w:sz w:val="18"/>
          <w:szCs w:val="18"/>
          <w:lang w:val="en-US"/>
        </w:rPr>
      </w:pPr>
      <w:r w:rsidDel="001F643B">
        <w:rPr>
          <w:rFonts w:cstheme="minorHAnsi"/>
          <w:sz w:val="18"/>
          <w:szCs w:val="18"/>
          <w:lang w:val="en-US"/>
        </w:rPr>
        <w:t>* number of analyzed participants</w:t>
      </w:r>
      <w:r w:rsidRPr="00257CA9" w:rsidDel="001F643B">
        <w:rPr>
          <w:rFonts w:cstheme="minorHAnsi"/>
          <w:sz w:val="18"/>
          <w:szCs w:val="18"/>
          <w:lang w:val="en-US"/>
        </w:rPr>
        <w:t xml:space="preserve"> without missi</w:t>
      </w:r>
      <w:r w:rsidDel="001F643B">
        <w:rPr>
          <w:rFonts w:cstheme="minorHAnsi"/>
          <w:sz w:val="18"/>
          <w:szCs w:val="18"/>
          <w:lang w:val="en-US"/>
        </w:rPr>
        <w:t>ng data. 17-OHPC / placebo</w:t>
      </w:r>
      <w:r w:rsidRPr="00257CA9" w:rsidDel="001F643B">
        <w:rPr>
          <w:rFonts w:cstheme="minorHAnsi"/>
          <w:sz w:val="18"/>
          <w:szCs w:val="18"/>
          <w:lang w:val="en-US"/>
        </w:rPr>
        <w:t xml:space="preserve"> group. </w:t>
      </w:r>
      <w:r>
        <w:rPr>
          <w:rFonts w:cstheme="minorHAnsi"/>
          <w:sz w:val="18"/>
          <w:szCs w:val="18"/>
          <w:lang w:val="en-US"/>
        </w:rPr>
        <w:br/>
      </w:r>
      <w:r w:rsidR="009E4601" w:rsidRPr="00C66AA5">
        <w:rPr>
          <w:rFonts w:cstheme="minorHAnsi"/>
          <w:sz w:val="18"/>
          <w:szCs w:val="18"/>
          <w:lang w:val="en-GB"/>
        </w:rPr>
        <w:t>¶</w:t>
      </w:r>
      <w:r w:rsidR="009E4601">
        <w:rPr>
          <w:rFonts w:cstheme="minorHAnsi"/>
          <w:sz w:val="18"/>
          <w:szCs w:val="18"/>
          <w:lang w:val="en-GB"/>
        </w:rPr>
        <w:t xml:space="preserve"> </w:t>
      </w:r>
      <w:r w:rsidR="009E4601" w:rsidRPr="00257CA9">
        <w:rPr>
          <w:rFonts w:cstheme="minorHAnsi"/>
          <w:sz w:val="18"/>
          <w:szCs w:val="18"/>
          <w:lang w:val="en-GB"/>
        </w:rPr>
        <w:t>Livi</w:t>
      </w:r>
      <w:r w:rsidR="009E4601">
        <w:rPr>
          <w:rFonts w:cstheme="minorHAnsi"/>
          <w:sz w:val="18"/>
          <w:szCs w:val="18"/>
          <w:lang w:val="en-GB"/>
        </w:rPr>
        <w:t>ng in a two-parents household: c</w:t>
      </w:r>
      <w:r w:rsidR="009E4601" w:rsidRPr="00257CA9">
        <w:rPr>
          <w:rFonts w:cstheme="minorHAnsi"/>
          <w:sz w:val="18"/>
          <w:szCs w:val="18"/>
          <w:lang w:val="en-GB"/>
        </w:rPr>
        <w:t>hildren living with two (biological) parents or one (biological) parent with de facto relationship.</w:t>
      </w:r>
      <w:r w:rsidR="009E4601" w:rsidRPr="00257CA9">
        <w:rPr>
          <w:rFonts w:cstheme="minorHAnsi"/>
          <w:sz w:val="18"/>
          <w:szCs w:val="18"/>
          <w:lang w:val="en-GB"/>
        </w:rPr>
        <w:br/>
      </w:r>
      <w:r w:rsidR="009E4601" w:rsidRPr="00C66AA5">
        <w:rPr>
          <w:rFonts w:cstheme="minorHAnsi"/>
          <w:sz w:val="18"/>
          <w:szCs w:val="18"/>
          <w:lang w:val="en-GB"/>
        </w:rPr>
        <w:t>#</w:t>
      </w:r>
      <w:r w:rsidR="009E4601" w:rsidRPr="00257CA9">
        <w:rPr>
          <w:rFonts w:cstheme="minorHAnsi"/>
          <w:sz w:val="18"/>
          <w:szCs w:val="18"/>
          <w:lang w:val="en-GB"/>
        </w:rPr>
        <w:t>Children who were breastfeed for at least the first 6 months of life</w:t>
      </w:r>
      <w:r w:rsidR="009E4601">
        <w:rPr>
          <w:rFonts w:cstheme="minorHAnsi"/>
          <w:sz w:val="18"/>
          <w:szCs w:val="18"/>
          <w:lang w:val="en-GB"/>
        </w:rPr>
        <w:t xml:space="preserve"> with or without infant formula.</w:t>
      </w:r>
      <w:r>
        <w:rPr>
          <w:rFonts w:cstheme="minorHAnsi"/>
          <w:sz w:val="18"/>
          <w:szCs w:val="18"/>
          <w:lang w:val="en-GB"/>
        </w:rPr>
        <w:br/>
      </w:r>
      <w:r w:rsidRPr="00257CA9" w:rsidDel="001F643B"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  <w:t>†</w:t>
      </w:r>
      <w:r w:rsidRPr="00257CA9" w:rsidDel="001F643B">
        <w:rPr>
          <w:rFonts w:cstheme="minorHAnsi"/>
          <w:color w:val="1C1D1E"/>
          <w:sz w:val="18"/>
          <w:szCs w:val="18"/>
          <w:shd w:val="clear" w:color="auto" w:fill="FFFFFF"/>
          <w:vertAlign w:val="superscript"/>
          <w:lang w:val="en-US"/>
        </w:rPr>
        <w:t xml:space="preserve"> </w:t>
      </w:r>
      <w:r w:rsidDel="001F643B">
        <w:rPr>
          <w:rFonts w:cstheme="minorHAnsi"/>
          <w:sz w:val="18"/>
          <w:szCs w:val="18"/>
          <w:lang w:val="en-US"/>
        </w:rPr>
        <w:t>higher vocational education and university education</w:t>
      </w:r>
      <w:r w:rsidRPr="00257CA9" w:rsidDel="001F643B">
        <w:rPr>
          <w:rFonts w:cstheme="minorHAnsi"/>
          <w:sz w:val="18"/>
          <w:szCs w:val="18"/>
          <w:lang w:val="en-US"/>
        </w:rPr>
        <w:t xml:space="preserve">. </w:t>
      </w:r>
      <w:r w:rsidR="00ED3F5B">
        <w:rPr>
          <w:rFonts w:ascii="Calibri" w:eastAsia="Calibri" w:hAnsi="Calibri"/>
          <w:b/>
          <w:lang w:val="en-GB"/>
        </w:rPr>
        <w:br w:type="page"/>
      </w:r>
    </w:p>
    <w:p w14:paraId="53459AC8" w14:textId="0CA7BAE9" w:rsidR="005B11ED" w:rsidRDefault="00ED3F5B" w:rsidP="005B11ED">
      <w:pPr>
        <w:rPr>
          <w:rFonts w:ascii="Calibri" w:eastAsia="Calibri" w:hAnsi="Calibri"/>
          <w:b/>
          <w:lang w:val="en-GB"/>
        </w:rPr>
      </w:pPr>
      <w:r w:rsidRPr="009E4601">
        <w:rPr>
          <w:rFonts w:ascii="Calibri" w:eastAsia="Calibri" w:hAnsi="Calibri"/>
          <w:b/>
          <w:bCs/>
          <w:lang w:val="en-GB"/>
        </w:rPr>
        <w:lastRenderedPageBreak/>
        <w:t>Table S3.</w:t>
      </w:r>
      <w:r>
        <w:rPr>
          <w:rFonts w:ascii="Calibri" w:eastAsia="Calibri" w:hAnsi="Calibri"/>
          <w:lang w:val="en-GB"/>
        </w:rPr>
        <w:t xml:space="preserve"> </w:t>
      </w:r>
      <w:r w:rsidR="005B11ED" w:rsidRPr="00177B1C">
        <w:rPr>
          <w:rFonts w:ascii="Calibri" w:eastAsia="Calibri" w:hAnsi="Calibri"/>
          <w:lang w:val="en-GB"/>
        </w:rPr>
        <w:t>Continuous o</w:t>
      </w:r>
      <w:r w:rsidR="005B11ED">
        <w:rPr>
          <w:rFonts w:ascii="Calibri" w:eastAsia="Calibri" w:hAnsi="Calibri" w:cs="Times New Roman"/>
          <w:lang w:val="en-GB"/>
        </w:rPr>
        <w:t>utcome measures of child cognition and behavior at 11-14 years of age in the 17-OHPC group compared to placebo.</w:t>
      </w:r>
    </w:p>
    <w:tbl>
      <w:tblPr>
        <w:tblStyle w:val="Tabelraster"/>
        <w:tblW w:w="11761" w:type="dxa"/>
        <w:tblLook w:val="04A0" w:firstRow="1" w:lastRow="0" w:firstColumn="1" w:lastColumn="0" w:noHBand="0" w:noVBand="1"/>
      </w:tblPr>
      <w:tblGrid>
        <w:gridCol w:w="3312"/>
        <w:gridCol w:w="1464"/>
        <w:gridCol w:w="1295"/>
        <w:gridCol w:w="1437"/>
        <w:gridCol w:w="1985"/>
        <w:gridCol w:w="2268"/>
      </w:tblGrid>
      <w:tr w:rsidR="005B11ED" w:rsidRPr="00CE7186" w14:paraId="3DDBE2F6" w14:textId="77777777" w:rsidTr="00301773">
        <w:tc>
          <w:tcPr>
            <w:tcW w:w="3312" w:type="dxa"/>
            <w:shd w:val="clear" w:color="auto" w:fill="B4C6E7" w:themeFill="accent5" w:themeFillTint="66"/>
          </w:tcPr>
          <w:p w14:paraId="304FBDE7" w14:textId="77777777" w:rsidR="005B11ED" w:rsidRPr="006D193D" w:rsidRDefault="005B11ED" w:rsidP="00301773">
            <w:pPr>
              <w:spacing w:after="20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64" w:type="dxa"/>
            <w:shd w:val="clear" w:color="auto" w:fill="B4C6E7" w:themeFill="accent5" w:themeFillTint="66"/>
          </w:tcPr>
          <w:p w14:paraId="7E351930" w14:textId="77777777" w:rsidR="005B11ED" w:rsidRDefault="005B11ED" w:rsidP="00301773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n=303 children</w:t>
            </w:r>
          </w:p>
          <w:p w14:paraId="56143136" w14:textId="77777777" w:rsidR="005B11ED" w:rsidRPr="00B52A74" w:rsidRDefault="005B11ED" w:rsidP="00301773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(</w:t>
            </w:r>
            <w:r w:rsidRPr="00B52A74">
              <w:rPr>
                <w:rFonts w:ascii="Calibri" w:eastAsia="Calibri" w:hAnsi="Calibri" w:cs="Times New Roman"/>
                <w:b/>
                <w:lang w:val="en-GB"/>
              </w:rPr>
              <w:t>n/n</w:t>
            </w:r>
            <w:r>
              <w:rPr>
                <w:rFonts w:ascii="Calibri" w:eastAsia="Calibri" w:hAnsi="Calibri" w:cs="Times New Roman"/>
                <w:b/>
                <w:lang w:val="en-GB"/>
              </w:rPr>
              <w:t>)*</w:t>
            </w:r>
          </w:p>
        </w:tc>
        <w:tc>
          <w:tcPr>
            <w:tcW w:w="1295" w:type="dxa"/>
            <w:shd w:val="clear" w:color="auto" w:fill="B4C6E7" w:themeFill="accent5" w:themeFillTint="66"/>
          </w:tcPr>
          <w:p w14:paraId="5FB0B84F" w14:textId="77777777" w:rsidR="005B11ED" w:rsidRPr="00B52A74" w:rsidRDefault="005B11ED" w:rsidP="00301773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B52A74">
              <w:rPr>
                <w:rFonts w:ascii="Calibri" w:eastAsia="Calibri" w:hAnsi="Calibri" w:cs="Times New Roman"/>
                <w:b/>
                <w:lang w:val="en-GB"/>
              </w:rPr>
              <w:t>17-OHPC</w:t>
            </w:r>
            <w:r w:rsidRPr="00B52A74">
              <w:rPr>
                <w:rFonts w:ascii="Calibri" w:eastAsia="Calibri" w:hAnsi="Calibri" w:cs="Times New Roman"/>
                <w:b/>
                <w:lang w:val="en-GB"/>
              </w:rPr>
              <w:br/>
              <w:t>n=</w:t>
            </w:r>
            <w:r>
              <w:rPr>
                <w:rFonts w:ascii="Calibri" w:eastAsia="Calibri" w:hAnsi="Calibri" w:cs="Times New Roman"/>
                <w:b/>
                <w:lang w:val="en-GB"/>
              </w:rPr>
              <w:t>168</w:t>
            </w:r>
          </w:p>
        </w:tc>
        <w:tc>
          <w:tcPr>
            <w:tcW w:w="1437" w:type="dxa"/>
            <w:shd w:val="clear" w:color="auto" w:fill="B4C6E7" w:themeFill="accent5" w:themeFillTint="66"/>
          </w:tcPr>
          <w:p w14:paraId="199BAAC8" w14:textId="77777777" w:rsidR="005B11ED" w:rsidRDefault="005B11ED" w:rsidP="00301773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Placebo</w:t>
            </w:r>
            <w:r w:rsidRPr="00B52A74">
              <w:rPr>
                <w:rFonts w:ascii="Calibri" w:eastAsia="Calibri" w:hAnsi="Calibri" w:cs="Times New Roman"/>
                <w:b/>
                <w:lang w:val="en-GB"/>
              </w:rPr>
              <w:br/>
              <w:t>n=</w:t>
            </w:r>
            <w:r>
              <w:rPr>
                <w:rFonts w:ascii="Calibri" w:eastAsia="Calibri" w:hAnsi="Calibri" w:cs="Times New Roman"/>
                <w:b/>
                <w:lang w:val="en-GB"/>
              </w:rPr>
              <w:t>151</w:t>
            </w:r>
          </w:p>
        </w:tc>
        <w:tc>
          <w:tcPr>
            <w:tcW w:w="1985" w:type="dxa"/>
            <w:shd w:val="clear" w:color="auto" w:fill="B4C6E7" w:themeFill="accent5" w:themeFillTint="66"/>
          </w:tcPr>
          <w:p w14:paraId="03F38CB5" w14:textId="6604E669" w:rsidR="005B11ED" w:rsidRPr="00B52A74" w:rsidRDefault="00457E9C" w:rsidP="00301773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Curde m</w:t>
            </w:r>
            <w:r w:rsidR="005B11ED">
              <w:rPr>
                <w:rFonts w:ascii="Calibri" w:eastAsia="Calibri" w:hAnsi="Calibri" w:cs="Times New Roman"/>
                <w:b/>
                <w:lang w:val="en-GB"/>
              </w:rPr>
              <w:t>ean difference</w:t>
            </w:r>
            <w:r w:rsidR="005B11ED" w:rsidRPr="00B52A74">
              <w:rPr>
                <w:rFonts w:ascii="Calibri" w:eastAsia="Calibri" w:hAnsi="Calibri" w:cs="Times New Roman"/>
                <w:b/>
                <w:lang w:val="en-GB"/>
              </w:rPr>
              <w:t xml:space="preserve"> (95% CI)</w:t>
            </w:r>
            <w:r w:rsidR="005B11ED">
              <w:t>†</w:t>
            </w:r>
          </w:p>
        </w:tc>
        <w:tc>
          <w:tcPr>
            <w:tcW w:w="2268" w:type="dxa"/>
            <w:shd w:val="clear" w:color="auto" w:fill="B4C6E7" w:themeFill="accent5" w:themeFillTint="66"/>
          </w:tcPr>
          <w:p w14:paraId="3169AB42" w14:textId="0F3CD246" w:rsidR="005B11ED" w:rsidRPr="00B52A74" w:rsidRDefault="00457E9C" w:rsidP="00301773">
            <w:pPr>
              <w:spacing w:after="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M</w:t>
            </w:r>
            <w:r w:rsidR="005B11ED">
              <w:rPr>
                <w:rFonts w:ascii="Calibri" w:eastAsia="Calibri" w:hAnsi="Calibri" w:cs="Times New Roman"/>
                <w:b/>
                <w:lang w:val="en-GB"/>
              </w:rPr>
              <w:t>ean difference</w:t>
            </w:r>
            <w:r w:rsidR="005B11ED" w:rsidRPr="00B52A74"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lang w:val="en-GB"/>
              </w:rPr>
              <w:t xml:space="preserve">after IPW </w:t>
            </w:r>
            <w:r w:rsidR="005B11ED" w:rsidRPr="00B52A74">
              <w:rPr>
                <w:rFonts w:ascii="Calibri" w:eastAsia="Calibri" w:hAnsi="Calibri" w:cs="Times New Roman"/>
                <w:b/>
                <w:lang w:val="en-GB"/>
              </w:rPr>
              <w:t>(95% CI)</w:t>
            </w:r>
            <w:r w:rsidR="005B11ED" w:rsidRPr="007F2E97">
              <w:rPr>
                <w:lang w:val="en-US"/>
              </w:rPr>
              <w:t>‡</w:t>
            </w:r>
          </w:p>
        </w:tc>
      </w:tr>
      <w:tr w:rsidR="005B11ED" w:rsidRPr="00BA1980" w14:paraId="32A32D52" w14:textId="77777777" w:rsidTr="00301773">
        <w:tc>
          <w:tcPr>
            <w:tcW w:w="3312" w:type="dxa"/>
            <w:shd w:val="clear" w:color="auto" w:fill="D9E2F3" w:themeFill="accent5" w:themeFillTint="33"/>
          </w:tcPr>
          <w:p w14:paraId="379EC4FE" w14:textId="77777777" w:rsidR="005B11ED" w:rsidRPr="00B52A74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Cognition</w:t>
            </w:r>
          </w:p>
        </w:tc>
        <w:tc>
          <w:tcPr>
            <w:tcW w:w="1464" w:type="dxa"/>
            <w:shd w:val="clear" w:color="auto" w:fill="D9E2F3" w:themeFill="accent5" w:themeFillTint="33"/>
          </w:tcPr>
          <w:p w14:paraId="60F82501" w14:textId="77777777" w:rsidR="005B11ED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95" w:type="dxa"/>
            <w:shd w:val="clear" w:color="auto" w:fill="D9E2F3" w:themeFill="accent5" w:themeFillTint="33"/>
          </w:tcPr>
          <w:p w14:paraId="2AB08450" w14:textId="77777777" w:rsidR="005B11ED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37" w:type="dxa"/>
            <w:shd w:val="clear" w:color="auto" w:fill="D9E2F3" w:themeFill="accent5" w:themeFillTint="33"/>
          </w:tcPr>
          <w:p w14:paraId="50D0A895" w14:textId="77777777" w:rsidR="005B11ED" w:rsidRPr="00BA1980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  <w:shd w:val="clear" w:color="auto" w:fill="D9E2F3" w:themeFill="accent5" w:themeFillTint="33"/>
          </w:tcPr>
          <w:p w14:paraId="6FE04CD2" w14:textId="77777777" w:rsidR="005B11ED" w:rsidRPr="00BA1980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shd w:val="clear" w:color="auto" w:fill="D9E2F3" w:themeFill="accent5" w:themeFillTint="33"/>
          </w:tcPr>
          <w:p w14:paraId="0AEFF553" w14:textId="77777777" w:rsidR="005B11ED" w:rsidRPr="00BA1980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5B11ED" w:rsidRPr="001D41F7" w14:paraId="79ACB0FD" w14:textId="77777777" w:rsidTr="00301773">
        <w:tc>
          <w:tcPr>
            <w:tcW w:w="3312" w:type="dxa"/>
          </w:tcPr>
          <w:p w14:paraId="390E7729" w14:textId="77777777" w:rsidR="005B11ED" w:rsidRPr="00B52A74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BRIEF screener parental report (Total Score Executive Function), mean (SD)</w:t>
            </w:r>
          </w:p>
        </w:tc>
        <w:tc>
          <w:tcPr>
            <w:tcW w:w="1464" w:type="dxa"/>
          </w:tcPr>
          <w:p w14:paraId="7AFE2799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286 (136/150)</w:t>
            </w:r>
          </w:p>
        </w:tc>
        <w:tc>
          <w:tcPr>
            <w:tcW w:w="1295" w:type="dxa"/>
          </w:tcPr>
          <w:p w14:paraId="03421245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30.23 (6.80)</w:t>
            </w:r>
          </w:p>
        </w:tc>
        <w:tc>
          <w:tcPr>
            <w:tcW w:w="1437" w:type="dxa"/>
          </w:tcPr>
          <w:p w14:paraId="18C393F2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29.59 (6.70)</w:t>
            </w:r>
          </w:p>
        </w:tc>
        <w:tc>
          <w:tcPr>
            <w:tcW w:w="1985" w:type="dxa"/>
          </w:tcPr>
          <w:p w14:paraId="220F6B35" w14:textId="2FC06809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0.6</w:t>
            </w:r>
            <w:r w:rsidR="00457E9C">
              <w:rPr>
                <w:rFonts w:ascii="Calibri" w:eastAsia="Calibri" w:hAnsi="Calibri" w:cs="Times New Roman"/>
                <w:lang w:val="en-GB"/>
              </w:rPr>
              <w:t>4</w:t>
            </w:r>
            <w:r w:rsidRPr="00E232F3">
              <w:rPr>
                <w:rFonts w:ascii="Calibri" w:eastAsia="Calibri" w:hAnsi="Calibri" w:cs="Times New Roman"/>
                <w:lang w:val="en-GB"/>
              </w:rPr>
              <w:t xml:space="preserve"> (-0.93</w:t>
            </w:r>
            <w:r w:rsidR="00457E9C">
              <w:rPr>
                <w:rFonts w:ascii="Calibri" w:eastAsia="Calibri" w:hAnsi="Calibri" w:cs="Times New Roman"/>
                <w:lang w:val="en-GB"/>
              </w:rPr>
              <w:t xml:space="preserve"> to 2.44</w:t>
            </w:r>
            <w:r w:rsidRPr="00E232F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449094E3" w14:textId="0F376E7A" w:rsidR="005B11ED" w:rsidRPr="00E232F3" w:rsidRDefault="00457E9C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29</w:t>
            </w:r>
            <w:r w:rsidR="005B11ED" w:rsidRPr="00E232F3">
              <w:rPr>
                <w:rFonts w:ascii="Calibri" w:eastAsia="Calibri" w:hAnsi="Calibri" w:cs="Times New Roman"/>
                <w:lang w:val="en-GB"/>
              </w:rPr>
              <w:t xml:space="preserve"> (-0.</w:t>
            </w:r>
            <w:r>
              <w:rPr>
                <w:rFonts w:ascii="Calibri" w:eastAsia="Calibri" w:hAnsi="Calibri" w:cs="Times New Roman"/>
                <w:lang w:val="en-GB"/>
              </w:rPr>
              <w:t>69 to 3.27</w:t>
            </w:r>
            <w:r w:rsidR="005B11ED" w:rsidRPr="00E232F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  <w:tr w:rsidR="005B11ED" w:rsidRPr="001D41F7" w14:paraId="4F9D51EA" w14:textId="77777777" w:rsidTr="00301773">
        <w:tc>
          <w:tcPr>
            <w:tcW w:w="3312" w:type="dxa"/>
          </w:tcPr>
          <w:p w14:paraId="710EC2A8" w14:textId="77777777" w:rsidR="005B11ED" w:rsidRPr="00B52A74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BRIEF screener self-report (Total Score Executive Function), mean (SD)</w:t>
            </w:r>
          </w:p>
        </w:tc>
        <w:tc>
          <w:tcPr>
            <w:tcW w:w="1464" w:type="dxa"/>
          </w:tcPr>
          <w:p w14:paraId="5E4EA4D6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267 (127/140)</w:t>
            </w:r>
          </w:p>
        </w:tc>
        <w:tc>
          <w:tcPr>
            <w:tcW w:w="1295" w:type="dxa"/>
          </w:tcPr>
          <w:p w14:paraId="0A167EB0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22.18 (3.94)</w:t>
            </w:r>
          </w:p>
        </w:tc>
        <w:tc>
          <w:tcPr>
            <w:tcW w:w="1437" w:type="dxa"/>
          </w:tcPr>
          <w:p w14:paraId="1C06CA5B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21.25 (4.29)</w:t>
            </w:r>
          </w:p>
        </w:tc>
        <w:tc>
          <w:tcPr>
            <w:tcW w:w="1985" w:type="dxa"/>
          </w:tcPr>
          <w:p w14:paraId="4B8DC32C" w14:textId="77351A14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0.93 (-0.</w:t>
            </w:r>
            <w:r w:rsidR="00457E9C">
              <w:rPr>
                <w:rFonts w:ascii="Calibri" w:eastAsia="Calibri" w:hAnsi="Calibri" w:cs="Times New Roman"/>
                <w:lang w:val="en-GB"/>
              </w:rPr>
              <w:t>19 to 2.05</w:t>
            </w:r>
            <w:r w:rsidRPr="00E232F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18855F14" w14:textId="340C7056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0.82 (-0.</w:t>
            </w:r>
            <w:r w:rsidR="00457E9C">
              <w:rPr>
                <w:rFonts w:ascii="Calibri" w:eastAsia="Calibri" w:hAnsi="Calibri" w:cs="Times New Roman"/>
                <w:lang w:val="en-GB"/>
              </w:rPr>
              <w:t>37 to 2.01</w:t>
            </w:r>
            <w:r w:rsidRPr="00E232F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  <w:tr w:rsidR="005B11ED" w:rsidRPr="00CD688A" w14:paraId="71714A14" w14:textId="77777777" w:rsidTr="00301773">
        <w:tc>
          <w:tcPr>
            <w:tcW w:w="3312" w:type="dxa"/>
            <w:shd w:val="clear" w:color="auto" w:fill="D9E2F3" w:themeFill="accent5" w:themeFillTint="33"/>
          </w:tcPr>
          <w:p w14:paraId="615C5B11" w14:textId="77777777" w:rsidR="005B11ED" w:rsidRPr="00B52A74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Behavior</w:t>
            </w:r>
          </w:p>
        </w:tc>
        <w:tc>
          <w:tcPr>
            <w:tcW w:w="1464" w:type="dxa"/>
            <w:shd w:val="clear" w:color="auto" w:fill="D9E2F3" w:themeFill="accent5" w:themeFillTint="33"/>
          </w:tcPr>
          <w:p w14:paraId="2F1E8BF2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95" w:type="dxa"/>
            <w:shd w:val="clear" w:color="auto" w:fill="D9E2F3" w:themeFill="accent5" w:themeFillTint="33"/>
          </w:tcPr>
          <w:p w14:paraId="41EB848D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37" w:type="dxa"/>
            <w:shd w:val="clear" w:color="auto" w:fill="D9E2F3" w:themeFill="accent5" w:themeFillTint="33"/>
          </w:tcPr>
          <w:p w14:paraId="0348F390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  <w:shd w:val="clear" w:color="auto" w:fill="D9E2F3" w:themeFill="accent5" w:themeFillTint="33"/>
          </w:tcPr>
          <w:p w14:paraId="20B482BA" w14:textId="77777777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shd w:val="clear" w:color="auto" w:fill="D9E2F3" w:themeFill="accent5" w:themeFillTint="33"/>
          </w:tcPr>
          <w:p w14:paraId="4807E1E1" w14:textId="77777777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5B11ED" w:rsidRPr="00CD688A" w14:paraId="18548620" w14:textId="77777777" w:rsidTr="00301773">
        <w:tc>
          <w:tcPr>
            <w:tcW w:w="3312" w:type="dxa"/>
          </w:tcPr>
          <w:p w14:paraId="2233DD33" w14:textId="77777777" w:rsidR="005B11ED" w:rsidRPr="00FE3C0A" w:rsidRDefault="005B11ED" w:rsidP="00301773">
            <w:pPr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SDQ parental report (Total Difficulties Score), mean (SD)</w:t>
            </w:r>
          </w:p>
        </w:tc>
        <w:tc>
          <w:tcPr>
            <w:tcW w:w="1464" w:type="dxa"/>
          </w:tcPr>
          <w:p w14:paraId="3AB9B1CA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136/149</w:t>
            </w:r>
          </w:p>
        </w:tc>
        <w:tc>
          <w:tcPr>
            <w:tcW w:w="1295" w:type="dxa"/>
          </w:tcPr>
          <w:p w14:paraId="00E65812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7.11 (5.03)</w:t>
            </w:r>
          </w:p>
        </w:tc>
        <w:tc>
          <w:tcPr>
            <w:tcW w:w="1437" w:type="dxa"/>
          </w:tcPr>
          <w:p w14:paraId="1FCD5B2B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6.73 (5.05)</w:t>
            </w:r>
          </w:p>
        </w:tc>
        <w:tc>
          <w:tcPr>
            <w:tcW w:w="1985" w:type="dxa"/>
          </w:tcPr>
          <w:p w14:paraId="242F560B" w14:textId="1C641EEE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0.3</w:t>
            </w:r>
            <w:r w:rsidR="00457E9C">
              <w:rPr>
                <w:rFonts w:ascii="Calibri" w:eastAsia="Calibri" w:hAnsi="Calibri" w:cs="Times New Roman"/>
                <w:lang w:val="en-GB"/>
              </w:rPr>
              <w:t>8</w:t>
            </w:r>
            <w:r w:rsidRPr="00E232F3">
              <w:rPr>
                <w:rFonts w:ascii="Calibri" w:eastAsia="Calibri" w:hAnsi="Calibri" w:cs="Times New Roman"/>
                <w:lang w:val="en-GB"/>
              </w:rPr>
              <w:t xml:space="preserve"> (-</w:t>
            </w:r>
            <w:r w:rsidR="00457E9C">
              <w:rPr>
                <w:rFonts w:ascii="Calibri" w:eastAsia="Calibri" w:hAnsi="Calibri" w:cs="Times New Roman"/>
                <w:lang w:val="en-GB"/>
              </w:rPr>
              <w:t xml:space="preserve">1.05 to </w:t>
            </w:r>
            <w:r w:rsidRPr="00E232F3">
              <w:rPr>
                <w:rFonts w:ascii="Calibri" w:eastAsia="Calibri" w:hAnsi="Calibri" w:cs="Times New Roman"/>
                <w:lang w:val="en-GB"/>
              </w:rPr>
              <w:t>1.</w:t>
            </w:r>
            <w:r w:rsidR="00457E9C">
              <w:rPr>
                <w:rFonts w:ascii="Calibri" w:eastAsia="Calibri" w:hAnsi="Calibri" w:cs="Times New Roman"/>
                <w:lang w:val="en-GB"/>
              </w:rPr>
              <w:t>81</w:t>
            </w:r>
            <w:r w:rsidRPr="00E232F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4704A5AC" w14:textId="64E9917D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0.</w:t>
            </w:r>
            <w:r w:rsidR="00457E9C">
              <w:rPr>
                <w:rFonts w:ascii="Calibri" w:eastAsia="Calibri" w:hAnsi="Calibri" w:cs="Times New Roman"/>
                <w:lang w:val="en-GB"/>
              </w:rPr>
              <w:t>57</w:t>
            </w:r>
            <w:r w:rsidRPr="00E232F3">
              <w:rPr>
                <w:rFonts w:ascii="Calibri" w:eastAsia="Calibri" w:hAnsi="Calibri" w:cs="Times New Roman"/>
                <w:lang w:val="en-GB"/>
              </w:rPr>
              <w:t xml:space="preserve"> (-0.9</w:t>
            </w:r>
            <w:r w:rsidR="00457E9C">
              <w:rPr>
                <w:rFonts w:ascii="Calibri" w:eastAsia="Calibri" w:hAnsi="Calibri" w:cs="Times New Roman"/>
                <w:lang w:val="en-GB"/>
              </w:rPr>
              <w:t>5 to 2.08</w:t>
            </w:r>
            <w:r w:rsidRPr="00E232F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  <w:tr w:rsidR="005B11ED" w:rsidRPr="00EA23B8" w14:paraId="19AA9173" w14:textId="77777777" w:rsidTr="00301773">
        <w:tc>
          <w:tcPr>
            <w:tcW w:w="3312" w:type="dxa"/>
          </w:tcPr>
          <w:p w14:paraId="7DAA321E" w14:textId="77777777" w:rsidR="005B11ED" w:rsidRPr="00F808C3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SDQ self-report (Total Difficulties Score), mean (SD)</w:t>
            </w:r>
          </w:p>
        </w:tc>
        <w:tc>
          <w:tcPr>
            <w:tcW w:w="1464" w:type="dxa"/>
          </w:tcPr>
          <w:p w14:paraId="0551A775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127/140</w:t>
            </w:r>
          </w:p>
        </w:tc>
        <w:tc>
          <w:tcPr>
            <w:tcW w:w="1295" w:type="dxa"/>
          </w:tcPr>
          <w:p w14:paraId="2891DF0A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10.14 (5.75)</w:t>
            </w:r>
          </w:p>
        </w:tc>
        <w:tc>
          <w:tcPr>
            <w:tcW w:w="1437" w:type="dxa"/>
          </w:tcPr>
          <w:p w14:paraId="7F264A8F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8.88 (5.40)</w:t>
            </w:r>
          </w:p>
        </w:tc>
        <w:tc>
          <w:tcPr>
            <w:tcW w:w="1985" w:type="dxa"/>
          </w:tcPr>
          <w:p w14:paraId="7B075E89" w14:textId="1BDF1136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1.2</w:t>
            </w:r>
            <w:r w:rsidR="00457E9C">
              <w:rPr>
                <w:rFonts w:ascii="Calibri" w:eastAsia="Calibri" w:hAnsi="Calibri" w:cs="Times New Roman"/>
                <w:lang w:val="en-GB"/>
              </w:rPr>
              <w:t>5</w:t>
            </w:r>
            <w:r w:rsidRPr="00E232F3">
              <w:rPr>
                <w:rFonts w:ascii="Calibri" w:eastAsia="Calibri" w:hAnsi="Calibri" w:cs="Times New Roman"/>
                <w:lang w:val="en-GB"/>
              </w:rPr>
              <w:t xml:space="preserve"> (-0.</w:t>
            </w:r>
            <w:r w:rsidR="00457E9C">
              <w:rPr>
                <w:rFonts w:ascii="Calibri" w:eastAsia="Calibri" w:hAnsi="Calibri" w:cs="Times New Roman"/>
                <w:lang w:val="en-GB"/>
              </w:rPr>
              <w:t xml:space="preserve">35 to </w:t>
            </w:r>
            <w:r w:rsidRPr="00E232F3">
              <w:rPr>
                <w:rFonts w:ascii="Calibri" w:eastAsia="Calibri" w:hAnsi="Calibri" w:cs="Times New Roman"/>
                <w:lang w:val="en-GB"/>
              </w:rPr>
              <w:t>2.</w:t>
            </w:r>
            <w:r w:rsidR="00457E9C">
              <w:rPr>
                <w:rFonts w:ascii="Calibri" w:eastAsia="Calibri" w:hAnsi="Calibri" w:cs="Times New Roman"/>
                <w:lang w:val="en-GB"/>
              </w:rPr>
              <w:t>86</w:t>
            </w:r>
            <w:r w:rsidRPr="00E232F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64C2A115" w14:textId="5D273AFD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232F3">
              <w:rPr>
                <w:rFonts w:ascii="Calibri" w:eastAsia="Calibri" w:hAnsi="Calibri" w:cs="Times New Roman"/>
              </w:rPr>
              <w:t>1.</w:t>
            </w:r>
            <w:r w:rsidR="00457E9C">
              <w:rPr>
                <w:rFonts w:ascii="Calibri" w:eastAsia="Calibri" w:hAnsi="Calibri" w:cs="Times New Roman"/>
              </w:rPr>
              <w:t>31</w:t>
            </w:r>
            <w:r w:rsidRPr="00E232F3">
              <w:rPr>
                <w:rFonts w:ascii="Calibri" w:eastAsia="Calibri" w:hAnsi="Calibri" w:cs="Times New Roman"/>
              </w:rPr>
              <w:t xml:space="preserve"> (-0.</w:t>
            </w:r>
            <w:r w:rsidR="00457E9C">
              <w:rPr>
                <w:rFonts w:ascii="Calibri" w:eastAsia="Calibri" w:hAnsi="Calibri" w:cs="Times New Roman"/>
              </w:rPr>
              <w:t>42 to 3.04</w:t>
            </w:r>
            <w:r w:rsidRPr="00E232F3">
              <w:rPr>
                <w:rFonts w:ascii="Calibri" w:eastAsia="Calibri" w:hAnsi="Calibri" w:cs="Times New Roman"/>
              </w:rPr>
              <w:t>)</w:t>
            </w:r>
          </w:p>
        </w:tc>
      </w:tr>
      <w:tr w:rsidR="005B11ED" w:rsidRPr="00EA23B8" w14:paraId="1E804D76" w14:textId="77777777" w:rsidTr="00301773">
        <w:tc>
          <w:tcPr>
            <w:tcW w:w="3312" w:type="dxa"/>
          </w:tcPr>
          <w:p w14:paraId="3F9AB50E" w14:textId="77777777" w:rsidR="005B11ED" w:rsidRPr="00F808C3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SDQ teacher’s report (Total Difficulties Score), mean (SD)</w:t>
            </w:r>
          </w:p>
        </w:tc>
        <w:tc>
          <w:tcPr>
            <w:tcW w:w="1464" w:type="dxa"/>
          </w:tcPr>
          <w:p w14:paraId="2D20B07B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93/109</w:t>
            </w:r>
          </w:p>
        </w:tc>
        <w:tc>
          <w:tcPr>
            <w:tcW w:w="1295" w:type="dxa"/>
          </w:tcPr>
          <w:p w14:paraId="5A1F22B8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5.59 (4.87)</w:t>
            </w:r>
          </w:p>
        </w:tc>
        <w:tc>
          <w:tcPr>
            <w:tcW w:w="1437" w:type="dxa"/>
          </w:tcPr>
          <w:p w14:paraId="7783C3FB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4.99 (4.66)</w:t>
            </w:r>
          </w:p>
        </w:tc>
        <w:tc>
          <w:tcPr>
            <w:tcW w:w="1985" w:type="dxa"/>
          </w:tcPr>
          <w:p w14:paraId="15027DE8" w14:textId="5FCE7C06" w:rsidR="005B11ED" w:rsidRPr="00B17B47" w:rsidRDefault="005B11ED" w:rsidP="00301773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B17B47">
              <w:rPr>
                <w:rFonts w:ascii="Calibri" w:eastAsia="Calibri" w:hAnsi="Calibri" w:cs="Times New Roman"/>
                <w:lang w:val="en-GB"/>
              </w:rPr>
              <w:t>0.</w:t>
            </w:r>
            <w:r w:rsidR="00457E9C">
              <w:rPr>
                <w:rFonts w:ascii="Calibri" w:eastAsia="Calibri" w:hAnsi="Calibri" w:cs="Times New Roman"/>
                <w:lang w:val="en-GB"/>
              </w:rPr>
              <w:t>60</w:t>
            </w:r>
            <w:r w:rsidRPr="00B17B47">
              <w:rPr>
                <w:rFonts w:ascii="Calibri" w:eastAsia="Calibri" w:hAnsi="Calibri" w:cs="Times New Roman"/>
                <w:lang w:val="en-GB"/>
              </w:rPr>
              <w:t xml:space="preserve"> (-0.</w:t>
            </w:r>
            <w:r w:rsidR="00457E9C">
              <w:rPr>
                <w:rFonts w:ascii="Calibri" w:eastAsia="Calibri" w:hAnsi="Calibri" w:cs="Times New Roman"/>
                <w:lang w:val="en-GB"/>
              </w:rPr>
              <w:t>81 to 2.01</w:t>
            </w:r>
            <w:r w:rsidRPr="00B17B47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1BA4DB5D" w14:textId="64A7F859" w:rsidR="005B11ED" w:rsidRPr="00B17B47" w:rsidRDefault="005B11ED" w:rsidP="00301773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B17B47">
              <w:rPr>
                <w:rFonts w:ascii="Calibri" w:eastAsia="Calibri" w:hAnsi="Calibri" w:cs="Times New Roman"/>
              </w:rPr>
              <w:t>0.6</w:t>
            </w:r>
            <w:r w:rsidR="00457E9C">
              <w:rPr>
                <w:rFonts w:ascii="Calibri" w:eastAsia="Calibri" w:hAnsi="Calibri" w:cs="Times New Roman"/>
              </w:rPr>
              <w:t>3</w:t>
            </w:r>
            <w:r w:rsidRPr="00B17B47">
              <w:rPr>
                <w:rFonts w:ascii="Calibri" w:eastAsia="Calibri" w:hAnsi="Calibri" w:cs="Times New Roman"/>
              </w:rPr>
              <w:t xml:space="preserve"> (-0.</w:t>
            </w:r>
            <w:r w:rsidR="00457E9C">
              <w:rPr>
                <w:rFonts w:ascii="Calibri" w:eastAsia="Calibri" w:hAnsi="Calibri" w:cs="Times New Roman"/>
              </w:rPr>
              <w:t>87 to 2.13</w:t>
            </w:r>
            <w:r w:rsidRPr="00B17B47">
              <w:rPr>
                <w:rFonts w:ascii="Calibri" w:eastAsia="Calibri" w:hAnsi="Calibri" w:cs="Times New Roman"/>
              </w:rPr>
              <w:t>)</w:t>
            </w:r>
          </w:p>
        </w:tc>
      </w:tr>
      <w:tr w:rsidR="005B11ED" w:rsidRPr="00164E9C" w14:paraId="35B12CFD" w14:textId="77777777" w:rsidTr="00301773">
        <w:tc>
          <w:tcPr>
            <w:tcW w:w="3312" w:type="dxa"/>
          </w:tcPr>
          <w:p w14:paraId="3B287711" w14:textId="77777777" w:rsidR="005B11ED" w:rsidRPr="00A07836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SWAN parental report, mean (SD)</w:t>
            </w:r>
            <w:r>
              <w:rPr>
                <w:rFonts w:ascii="Calibri" w:eastAsia="Calibri" w:hAnsi="Calibri" w:cs="Times New Roman"/>
                <w:lang w:val="en-GB"/>
              </w:rPr>
              <w:br/>
              <w:t xml:space="preserve">- </w:t>
            </w:r>
            <w:r w:rsidRPr="00C14597">
              <w:rPr>
                <w:lang w:val="en-US"/>
              </w:rPr>
              <w:t>ADHD-I</w:t>
            </w:r>
            <w:r>
              <w:rPr>
                <w:lang w:val="en-US"/>
              </w:rPr>
              <w:t>nattention Deficit</w:t>
            </w:r>
            <w:r>
              <w:rPr>
                <w:rFonts w:ascii="Calibri" w:eastAsia="Calibri" w:hAnsi="Calibri" w:cs="Times New Roman"/>
                <w:lang w:val="en-GB"/>
              </w:rPr>
              <w:br/>
            </w:r>
            <w:r>
              <w:rPr>
                <w:lang w:val="en-US"/>
              </w:rPr>
              <w:t xml:space="preserve">- </w:t>
            </w:r>
            <w:r w:rsidRPr="00C14597">
              <w:rPr>
                <w:lang w:val="en-US"/>
              </w:rPr>
              <w:t>ADHD-H</w:t>
            </w:r>
            <w:r>
              <w:rPr>
                <w:lang w:val="en-US"/>
              </w:rPr>
              <w:t>yperactivity/</w:t>
            </w:r>
            <w:r w:rsidRPr="00C14597">
              <w:rPr>
                <w:lang w:val="en-US"/>
              </w:rPr>
              <w:t>I</w:t>
            </w:r>
            <w:r>
              <w:rPr>
                <w:lang w:val="en-US"/>
              </w:rPr>
              <w:t>mpulsivity</w:t>
            </w:r>
            <w:r>
              <w:rPr>
                <w:rFonts w:ascii="Calibri" w:eastAsia="Calibri" w:hAnsi="Calibri" w:cs="Times New Roman"/>
                <w:lang w:val="en-GB"/>
              </w:rPr>
              <w:br/>
              <w:t xml:space="preserve">- </w:t>
            </w:r>
            <w:r w:rsidRPr="00C14597">
              <w:rPr>
                <w:lang w:val="en-US"/>
              </w:rPr>
              <w:t>ADHD-</w:t>
            </w:r>
            <w:r w:rsidRPr="00FE20DD">
              <w:rPr>
                <w:lang w:val="en-US"/>
              </w:rPr>
              <w:t>Combined summary score</w:t>
            </w:r>
          </w:p>
        </w:tc>
        <w:tc>
          <w:tcPr>
            <w:tcW w:w="1464" w:type="dxa"/>
          </w:tcPr>
          <w:p w14:paraId="1A6CA0CB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122/135</w:t>
            </w:r>
          </w:p>
        </w:tc>
        <w:tc>
          <w:tcPr>
            <w:tcW w:w="1295" w:type="dxa"/>
          </w:tcPr>
          <w:p w14:paraId="54614883" w14:textId="77777777" w:rsidR="005B11ED" w:rsidRPr="00E232F3" w:rsidRDefault="005B11ED" w:rsidP="00301773">
            <w:pPr>
              <w:rPr>
                <w:lang w:val="en-US"/>
              </w:rPr>
            </w:pPr>
            <w:r w:rsidRPr="00E232F3">
              <w:rPr>
                <w:lang w:val="en-US"/>
              </w:rPr>
              <w:br/>
              <w:t>0.42 (0.91)</w:t>
            </w:r>
            <w:r w:rsidRPr="00E232F3">
              <w:rPr>
                <w:lang w:val="en-US"/>
              </w:rPr>
              <w:br/>
              <w:t>0.51 (0.89)</w:t>
            </w:r>
            <w:r w:rsidRPr="00E232F3">
              <w:rPr>
                <w:lang w:val="en-US"/>
              </w:rPr>
              <w:br/>
              <w:t>0.47 (0.82)</w:t>
            </w:r>
          </w:p>
        </w:tc>
        <w:tc>
          <w:tcPr>
            <w:tcW w:w="1437" w:type="dxa"/>
          </w:tcPr>
          <w:p w14:paraId="3327AF58" w14:textId="77777777" w:rsidR="005B11ED" w:rsidRPr="00E232F3" w:rsidRDefault="005B11ED" w:rsidP="00301773">
            <w:pPr>
              <w:jc w:val="center"/>
              <w:rPr>
                <w:lang w:val="en-US"/>
              </w:rPr>
            </w:pPr>
            <w:r w:rsidRPr="00E232F3">
              <w:rPr>
                <w:lang w:val="en-US"/>
              </w:rPr>
              <w:br/>
              <w:t>0.39 (0.88)</w:t>
            </w:r>
            <w:r w:rsidRPr="00E232F3">
              <w:rPr>
                <w:lang w:val="en-US"/>
              </w:rPr>
              <w:br/>
              <w:t>0.49 (0.87)</w:t>
            </w:r>
            <w:r w:rsidRPr="00E232F3">
              <w:rPr>
                <w:lang w:val="en-US"/>
              </w:rPr>
              <w:br/>
              <w:t>0.44 (0.80)</w:t>
            </w:r>
          </w:p>
        </w:tc>
        <w:tc>
          <w:tcPr>
            <w:tcW w:w="1985" w:type="dxa"/>
          </w:tcPr>
          <w:p w14:paraId="0E30E9F8" w14:textId="77777777" w:rsidR="00A515AA" w:rsidRDefault="00A515AA" w:rsidP="00301773">
            <w:pPr>
              <w:rPr>
                <w:lang w:val="en-US"/>
              </w:rPr>
            </w:pPr>
          </w:p>
          <w:p w14:paraId="71AF3D11" w14:textId="2488F58C" w:rsidR="005B11ED" w:rsidRDefault="005B11ED" w:rsidP="00301773">
            <w:pPr>
              <w:rPr>
                <w:lang w:val="en-US"/>
              </w:rPr>
            </w:pPr>
            <w:r w:rsidRPr="00E232F3">
              <w:rPr>
                <w:lang w:val="en-US"/>
              </w:rPr>
              <w:t>0.0</w:t>
            </w:r>
            <w:r w:rsidR="00457E9C">
              <w:rPr>
                <w:lang w:val="en-US"/>
              </w:rPr>
              <w:t>3</w:t>
            </w:r>
            <w:r w:rsidRPr="00E232F3">
              <w:rPr>
                <w:lang w:val="en-US"/>
              </w:rPr>
              <w:t xml:space="preserve"> (-0.</w:t>
            </w:r>
            <w:r w:rsidR="00457E9C">
              <w:rPr>
                <w:lang w:val="en-US"/>
              </w:rPr>
              <w:t xml:space="preserve">21 to </w:t>
            </w:r>
            <w:r w:rsidRPr="00E232F3">
              <w:rPr>
                <w:lang w:val="en-US"/>
              </w:rPr>
              <w:t>0.2</w:t>
            </w:r>
            <w:r w:rsidR="00457E9C">
              <w:rPr>
                <w:lang w:val="en-US"/>
              </w:rPr>
              <w:t>6</w:t>
            </w:r>
            <w:r w:rsidRPr="00E232F3">
              <w:rPr>
                <w:lang w:val="en-US"/>
              </w:rPr>
              <w:t>)</w:t>
            </w:r>
          </w:p>
          <w:p w14:paraId="324A6488" w14:textId="400733C1" w:rsidR="00457E9C" w:rsidRDefault="00457E9C" w:rsidP="00301773">
            <w:pPr>
              <w:rPr>
                <w:lang w:val="en-US"/>
              </w:rPr>
            </w:pPr>
            <w:r>
              <w:rPr>
                <w:lang w:val="en-US"/>
              </w:rPr>
              <w:t>0.02 (-0.24 to 0.27)</w:t>
            </w:r>
          </w:p>
          <w:p w14:paraId="147E9013" w14:textId="636710DB" w:rsidR="00457E9C" w:rsidRPr="00E232F3" w:rsidRDefault="00A515AA" w:rsidP="00301773">
            <w:pPr>
              <w:rPr>
                <w:lang w:val="en-US"/>
              </w:rPr>
            </w:pPr>
            <w:r>
              <w:rPr>
                <w:lang w:val="en-US"/>
              </w:rPr>
              <w:t>0.02 (-0.21 to 0.25)</w:t>
            </w:r>
          </w:p>
        </w:tc>
        <w:tc>
          <w:tcPr>
            <w:tcW w:w="2268" w:type="dxa"/>
          </w:tcPr>
          <w:p w14:paraId="3FF1471B" w14:textId="0F904CA6" w:rsidR="005B11ED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br/>
              <w:t>0.0</w:t>
            </w:r>
            <w:r w:rsidR="00457E9C">
              <w:rPr>
                <w:rFonts w:ascii="Calibri" w:eastAsia="Calibri" w:hAnsi="Calibri" w:cs="Times New Roman"/>
                <w:lang w:val="en-GB"/>
              </w:rPr>
              <w:t>5</w:t>
            </w:r>
            <w:r w:rsidRPr="00E232F3">
              <w:rPr>
                <w:rFonts w:ascii="Calibri" w:eastAsia="Calibri" w:hAnsi="Calibri" w:cs="Times New Roman"/>
                <w:lang w:val="en-GB"/>
              </w:rPr>
              <w:t xml:space="preserve"> (-0.1</w:t>
            </w:r>
            <w:r w:rsidR="00457E9C">
              <w:rPr>
                <w:rFonts w:ascii="Calibri" w:eastAsia="Calibri" w:hAnsi="Calibri" w:cs="Times New Roman"/>
                <w:lang w:val="en-GB"/>
              </w:rPr>
              <w:t xml:space="preserve">7 to </w:t>
            </w:r>
            <w:r w:rsidRPr="00E232F3">
              <w:rPr>
                <w:rFonts w:ascii="Calibri" w:eastAsia="Calibri" w:hAnsi="Calibri" w:cs="Times New Roman"/>
                <w:lang w:val="en-GB"/>
              </w:rPr>
              <w:t>0.27)</w:t>
            </w:r>
          </w:p>
          <w:p w14:paraId="3A1FC217" w14:textId="6F65C166" w:rsidR="00457E9C" w:rsidRPr="007F2E97" w:rsidRDefault="00457E9C" w:rsidP="007F2E97">
            <w:pPr>
              <w:pStyle w:val="Lijstalinea"/>
              <w:numPr>
                <w:ilvl w:val="0"/>
                <w:numId w:val="15"/>
              </w:numPr>
              <w:rPr>
                <w:rFonts w:ascii="Calibri" w:eastAsia="Calibri" w:hAnsi="Calibri" w:cs="Times New Roman"/>
                <w:lang w:val="en-GB"/>
              </w:rPr>
            </w:pPr>
            <w:r w:rsidRPr="007F2E97">
              <w:rPr>
                <w:rFonts w:ascii="Calibri" w:eastAsia="Calibri" w:hAnsi="Calibri" w:cs="Times New Roman"/>
                <w:lang w:val="en-GB"/>
              </w:rPr>
              <w:t>(-0.26 to 0.26)</w:t>
            </w:r>
          </w:p>
          <w:p w14:paraId="5669D8DB" w14:textId="257C2376" w:rsidR="00A515AA" w:rsidRPr="007F2E97" w:rsidRDefault="00A515AA" w:rsidP="00A515AA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02 (-0.20 to 0.25)</w:t>
            </w:r>
          </w:p>
        </w:tc>
      </w:tr>
      <w:tr w:rsidR="005B11ED" w:rsidRPr="00164E9C" w14:paraId="7C3B04ED" w14:textId="77777777" w:rsidTr="00301773">
        <w:tc>
          <w:tcPr>
            <w:tcW w:w="3312" w:type="dxa"/>
            <w:shd w:val="clear" w:color="auto" w:fill="D9E2F3" w:themeFill="accent5" w:themeFillTint="33"/>
          </w:tcPr>
          <w:p w14:paraId="6917C12C" w14:textId="77777777" w:rsidR="005B11ED" w:rsidRPr="00A07836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>Gender identity</w:t>
            </w:r>
          </w:p>
        </w:tc>
        <w:tc>
          <w:tcPr>
            <w:tcW w:w="1464" w:type="dxa"/>
            <w:shd w:val="clear" w:color="auto" w:fill="D9E2F3" w:themeFill="accent5" w:themeFillTint="33"/>
          </w:tcPr>
          <w:p w14:paraId="4F5A97F7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295" w:type="dxa"/>
            <w:shd w:val="clear" w:color="auto" w:fill="D9E2F3" w:themeFill="accent5" w:themeFillTint="33"/>
          </w:tcPr>
          <w:p w14:paraId="6184B68B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37" w:type="dxa"/>
            <w:shd w:val="clear" w:color="auto" w:fill="D9E2F3" w:themeFill="accent5" w:themeFillTint="33"/>
          </w:tcPr>
          <w:p w14:paraId="3B5BEE34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5" w:type="dxa"/>
            <w:shd w:val="clear" w:color="auto" w:fill="D9E2F3" w:themeFill="accent5" w:themeFillTint="33"/>
          </w:tcPr>
          <w:p w14:paraId="50CE1675" w14:textId="77777777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68" w:type="dxa"/>
            <w:shd w:val="clear" w:color="auto" w:fill="D9E2F3" w:themeFill="accent5" w:themeFillTint="33"/>
          </w:tcPr>
          <w:p w14:paraId="0D4070FB" w14:textId="77777777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5B11ED" w:rsidRPr="00A07836" w14:paraId="2B02DD09" w14:textId="77777777" w:rsidTr="00301773">
        <w:tc>
          <w:tcPr>
            <w:tcW w:w="3312" w:type="dxa"/>
          </w:tcPr>
          <w:p w14:paraId="7F38FDB1" w14:textId="77777777" w:rsidR="005B11ED" w:rsidRPr="00BA1980" w:rsidRDefault="005B11ED" w:rsidP="00301773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Child gender identity parental report, mean (SD)</w:t>
            </w:r>
          </w:p>
        </w:tc>
        <w:tc>
          <w:tcPr>
            <w:tcW w:w="1464" w:type="dxa"/>
          </w:tcPr>
          <w:p w14:paraId="48696A68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122/135</w:t>
            </w:r>
          </w:p>
        </w:tc>
        <w:tc>
          <w:tcPr>
            <w:tcW w:w="1295" w:type="dxa"/>
          </w:tcPr>
          <w:p w14:paraId="0F240268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3.63 (0.39)</w:t>
            </w:r>
          </w:p>
        </w:tc>
        <w:tc>
          <w:tcPr>
            <w:tcW w:w="1437" w:type="dxa"/>
          </w:tcPr>
          <w:p w14:paraId="737D1576" w14:textId="77777777" w:rsidR="005B11ED" w:rsidRPr="00E232F3" w:rsidRDefault="005B11ED" w:rsidP="00301773">
            <w:pPr>
              <w:spacing w:line="276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3.53 (0.36)</w:t>
            </w:r>
          </w:p>
        </w:tc>
        <w:tc>
          <w:tcPr>
            <w:tcW w:w="1985" w:type="dxa"/>
          </w:tcPr>
          <w:p w14:paraId="20AD4D39" w14:textId="5AAC30E0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0.1</w:t>
            </w:r>
            <w:r w:rsidR="00A515AA">
              <w:rPr>
                <w:rFonts w:ascii="Calibri" w:eastAsia="Calibri" w:hAnsi="Calibri" w:cs="Times New Roman"/>
                <w:lang w:val="en-GB"/>
              </w:rPr>
              <w:t>0</w:t>
            </w:r>
            <w:r w:rsidRPr="00E232F3">
              <w:rPr>
                <w:rFonts w:ascii="Calibri" w:eastAsia="Calibri" w:hAnsi="Calibri" w:cs="Times New Roman"/>
                <w:lang w:val="en-GB"/>
              </w:rPr>
              <w:t xml:space="preserve"> (</w:t>
            </w:r>
            <w:r w:rsidR="00A515AA">
              <w:rPr>
                <w:rFonts w:ascii="Calibri" w:eastAsia="Calibri" w:hAnsi="Calibri" w:cs="Times New Roman"/>
                <w:lang w:val="en-GB"/>
              </w:rPr>
              <w:t>0.00</w:t>
            </w:r>
            <w:r w:rsidRPr="00E232F3">
              <w:rPr>
                <w:rFonts w:ascii="Calibri" w:eastAsia="Calibri" w:hAnsi="Calibri" w:cs="Times New Roman"/>
                <w:lang w:val="en-GB"/>
              </w:rPr>
              <w:t>-0.2</w:t>
            </w:r>
            <w:r w:rsidR="00A515AA">
              <w:rPr>
                <w:rFonts w:ascii="Calibri" w:eastAsia="Calibri" w:hAnsi="Calibri" w:cs="Times New Roman"/>
                <w:lang w:val="en-GB"/>
              </w:rPr>
              <w:t>1</w:t>
            </w:r>
            <w:r w:rsidRPr="00E232F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33785934" w14:textId="5E86B4AC" w:rsidR="005B11ED" w:rsidRPr="00E232F3" w:rsidRDefault="005B11ED" w:rsidP="00301773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E232F3">
              <w:rPr>
                <w:rFonts w:ascii="Calibri" w:eastAsia="Calibri" w:hAnsi="Calibri" w:cs="Times New Roman"/>
                <w:lang w:val="en-GB"/>
              </w:rPr>
              <w:t>0.1</w:t>
            </w:r>
            <w:r w:rsidR="00A515AA">
              <w:rPr>
                <w:rFonts w:ascii="Calibri" w:eastAsia="Calibri" w:hAnsi="Calibri" w:cs="Times New Roman"/>
                <w:lang w:val="en-GB"/>
              </w:rPr>
              <w:t>2</w:t>
            </w:r>
            <w:r w:rsidRPr="00E232F3">
              <w:rPr>
                <w:rFonts w:ascii="Calibri" w:eastAsia="Calibri" w:hAnsi="Calibri" w:cs="Times New Roman"/>
                <w:lang w:val="en-GB"/>
              </w:rPr>
              <w:t xml:space="preserve"> (0.0</w:t>
            </w:r>
            <w:r w:rsidR="00A515AA">
              <w:rPr>
                <w:rFonts w:ascii="Calibri" w:eastAsia="Calibri" w:hAnsi="Calibri" w:cs="Times New Roman"/>
                <w:lang w:val="en-GB"/>
              </w:rPr>
              <w:t>1</w:t>
            </w:r>
            <w:r w:rsidRPr="00E232F3">
              <w:rPr>
                <w:rFonts w:ascii="Calibri" w:eastAsia="Calibri" w:hAnsi="Calibri" w:cs="Times New Roman"/>
                <w:lang w:val="en-GB"/>
              </w:rPr>
              <w:t>-0.2</w:t>
            </w:r>
            <w:r w:rsidR="00A515AA">
              <w:rPr>
                <w:rFonts w:ascii="Calibri" w:eastAsia="Calibri" w:hAnsi="Calibri" w:cs="Times New Roman"/>
                <w:lang w:val="en-GB"/>
              </w:rPr>
              <w:t>4</w:t>
            </w:r>
            <w:r w:rsidRPr="00E232F3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</w:tbl>
    <w:p w14:paraId="27E65E24" w14:textId="77777777" w:rsidR="005B11ED" w:rsidRDefault="005B11ED" w:rsidP="005B11ED">
      <w:pPr>
        <w:pStyle w:val="Gemiddeldraster1-accent31"/>
        <w:rPr>
          <w:rFonts w:asciiTheme="minorHAnsi" w:hAnsiTheme="minorHAnsi" w:cstheme="minorHAnsi"/>
          <w:sz w:val="18"/>
          <w:szCs w:val="18"/>
          <w:lang w:val="en-GB"/>
        </w:rPr>
      </w:pPr>
      <w:r w:rsidRPr="007666CD">
        <w:rPr>
          <w:rFonts w:asciiTheme="minorHAnsi" w:hAnsiTheme="minorHAnsi" w:cstheme="minorHAnsi"/>
          <w:sz w:val="18"/>
          <w:szCs w:val="18"/>
          <w:lang w:val="en-US"/>
        </w:rPr>
        <w:t>* number of analyzed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children without missing data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(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17-OHPC</w:t>
      </w:r>
      <w:r>
        <w:rPr>
          <w:rFonts w:asciiTheme="minorHAnsi" w:hAnsiTheme="minorHAnsi" w:cstheme="minorHAnsi"/>
          <w:sz w:val="18"/>
          <w:szCs w:val="18"/>
          <w:lang w:val="en-GB"/>
        </w:rPr>
        <w:t>/placebo group)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.</w:t>
      </w:r>
    </w:p>
    <w:p w14:paraId="39164846" w14:textId="1D36F677" w:rsidR="00077319" w:rsidRDefault="005B11ED" w:rsidP="005B11ED">
      <w:pPr>
        <w:pStyle w:val="Gemiddeldraster1-accent31"/>
        <w:rPr>
          <w:rFonts w:asciiTheme="minorHAnsi" w:hAnsiTheme="minorHAnsi" w:cstheme="minorHAnsi"/>
          <w:sz w:val="18"/>
          <w:szCs w:val="18"/>
          <w:lang w:val="en-GB"/>
        </w:rPr>
      </w:pPr>
      <w:r w:rsidRPr="00910F59">
        <w:rPr>
          <w:rFonts w:asciiTheme="minorHAnsi" w:hAnsiTheme="minorHAnsi" w:cstheme="minorHAnsi"/>
          <w:sz w:val="18"/>
          <w:szCs w:val="18"/>
          <w:lang w:val="en-GB"/>
        </w:rPr>
        <w:t>†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Mean difference</w:t>
      </w:r>
      <w:r w:rsidRPr="00A00785">
        <w:rPr>
          <w:rFonts w:asciiTheme="minorHAnsi" w:hAnsiTheme="minorHAnsi" w:cstheme="minorHAnsi"/>
          <w:sz w:val="18"/>
          <w:szCs w:val="18"/>
          <w:lang w:val="en-GB"/>
        </w:rPr>
        <w:t xml:space="preserve"> adjusted for twin pregnancy</w:t>
      </w:r>
      <w:r w:rsidR="006864CD">
        <w:rPr>
          <w:rFonts w:asciiTheme="minorHAnsi" w:hAnsiTheme="minorHAnsi" w:cstheme="minorHAnsi"/>
          <w:sz w:val="18"/>
          <w:szCs w:val="18"/>
          <w:lang w:val="en-GB"/>
        </w:rPr>
        <w:t xml:space="preserve"> using robust standard errors clustered on mother.</w:t>
      </w:r>
      <w:r>
        <w:rPr>
          <w:rFonts w:asciiTheme="minorHAnsi" w:hAnsiTheme="minorHAnsi" w:cstheme="minorHAnsi"/>
          <w:sz w:val="18"/>
          <w:szCs w:val="18"/>
          <w:lang w:val="en-GB"/>
        </w:rPr>
        <w:br/>
      </w:r>
      <w:r w:rsidRPr="00910F59">
        <w:rPr>
          <w:rFonts w:asciiTheme="minorHAnsi" w:hAnsiTheme="minorHAnsi" w:cstheme="minorHAnsi"/>
          <w:sz w:val="18"/>
          <w:szCs w:val="18"/>
          <w:lang w:val="en-GB"/>
        </w:rPr>
        <w:t>‡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Mean difference adjusted for twin pregnancy and </w:t>
      </w:r>
      <w:r w:rsidR="006864CD">
        <w:rPr>
          <w:rFonts w:asciiTheme="minorHAnsi" w:hAnsiTheme="minorHAnsi" w:cstheme="minorHAnsi"/>
          <w:sz w:val="18"/>
          <w:szCs w:val="18"/>
          <w:lang w:val="en-GB"/>
        </w:rPr>
        <w:t>confounders.</w:t>
      </w:r>
      <w:r w:rsidR="00E61C35" w:rsidRPr="00E61C35">
        <w:rPr>
          <w:lang w:val="en-US"/>
        </w:rPr>
        <w:t xml:space="preserve"> </w:t>
      </w:r>
      <w:r w:rsidR="00E61C35" w:rsidRPr="00E61C35">
        <w:rPr>
          <w:rFonts w:asciiTheme="minorHAnsi" w:hAnsiTheme="minorHAnsi" w:cstheme="minorHAnsi"/>
          <w:sz w:val="18"/>
          <w:szCs w:val="18"/>
          <w:lang w:val="en-GB"/>
        </w:rPr>
        <w:t xml:space="preserve">maternal education, age at follow-up, parents smoking at follow-up, </w:t>
      </w:r>
      <w:r w:rsidR="00E61C35">
        <w:rPr>
          <w:rFonts w:asciiTheme="minorHAnsi" w:hAnsiTheme="minorHAnsi" w:cstheme="minorHAnsi"/>
          <w:sz w:val="18"/>
          <w:szCs w:val="18"/>
          <w:lang w:val="en-GB"/>
        </w:rPr>
        <w:t>gestational age</w:t>
      </w:r>
      <w:r w:rsidR="00E61C35" w:rsidRPr="00E61C35">
        <w:rPr>
          <w:rFonts w:asciiTheme="minorHAnsi" w:hAnsiTheme="minorHAnsi" w:cstheme="minorHAnsi"/>
          <w:sz w:val="18"/>
          <w:szCs w:val="18"/>
          <w:lang w:val="en-GB"/>
        </w:rPr>
        <w:t xml:space="preserve"> at birth and ethnicity</w:t>
      </w:r>
      <w:r w:rsidR="00BE3FEA">
        <w:rPr>
          <w:rFonts w:asciiTheme="minorHAnsi" w:hAnsiTheme="minorHAnsi" w:cstheme="minorHAnsi"/>
          <w:sz w:val="18"/>
          <w:szCs w:val="18"/>
          <w:lang w:val="en-GB"/>
        </w:rPr>
        <w:t>.</w:t>
      </w:r>
    </w:p>
    <w:p w14:paraId="49C64720" w14:textId="77777777" w:rsidR="00077319" w:rsidRDefault="00077319">
      <w:pPr>
        <w:rPr>
          <w:rFonts w:eastAsia="Cambria"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22E45D33" w14:textId="2F0777FC" w:rsidR="00077319" w:rsidRDefault="00077319" w:rsidP="00077319">
      <w:pPr>
        <w:pStyle w:val="Gemiddeldraster1-accent31"/>
        <w:spacing w:line="276" w:lineRule="auto"/>
        <w:rPr>
          <w:rFonts w:ascii="Calibri" w:eastAsia="Calibri" w:hAnsi="Calibri"/>
          <w:lang w:val="en-GB"/>
        </w:rPr>
      </w:pPr>
      <w:r>
        <w:rPr>
          <w:rFonts w:ascii="Calibri" w:eastAsia="Calibri" w:hAnsi="Calibri"/>
          <w:b/>
          <w:lang w:val="en-GB"/>
        </w:rPr>
        <w:lastRenderedPageBreak/>
        <w:t>Table S</w:t>
      </w:r>
      <w:r w:rsidR="000658EC">
        <w:rPr>
          <w:rFonts w:ascii="Calibri" w:eastAsia="Calibri" w:hAnsi="Calibri"/>
          <w:b/>
          <w:lang w:val="en-GB"/>
        </w:rPr>
        <w:t>4</w:t>
      </w:r>
      <w:r w:rsidRPr="00A11135">
        <w:rPr>
          <w:rFonts w:ascii="Calibri" w:eastAsia="Calibri" w:hAnsi="Calibri"/>
          <w:b/>
          <w:lang w:val="en-GB"/>
        </w:rPr>
        <w:t>.</w:t>
      </w:r>
      <w:r w:rsidRPr="00A11135">
        <w:rPr>
          <w:rFonts w:ascii="Calibri" w:eastAsia="Calibri" w:hAnsi="Calibri"/>
          <w:lang w:val="en-GB"/>
        </w:rPr>
        <w:t xml:space="preserve"> </w:t>
      </w:r>
      <w:bookmarkStart w:id="1" w:name="_Hlk214800367"/>
      <w:r>
        <w:rPr>
          <w:rFonts w:ascii="Calibri" w:eastAsia="Calibri" w:hAnsi="Calibri"/>
          <w:lang w:val="en-GB"/>
        </w:rPr>
        <w:t>Current and</w:t>
      </w:r>
      <w:r w:rsidRPr="004C7C3C">
        <w:rPr>
          <w:rFonts w:ascii="Calibri" w:eastAsia="Calibri" w:hAnsi="Calibri"/>
          <w:lang w:val="en-GB"/>
        </w:rPr>
        <w:t xml:space="preserve"> previous health status </w:t>
      </w:r>
      <w:r>
        <w:rPr>
          <w:rFonts w:ascii="Calibri" w:eastAsia="Calibri" w:hAnsi="Calibri"/>
          <w:lang w:val="en-GB"/>
        </w:rPr>
        <w:t>of</w:t>
      </w:r>
      <w:r w:rsidRPr="004C7C3C">
        <w:rPr>
          <w:rFonts w:ascii="Calibri" w:eastAsia="Calibri" w:hAnsi="Calibri"/>
          <w:lang w:val="en-GB"/>
        </w:rPr>
        <w:t xml:space="preserve"> children participating in the follow-up between 17-OHPC and placebo group.</w:t>
      </w:r>
      <w:bookmarkEnd w:id="1"/>
      <w:r w:rsidRPr="004C7C3C">
        <w:rPr>
          <w:rFonts w:ascii="Calibri" w:eastAsia="Calibri" w:hAnsi="Calibri"/>
          <w:lang w:val="en-GB"/>
        </w:rPr>
        <w:t xml:space="preserve"> </w:t>
      </w:r>
    </w:p>
    <w:tbl>
      <w:tblPr>
        <w:tblStyle w:val="Tabelraster"/>
        <w:tblW w:w="12211" w:type="dxa"/>
        <w:tblLook w:val="04A0" w:firstRow="1" w:lastRow="0" w:firstColumn="1" w:lastColumn="0" w:noHBand="0" w:noVBand="1"/>
      </w:tblPr>
      <w:tblGrid>
        <w:gridCol w:w="4231"/>
        <w:gridCol w:w="1472"/>
        <w:gridCol w:w="1273"/>
        <w:gridCol w:w="1273"/>
        <w:gridCol w:w="1978"/>
        <w:gridCol w:w="1984"/>
      </w:tblGrid>
      <w:tr w:rsidR="00077319" w:rsidRPr="001E1026" w14:paraId="51644CA7" w14:textId="77777777" w:rsidTr="00B9579F">
        <w:tc>
          <w:tcPr>
            <w:tcW w:w="4231" w:type="dxa"/>
            <w:shd w:val="clear" w:color="auto" w:fill="B4C6E7" w:themeFill="accent5" w:themeFillTint="66"/>
          </w:tcPr>
          <w:p w14:paraId="2DD83DC7" w14:textId="77777777" w:rsidR="00077319" w:rsidRDefault="00077319" w:rsidP="00B9579F">
            <w:pPr>
              <w:pStyle w:val="Gemiddeldraster1-accent31"/>
              <w:spacing w:line="276" w:lineRule="auto"/>
              <w:jc w:val="center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1472" w:type="dxa"/>
            <w:shd w:val="clear" w:color="auto" w:fill="B4C6E7" w:themeFill="accent5" w:themeFillTint="66"/>
          </w:tcPr>
          <w:p w14:paraId="5BC6C35F" w14:textId="77777777" w:rsidR="00077319" w:rsidRDefault="00077319" w:rsidP="00B9579F">
            <w:pPr>
              <w:pStyle w:val="Gemiddeldraster1-accent31"/>
              <w:spacing w:line="276" w:lineRule="auto"/>
              <w:jc w:val="center"/>
              <w:rPr>
                <w:rFonts w:ascii="Calibri" w:eastAsia="Calibri" w:hAnsi="Calibri"/>
                <w:b/>
                <w:lang w:val="en-GB"/>
              </w:rPr>
            </w:pPr>
            <w:r>
              <w:rPr>
                <w:rFonts w:ascii="Calibri" w:eastAsia="Calibri" w:hAnsi="Calibri"/>
                <w:b/>
                <w:lang w:val="en-GB"/>
              </w:rPr>
              <w:t>n=290 children (n/n)*</w:t>
            </w:r>
          </w:p>
        </w:tc>
        <w:tc>
          <w:tcPr>
            <w:tcW w:w="1273" w:type="dxa"/>
            <w:shd w:val="clear" w:color="auto" w:fill="B4C6E7" w:themeFill="accent5" w:themeFillTint="66"/>
          </w:tcPr>
          <w:p w14:paraId="734209AC" w14:textId="77777777" w:rsidR="00077319" w:rsidRDefault="00077319" w:rsidP="00B9579F">
            <w:pPr>
              <w:pStyle w:val="Gemiddeldraster1-accent31"/>
              <w:spacing w:line="276" w:lineRule="auto"/>
              <w:jc w:val="center"/>
              <w:rPr>
                <w:rFonts w:ascii="Calibri" w:eastAsia="Calibri" w:hAnsi="Calibri"/>
                <w:b/>
                <w:lang w:val="en-GB"/>
              </w:rPr>
            </w:pPr>
            <w:r w:rsidRPr="00B52A74">
              <w:rPr>
                <w:rFonts w:ascii="Calibri" w:eastAsia="Calibri" w:hAnsi="Calibri"/>
                <w:b/>
                <w:lang w:val="en-GB"/>
              </w:rPr>
              <w:t>17-OHPC</w:t>
            </w:r>
            <w:r w:rsidRPr="00B52A74">
              <w:rPr>
                <w:rFonts w:ascii="Calibri" w:eastAsia="Calibri" w:hAnsi="Calibri"/>
                <w:b/>
                <w:lang w:val="en-GB"/>
              </w:rPr>
              <w:br/>
              <w:t>n=</w:t>
            </w:r>
            <w:r>
              <w:rPr>
                <w:rFonts w:ascii="Calibri" w:eastAsia="Calibri" w:hAnsi="Calibri"/>
                <w:b/>
                <w:lang w:val="en-GB"/>
              </w:rPr>
              <w:t>151</w:t>
            </w:r>
          </w:p>
        </w:tc>
        <w:tc>
          <w:tcPr>
            <w:tcW w:w="1273" w:type="dxa"/>
            <w:shd w:val="clear" w:color="auto" w:fill="B4C6E7" w:themeFill="accent5" w:themeFillTint="66"/>
          </w:tcPr>
          <w:p w14:paraId="4779F67B" w14:textId="77777777" w:rsidR="00077319" w:rsidRDefault="00077319" w:rsidP="00B9579F">
            <w:pPr>
              <w:pStyle w:val="Gemiddeldraster1-accent31"/>
              <w:spacing w:line="276" w:lineRule="auto"/>
              <w:jc w:val="center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b/>
                <w:lang w:val="en-GB"/>
              </w:rPr>
              <w:t>Placebo</w:t>
            </w:r>
            <w:r w:rsidRPr="00B52A74">
              <w:rPr>
                <w:rFonts w:ascii="Calibri" w:eastAsia="Calibri" w:hAnsi="Calibri"/>
                <w:b/>
                <w:lang w:val="en-GB"/>
              </w:rPr>
              <w:br/>
              <w:t>n=</w:t>
            </w:r>
            <w:r>
              <w:rPr>
                <w:rFonts w:ascii="Calibri" w:eastAsia="Calibri" w:hAnsi="Calibri"/>
                <w:b/>
                <w:lang w:val="en-GB"/>
              </w:rPr>
              <w:t>139</w:t>
            </w:r>
          </w:p>
        </w:tc>
        <w:tc>
          <w:tcPr>
            <w:tcW w:w="1978" w:type="dxa"/>
            <w:shd w:val="clear" w:color="auto" w:fill="B4C6E7" w:themeFill="accent5" w:themeFillTint="66"/>
          </w:tcPr>
          <w:p w14:paraId="2CF1B536" w14:textId="55F085D3" w:rsidR="00077319" w:rsidRDefault="00C52CEF" w:rsidP="00B9579F">
            <w:pPr>
              <w:pStyle w:val="Gemiddeldraster1-accent31"/>
              <w:spacing w:line="276" w:lineRule="auto"/>
              <w:jc w:val="center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b/>
                <w:lang w:val="en-GB"/>
              </w:rPr>
              <w:t xml:space="preserve">Crude </w:t>
            </w:r>
            <w:r w:rsidR="00077319">
              <w:rPr>
                <w:rFonts w:ascii="Calibri" w:eastAsia="Calibri" w:hAnsi="Calibri"/>
                <w:b/>
                <w:lang w:val="en-GB"/>
              </w:rPr>
              <w:t xml:space="preserve">OR </w:t>
            </w:r>
            <w:r w:rsidR="00077319" w:rsidRPr="00B52A74">
              <w:rPr>
                <w:rFonts w:ascii="Calibri" w:eastAsia="Calibri" w:hAnsi="Calibri"/>
                <w:b/>
                <w:lang w:val="en-GB"/>
              </w:rPr>
              <w:t>(95% CI)</w:t>
            </w:r>
            <w:r w:rsidR="00077319">
              <w:rPr>
                <w:rFonts w:ascii="Calibri" w:eastAsia="Calibri" w:hAnsi="Calibri"/>
                <w:b/>
                <w:lang w:val="en-GB"/>
              </w:rPr>
              <w:t>**</w:t>
            </w:r>
          </w:p>
        </w:tc>
        <w:tc>
          <w:tcPr>
            <w:tcW w:w="1984" w:type="dxa"/>
            <w:shd w:val="clear" w:color="auto" w:fill="B4C6E7" w:themeFill="accent5" w:themeFillTint="66"/>
          </w:tcPr>
          <w:p w14:paraId="5B2FAFFC" w14:textId="77777777" w:rsidR="00C52CEF" w:rsidRDefault="00077319" w:rsidP="00B9579F">
            <w:pPr>
              <w:pStyle w:val="Gemiddeldraster1-accent31"/>
              <w:spacing w:line="276" w:lineRule="auto"/>
              <w:jc w:val="center"/>
              <w:rPr>
                <w:rFonts w:ascii="Calibri" w:eastAsia="Calibri" w:hAnsi="Calibri"/>
                <w:b/>
                <w:lang w:val="en-GB"/>
              </w:rPr>
            </w:pPr>
            <w:r>
              <w:rPr>
                <w:rFonts w:ascii="Calibri" w:eastAsia="Calibri" w:hAnsi="Calibri"/>
                <w:b/>
                <w:lang w:val="en-GB"/>
              </w:rPr>
              <w:t xml:space="preserve">OR </w:t>
            </w:r>
            <w:r w:rsidR="00C52CEF">
              <w:rPr>
                <w:rFonts w:ascii="Calibri" w:eastAsia="Calibri" w:hAnsi="Calibri"/>
                <w:b/>
                <w:lang w:val="en-GB"/>
              </w:rPr>
              <w:t>after IPW</w:t>
            </w:r>
          </w:p>
          <w:p w14:paraId="4FC19B01" w14:textId="75911DC3" w:rsidR="00077319" w:rsidRDefault="00077319" w:rsidP="00B9579F">
            <w:pPr>
              <w:pStyle w:val="Gemiddeldraster1-accent31"/>
              <w:spacing w:line="276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B52A74">
              <w:rPr>
                <w:rFonts w:ascii="Calibri" w:eastAsia="Calibri" w:hAnsi="Calibri"/>
                <w:b/>
                <w:lang w:val="en-GB"/>
              </w:rPr>
              <w:t>(95% CI)</w:t>
            </w:r>
            <w:r>
              <w:rPr>
                <w:rFonts w:ascii="Calibri" w:eastAsia="Calibri" w:hAnsi="Calibri"/>
                <w:b/>
                <w:lang w:val="en-GB"/>
              </w:rPr>
              <w:t>***</w:t>
            </w:r>
          </w:p>
        </w:tc>
      </w:tr>
      <w:tr w:rsidR="00077319" w:rsidRPr="003B05D4" w14:paraId="7186C149" w14:textId="77777777" w:rsidTr="00B9579F">
        <w:tc>
          <w:tcPr>
            <w:tcW w:w="4231" w:type="dxa"/>
          </w:tcPr>
          <w:p w14:paraId="0FDD93F6" w14:textId="77777777" w:rsidR="00077319" w:rsidRPr="006F5F29" w:rsidRDefault="00077319" w:rsidP="00B9579F">
            <w:pPr>
              <w:pStyle w:val="Tekstopmerking"/>
              <w:rPr>
                <w:lang w:val="en-GB"/>
              </w:rPr>
            </w:pPr>
            <w:r w:rsidRPr="006F5F29">
              <w:rPr>
                <w:lang w:val="en-GB"/>
              </w:rPr>
              <w:t>Neurologic or motor disorders</w:t>
            </w:r>
            <w:r w:rsidRPr="00910F59">
              <w:rPr>
                <w:rFonts w:cstheme="minorHAnsi"/>
                <w:sz w:val="18"/>
                <w:szCs w:val="18"/>
                <w:lang w:val="en-GB"/>
              </w:rPr>
              <w:t>†</w:t>
            </w:r>
            <w:r>
              <w:rPr>
                <w:lang w:val="en-GB"/>
              </w:rPr>
              <w:t>, n(%)</w:t>
            </w:r>
          </w:p>
        </w:tc>
        <w:tc>
          <w:tcPr>
            <w:tcW w:w="1472" w:type="dxa"/>
          </w:tcPr>
          <w:p w14:paraId="4282106B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90 (139/151)</w:t>
            </w:r>
          </w:p>
        </w:tc>
        <w:tc>
          <w:tcPr>
            <w:tcW w:w="1273" w:type="dxa"/>
          </w:tcPr>
          <w:p w14:paraId="12BCC0BA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9 (6.0)</w:t>
            </w:r>
          </w:p>
        </w:tc>
        <w:tc>
          <w:tcPr>
            <w:tcW w:w="1273" w:type="dxa"/>
          </w:tcPr>
          <w:p w14:paraId="6E3A499A" w14:textId="77777777" w:rsidR="00077319" w:rsidRPr="006F5F2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9 (6.5)</w:t>
            </w:r>
          </w:p>
        </w:tc>
        <w:tc>
          <w:tcPr>
            <w:tcW w:w="1978" w:type="dxa"/>
          </w:tcPr>
          <w:p w14:paraId="4D269553" w14:textId="1EC12737" w:rsidR="00077319" w:rsidRPr="00F16C85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 w:rsidRPr="00F16C85">
              <w:rPr>
                <w:rFonts w:ascii="Calibri" w:eastAsia="Calibri" w:hAnsi="Calibri"/>
                <w:lang w:val="en-GB"/>
              </w:rPr>
              <w:t>0.9</w:t>
            </w:r>
            <w:r w:rsidR="00C52CEF">
              <w:rPr>
                <w:rFonts w:ascii="Calibri" w:eastAsia="Calibri" w:hAnsi="Calibri"/>
                <w:lang w:val="en-GB"/>
              </w:rPr>
              <w:t>2</w:t>
            </w:r>
            <w:r w:rsidRPr="00F16C85">
              <w:rPr>
                <w:rFonts w:ascii="Calibri" w:eastAsia="Calibri" w:hAnsi="Calibri"/>
                <w:lang w:val="en-GB"/>
              </w:rPr>
              <w:t xml:space="preserve"> (0.3</w:t>
            </w:r>
            <w:r w:rsidR="00C52CEF">
              <w:rPr>
                <w:rFonts w:ascii="Calibri" w:eastAsia="Calibri" w:hAnsi="Calibri"/>
                <w:lang w:val="en-GB"/>
              </w:rPr>
              <w:t>1</w:t>
            </w:r>
            <w:r w:rsidRPr="00F16C85">
              <w:rPr>
                <w:rFonts w:ascii="Calibri" w:eastAsia="Calibri" w:hAnsi="Calibri"/>
                <w:lang w:val="en-GB"/>
              </w:rPr>
              <w:t>-2.</w:t>
            </w:r>
            <w:r w:rsidR="00C52CEF">
              <w:rPr>
                <w:rFonts w:ascii="Calibri" w:eastAsia="Calibri" w:hAnsi="Calibri"/>
                <w:lang w:val="en-GB"/>
              </w:rPr>
              <w:t>72</w:t>
            </w:r>
            <w:r w:rsidRPr="00F16C85">
              <w:rPr>
                <w:rFonts w:ascii="Calibri" w:eastAsia="Calibri" w:hAnsi="Calibri"/>
                <w:lang w:val="en-GB"/>
              </w:rPr>
              <w:t>)</w:t>
            </w:r>
          </w:p>
        </w:tc>
        <w:tc>
          <w:tcPr>
            <w:tcW w:w="1984" w:type="dxa"/>
          </w:tcPr>
          <w:p w14:paraId="5C3B7F12" w14:textId="1E9AFBF4" w:rsidR="00077319" w:rsidRPr="00F16C85" w:rsidRDefault="00EC29E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 xml:space="preserve"> </w:t>
            </w:r>
            <w:r w:rsidR="00C52CEF">
              <w:rPr>
                <w:rFonts w:ascii="Calibri" w:eastAsia="Calibri" w:hAnsi="Calibri"/>
                <w:lang w:val="en-GB"/>
              </w:rPr>
              <w:t>1.11</w:t>
            </w:r>
            <w:r>
              <w:rPr>
                <w:rFonts w:ascii="Calibri" w:eastAsia="Calibri" w:hAnsi="Calibri"/>
                <w:lang w:val="en-GB"/>
              </w:rPr>
              <w:t xml:space="preserve"> (0.3</w:t>
            </w:r>
            <w:r w:rsidR="00C52CEF">
              <w:rPr>
                <w:rFonts w:ascii="Calibri" w:eastAsia="Calibri" w:hAnsi="Calibri"/>
                <w:lang w:val="en-GB"/>
              </w:rPr>
              <w:t>6</w:t>
            </w:r>
            <w:r>
              <w:rPr>
                <w:rFonts w:ascii="Calibri" w:eastAsia="Calibri" w:hAnsi="Calibri"/>
                <w:lang w:val="en-GB"/>
              </w:rPr>
              <w:t>-</w:t>
            </w:r>
            <w:r w:rsidR="00C52CEF">
              <w:rPr>
                <w:rFonts w:ascii="Calibri" w:eastAsia="Calibri" w:hAnsi="Calibri"/>
                <w:lang w:val="en-GB"/>
              </w:rPr>
              <w:t>3.42</w:t>
            </w:r>
            <w:r>
              <w:rPr>
                <w:rFonts w:ascii="Calibri" w:eastAsia="Calibri" w:hAnsi="Calibri"/>
                <w:lang w:val="en-GB"/>
              </w:rPr>
              <w:t>)</w:t>
            </w:r>
          </w:p>
        </w:tc>
      </w:tr>
      <w:tr w:rsidR="00077319" w:rsidRPr="003B05D4" w14:paraId="3DEA9CC8" w14:textId="77777777" w:rsidTr="00B9579F">
        <w:tc>
          <w:tcPr>
            <w:tcW w:w="4231" w:type="dxa"/>
          </w:tcPr>
          <w:p w14:paraId="59B1EF00" w14:textId="77777777" w:rsidR="00077319" w:rsidRPr="007666CD" w:rsidRDefault="00077319" w:rsidP="00B9579F">
            <w:pPr>
              <w:pStyle w:val="Gemiddeldraster1-accent31"/>
              <w:rPr>
                <w:rFonts w:ascii="Calibri" w:eastAsia="Calibri" w:hAnsi="Calibri"/>
                <w:vertAlign w:val="superscript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Lung disease</w:t>
            </w:r>
            <w:r w:rsidRPr="00910F59">
              <w:rPr>
                <w:rFonts w:asciiTheme="minorHAnsi" w:eastAsia="Calibri" w:hAnsiTheme="minorHAnsi" w:cstheme="minorHAnsi"/>
                <w:lang w:val="en-GB"/>
              </w:rPr>
              <w:t>‡</w:t>
            </w:r>
            <w:r w:rsidRPr="006F5F29">
              <w:rPr>
                <w:rFonts w:asciiTheme="minorHAnsi" w:eastAsia="Calibri" w:hAnsiTheme="minorHAnsi" w:cstheme="minorHAnsi"/>
                <w:vertAlign w:val="superscript"/>
                <w:lang w:val="en-GB"/>
              </w:rPr>
              <w:t xml:space="preserve"> </w:t>
            </w:r>
            <w:r w:rsidRPr="006F5F29">
              <w:rPr>
                <w:rFonts w:asciiTheme="minorHAnsi" w:hAnsiTheme="minorHAnsi" w:cstheme="minorHAnsi"/>
                <w:lang w:val="en-GB"/>
              </w:rPr>
              <w:t>, n(%)</w:t>
            </w:r>
          </w:p>
        </w:tc>
        <w:tc>
          <w:tcPr>
            <w:tcW w:w="1472" w:type="dxa"/>
          </w:tcPr>
          <w:p w14:paraId="1A2AB8FB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90 (139/151)</w:t>
            </w:r>
          </w:p>
        </w:tc>
        <w:tc>
          <w:tcPr>
            <w:tcW w:w="1273" w:type="dxa"/>
          </w:tcPr>
          <w:p w14:paraId="740730D3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6 (10.6)</w:t>
            </w:r>
          </w:p>
        </w:tc>
        <w:tc>
          <w:tcPr>
            <w:tcW w:w="1273" w:type="dxa"/>
          </w:tcPr>
          <w:p w14:paraId="52E8FEF8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3 (9.4)</w:t>
            </w:r>
          </w:p>
        </w:tc>
        <w:tc>
          <w:tcPr>
            <w:tcW w:w="1978" w:type="dxa"/>
          </w:tcPr>
          <w:p w14:paraId="4F8A54B9" w14:textId="269C235F" w:rsidR="00077319" w:rsidRPr="00F16C85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 w:rsidRPr="00F16C85">
              <w:rPr>
                <w:rFonts w:ascii="Calibri" w:eastAsia="Calibri" w:hAnsi="Calibri"/>
                <w:lang w:val="en-GB"/>
              </w:rPr>
              <w:t>1.1</w:t>
            </w:r>
            <w:r w:rsidR="00C52CEF">
              <w:rPr>
                <w:rFonts w:ascii="Calibri" w:eastAsia="Calibri" w:hAnsi="Calibri"/>
                <w:lang w:val="en-GB"/>
              </w:rPr>
              <w:t>5</w:t>
            </w:r>
            <w:r w:rsidRPr="00F16C85">
              <w:rPr>
                <w:rFonts w:ascii="Calibri" w:eastAsia="Calibri" w:hAnsi="Calibri"/>
                <w:lang w:val="en-GB"/>
              </w:rPr>
              <w:t xml:space="preserve"> (0.</w:t>
            </w:r>
            <w:r w:rsidR="00C52CEF">
              <w:rPr>
                <w:rFonts w:ascii="Calibri" w:eastAsia="Calibri" w:hAnsi="Calibri"/>
                <w:lang w:val="en-GB"/>
              </w:rPr>
              <w:t>48</w:t>
            </w:r>
            <w:r w:rsidRPr="00F16C85">
              <w:rPr>
                <w:rFonts w:ascii="Calibri" w:eastAsia="Calibri" w:hAnsi="Calibri"/>
                <w:lang w:val="en-GB"/>
              </w:rPr>
              <w:t>-2.</w:t>
            </w:r>
            <w:r w:rsidR="00C52CEF">
              <w:rPr>
                <w:rFonts w:ascii="Calibri" w:eastAsia="Calibri" w:hAnsi="Calibri"/>
                <w:lang w:val="en-GB"/>
              </w:rPr>
              <w:t>75</w:t>
            </w:r>
            <w:r w:rsidRPr="00F16C85">
              <w:rPr>
                <w:rFonts w:ascii="Calibri" w:eastAsia="Calibri" w:hAnsi="Calibri"/>
                <w:lang w:val="en-GB"/>
              </w:rPr>
              <w:t>)</w:t>
            </w:r>
          </w:p>
        </w:tc>
        <w:tc>
          <w:tcPr>
            <w:tcW w:w="1984" w:type="dxa"/>
          </w:tcPr>
          <w:p w14:paraId="08E114E0" w14:textId="65E205DD" w:rsidR="00077319" w:rsidRPr="00F16C85" w:rsidRDefault="00C52CEF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.10</w:t>
            </w:r>
            <w:r w:rsidR="0086779D">
              <w:rPr>
                <w:rFonts w:ascii="Calibri" w:eastAsia="Calibri" w:hAnsi="Calibri"/>
                <w:lang w:val="en-GB"/>
              </w:rPr>
              <w:t xml:space="preserve"> (0.4</w:t>
            </w:r>
            <w:r>
              <w:rPr>
                <w:rFonts w:ascii="Calibri" w:eastAsia="Calibri" w:hAnsi="Calibri"/>
                <w:lang w:val="en-GB"/>
              </w:rPr>
              <w:t>3</w:t>
            </w:r>
            <w:r w:rsidR="0086779D">
              <w:rPr>
                <w:rFonts w:ascii="Calibri" w:eastAsia="Calibri" w:hAnsi="Calibri"/>
                <w:lang w:val="en-GB"/>
              </w:rPr>
              <w:t>-2.</w:t>
            </w:r>
            <w:r>
              <w:rPr>
                <w:rFonts w:ascii="Calibri" w:eastAsia="Calibri" w:hAnsi="Calibri"/>
                <w:lang w:val="en-GB"/>
              </w:rPr>
              <w:t>84</w:t>
            </w:r>
            <w:r w:rsidR="0086779D">
              <w:rPr>
                <w:rFonts w:ascii="Calibri" w:eastAsia="Calibri" w:hAnsi="Calibri"/>
                <w:lang w:val="en-GB"/>
              </w:rPr>
              <w:t>)</w:t>
            </w:r>
          </w:p>
        </w:tc>
      </w:tr>
      <w:tr w:rsidR="00077319" w:rsidRPr="00012A96" w14:paraId="2A533234" w14:textId="77777777" w:rsidTr="00B9579F">
        <w:tc>
          <w:tcPr>
            <w:tcW w:w="4231" w:type="dxa"/>
          </w:tcPr>
          <w:p w14:paraId="6C8D8277" w14:textId="77777777" w:rsidR="00077319" w:rsidRPr="006F5F29" w:rsidRDefault="00077319" w:rsidP="00B9579F">
            <w:pPr>
              <w:pStyle w:val="Gemiddeldraster1-accent31"/>
              <w:rPr>
                <w:rFonts w:asciiTheme="minorHAnsi" w:eastAsia="Calibri" w:hAnsiTheme="minorHAnsi" w:cstheme="minorHAns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Behavioral disorders</w:t>
            </w:r>
            <w:r w:rsidRPr="00910F59">
              <w:rPr>
                <w:rFonts w:asciiTheme="minorHAnsi" w:eastAsia="Calibri" w:hAnsiTheme="minorHAnsi" w:cstheme="minorHAnsi"/>
                <w:vertAlign w:val="superscript"/>
                <w:lang w:val="en-GB"/>
              </w:rPr>
              <w:t>§</w:t>
            </w:r>
            <w:r w:rsidRPr="006F5F29">
              <w:rPr>
                <w:rFonts w:asciiTheme="minorHAnsi" w:hAnsiTheme="minorHAnsi" w:cstheme="minorHAnsi"/>
                <w:lang w:val="en-GB"/>
              </w:rPr>
              <w:t>, n(%)</w:t>
            </w:r>
          </w:p>
        </w:tc>
        <w:tc>
          <w:tcPr>
            <w:tcW w:w="1472" w:type="dxa"/>
          </w:tcPr>
          <w:p w14:paraId="0BD2F8F5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90 (139/151)</w:t>
            </w:r>
          </w:p>
        </w:tc>
        <w:tc>
          <w:tcPr>
            <w:tcW w:w="1273" w:type="dxa"/>
          </w:tcPr>
          <w:p w14:paraId="37A58DDF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33 (21.9)</w:t>
            </w:r>
          </w:p>
        </w:tc>
        <w:tc>
          <w:tcPr>
            <w:tcW w:w="1273" w:type="dxa"/>
          </w:tcPr>
          <w:p w14:paraId="654066B2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8 (20.1)</w:t>
            </w:r>
          </w:p>
        </w:tc>
        <w:tc>
          <w:tcPr>
            <w:tcW w:w="1978" w:type="dxa"/>
          </w:tcPr>
          <w:p w14:paraId="72B0ADD3" w14:textId="086848EA" w:rsidR="00077319" w:rsidRPr="00F16C85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 w:rsidRPr="00F16C85">
              <w:rPr>
                <w:rFonts w:ascii="Calibri" w:eastAsia="Calibri" w:hAnsi="Calibri"/>
                <w:lang w:val="en-GB"/>
              </w:rPr>
              <w:t>1.1</w:t>
            </w:r>
            <w:r w:rsidR="00C52CEF">
              <w:rPr>
                <w:rFonts w:ascii="Calibri" w:eastAsia="Calibri" w:hAnsi="Calibri"/>
                <w:lang w:val="en-GB"/>
              </w:rPr>
              <w:t>1</w:t>
            </w:r>
            <w:r w:rsidRPr="00F16C85">
              <w:rPr>
                <w:rFonts w:ascii="Calibri" w:eastAsia="Calibri" w:hAnsi="Calibri"/>
                <w:lang w:val="en-GB"/>
              </w:rPr>
              <w:t xml:space="preserve"> (0.</w:t>
            </w:r>
            <w:r w:rsidR="00C52CEF">
              <w:rPr>
                <w:rFonts w:ascii="Calibri" w:eastAsia="Calibri" w:hAnsi="Calibri"/>
                <w:lang w:val="en-GB"/>
              </w:rPr>
              <w:t>56</w:t>
            </w:r>
            <w:r w:rsidRPr="00F16C85">
              <w:rPr>
                <w:rFonts w:ascii="Calibri" w:eastAsia="Calibri" w:hAnsi="Calibri"/>
                <w:lang w:val="en-GB"/>
              </w:rPr>
              <w:t>-2.</w:t>
            </w:r>
            <w:r w:rsidR="00C52CEF">
              <w:rPr>
                <w:rFonts w:ascii="Calibri" w:eastAsia="Calibri" w:hAnsi="Calibri"/>
                <w:lang w:val="en-GB"/>
              </w:rPr>
              <w:t>11</w:t>
            </w:r>
            <w:r w:rsidRPr="00F16C85">
              <w:rPr>
                <w:rFonts w:ascii="Calibri" w:eastAsia="Calibri" w:hAnsi="Calibri"/>
                <w:lang w:val="en-GB"/>
              </w:rPr>
              <w:t>)</w:t>
            </w:r>
          </w:p>
        </w:tc>
        <w:tc>
          <w:tcPr>
            <w:tcW w:w="1984" w:type="dxa"/>
          </w:tcPr>
          <w:p w14:paraId="7F097ED2" w14:textId="5534BB9B" w:rsidR="00077319" w:rsidRPr="00F16C85" w:rsidRDefault="005937F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.</w:t>
            </w:r>
            <w:r w:rsidR="00C52CEF">
              <w:rPr>
                <w:rFonts w:ascii="Calibri" w:eastAsia="Calibri" w:hAnsi="Calibri"/>
                <w:lang w:val="en-GB"/>
              </w:rPr>
              <w:t>1</w:t>
            </w:r>
            <w:r>
              <w:rPr>
                <w:rFonts w:ascii="Calibri" w:eastAsia="Calibri" w:hAnsi="Calibri"/>
                <w:lang w:val="en-GB"/>
              </w:rPr>
              <w:t>3 (0.</w:t>
            </w:r>
            <w:r w:rsidR="00C52CEF">
              <w:rPr>
                <w:rFonts w:ascii="Calibri" w:eastAsia="Calibri" w:hAnsi="Calibri"/>
                <w:lang w:val="en-GB"/>
              </w:rPr>
              <w:t>52</w:t>
            </w:r>
            <w:r>
              <w:rPr>
                <w:rFonts w:ascii="Calibri" w:eastAsia="Calibri" w:hAnsi="Calibri"/>
                <w:lang w:val="en-GB"/>
              </w:rPr>
              <w:t>-2.</w:t>
            </w:r>
            <w:r w:rsidR="00C52CEF">
              <w:rPr>
                <w:rFonts w:ascii="Calibri" w:eastAsia="Calibri" w:hAnsi="Calibri"/>
                <w:lang w:val="en-GB"/>
              </w:rPr>
              <w:t>46</w:t>
            </w:r>
            <w:r>
              <w:rPr>
                <w:rFonts w:ascii="Calibri" w:eastAsia="Calibri" w:hAnsi="Calibri"/>
                <w:lang w:val="en-GB"/>
              </w:rPr>
              <w:t>)</w:t>
            </w:r>
          </w:p>
        </w:tc>
      </w:tr>
      <w:tr w:rsidR="00077319" w:rsidRPr="00AC6B4F" w14:paraId="46A9E29A" w14:textId="77777777" w:rsidTr="00B9579F">
        <w:tc>
          <w:tcPr>
            <w:tcW w:w="4231" w:type="dxa"/>
          </w:tcPr>
          <w:p w14:paraId="54B9CEBB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 xml:space="preserve">Visual and hearing impairments, </w:t>
            </w:r>
            <w:r w:rsidRPr="006F5F29">
              <w:rPr>
                <w:rFonts w:asciiTheme="minorHAnsi" w:hAnsiTheme="minorHAnsi" w:cstheme="minorHAnsi"/>
                <w:lang w:val="en-GB"/>
              </w:rPr>
              <w:t>n(%)</w:t>
            </w:r>
          </w:p>
        </w:tc>
        <w:tc>
          <w:tcPr>
            <w:tcW w:w="1472" w:type="dxa"/>
          </w:tcPr>
          <w:p w14:paraId="773CAD9A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90 (139/151)</w:t>
            </w:r>
          </w:p>
        </w:tc>
        <w:tc>
          <w:tcPr>
            <w:tcW w:w="1273" w:type="dxa"/>
          </w:tcPr>
          <w:p w14:paraId="6DDCECB2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3 (2.0)</w:t>
            </w:r>
          </w:p>
        </w:tc>
        <w:tc>
          <w:tcPr>
            <w:tcW w:w="1273" w:type="dxa"/>
          </w:tcPr>
          <w:p w14:paraId="4F715D54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 (1.4)</w:t>
            </w:r>
          </w:p>
        </w:tc>
        <w:tc>
          <w:tcPr>
            <w:tcW w:w="1978" w:type="dxa"/>
          </w:tcPr>
          <w:p w14:paraId="4B163250" w14:textId="2DEBBFD6" w:rsidR="00077319" w:rsidRPr="00F16C85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 w:rsidRPr="00F16C85">
              <w:rPr>
                <w:rFonts w:ascii="Calibri" w:eastAsia="Calibri" w:hAnsi="Calibri"/>
                <w:lang w:val="en-GB"/>
              </w:rPr>
              <w:t>1.3</w:t>
            </w:r>
            <w:r w:rsidR="00C52CEF">
              <w:rPr>
                <w:rFonts w:ascii="Calibri" w:eastAsia="Calibri" w:hAnsi="Calibri"/>
                <w:lang w:val="en-GB"/>
              </w:rPr>
              <w:t>9</w:t>
            </w:r>
            <w:r w:rsidRPr="00F16C85">
              <w:rPr>
                <w:rFonts w:ascii="Calibri" w:eastAsia="Calibri" w:hAnsi="Calibri"/>
                <w:lang w:val="en-GB"/>
              </w:rPr>
              <w:t xml:space="preserve"> (0.23-8.3</w:t>
            </w:r>
            <w:r w:rsidR="00C52CEF">
              <w:rPr>
                <w:rFonts w:ascii="Calibri" w:eastAsia="Calibri" w:hAnsi="Calibri"/>
                <w:lang w:val="en-GB"/>
              </w:rPr>
              <w:t>5</w:t>
            </w:r>
            <w:r w:rsidRPr="00F16C85">
              <w:rPr>
                <w:rFonts w:ascii="Calibri" w:eastAsia="Calibri" w:hAnsi="Calibri"/>
                <w:lang w:val="en-GB"/>
              </w:rPr>
              <w:t>)</w:t>
            </w:r>
          </w:p>
        </w:tc>
        <w:tc>
          <w:tcPr>
            <w:tcW w:w="1984" w:type="dxa"/>
          </w:tcPr>
          <w:p w14:paraId="2D94F5E3" w14:textId="3030D6C7" w:rsidR="00077319" w:rsidRPr="00F16C85" w:rsidRDefault="005937F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.</w:t>
            </w:r>
            <w:r w:rsidR="00C52CEF">
              <w:rPr>
                <w:rFonts w:ascii="Calibri" w:eastAsia="Calibri" w:hAnsi="Calibri"/>
                <w:lang w:val="en-GB"/>
              </w:rPr>
              <w:t>16</w:t>
            </w:r>
            <w:r>
              <w:rPr>
                <w:rFonts w:ascii="Calibri" w:eastAsia="Calibri" w:hAnsi="Calibri"/>
                <w:lang w:val="en-GB"/>
              </w:rPr>
              <w:t xml:space="preserve"> (0.</w:t>
            </w:r>
            <w:r w:rsidR="00C52CEF">
              <w:rPr>
                <w:rFonts w:ascii="Calibri" w:eastAsia="Calibri" w:hAnsi="Calibri"/>
                <w:lang w:val="en-GB"/>
              </w:rPr>
              <w:t>18</w:t>
            </w:r>
            <w:r>
              <w:rPr>
                <w:rFonts w:ascii="Calibri" w:eastAsia="Calibri" w:hAnsi="Calibri"/>
                <w:lang w:val="en-GB"/>
              </w:rPr>
              <w:t>-</w:t>
            </w:r>
            <w:r w:rsidR="00C52CEF">
              <w:rPr>
                <w:rFonts w:ascii="Calibri" w:eastAsia="Calibri" w:hAnsi="Calibri"/>
                <w:lang w:val="en-GB"/>
              </w:rPr>
              <w:t>7.35</w:t>
            </w:r>
            <w:r>
              <w:rPr>
                <w:rFonts w:ascii="Calibri" w:eastAsia="Calibri" w:hAnsi="Calibri"/>
                <w:lang w:val="en-GB"/>
              </w:rPr>
              <w:t>)</w:t>
            </w:r>
          </w:p>
        </w:tc>
      </w:tr>
      <w:tr w:rsidR="00077319" w:rsidRPr="00AC6B4F" w14:paraId="241B20F1" w14:textId="77777777" w:rsidTr="00B9579F">
        <w:tc>
          <w:tcPr>
            <w:tcW w:w="4231" w:type="dxa"/>
          </w:tcPr>
          <w:p w14:paraId="7E66FF50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 xml:space="preserve">Allergic and auto-immune disease, </w:t>
            </w:r>
            <w:r w:rsidRPr="006F5F29">
              <w:rPr>
                <w:rFonts w:asciiTheme="minorHAnsi" w:hAnsiTheme="minorHAnsi" w:cstheme="minorHAnsi"/>
                <w:lang w:val="en-GB"/>
              </w:rPr>
              <w:t>n(%)</w:t>
            </w:r>
          </w:p>
        </w:tc>
        <w:tc>
          <w:tcPr>
            <w:tcW w:w="1472" w:type="dxa"/>
          </w:tcPr>
          <w:p w14:paraId="505DAA4E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90 (139/151)</w:t>
            </w:r>
          </w:p>
        </w:tc>
        <w:tc>
          <w:tcPr>
            <w:tcW w:w="1273" w:type="dxa"/>
          </w:tcPr>
          <w:p w14:paraId="345B511F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7 (4.6)</w:t>
            </w:r>
          </w:p>
        </w:tc>
        <w:tc>
          <w:tcPr>
            <w:tcW w:w="1273" w:type="dxa"/>
          </w:tcPr>
          <w:p w14:paraId="2E43E37C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9 (6.5)</w:t>
            </w:r>
          </w:p>
        </w:tc>
        <w:tc>
          <w:tcPr>
            <w:tcW w:w="1978" w:type="dxa"/>
          </w:tcPr>
          <w:p w14:paraId="7D7AE1FC" w14:textId="5979B9AD" w:rsidR="00077319" w:rsidRPr="00F16C85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 w:rsidRPr="00F16C85">
              <w:rPr>
                <w:rFonts w:ascii="Calibri" w:eastAsia="Calibri" w:hAnsi="Calibri"/>
                <w:lang w:val="en-GB"/>
              </w:rPr>
              <w:t>0.70 (0.2</w:t>
            </w:r>
            <w:r w:rsidR="00C52CEF">
              <w:rPr>
                <w:rFonts w:ascii="Calibri" w:eastAsia="Calibri" w:hAnsi="Calibri"/>
                <w:lang w:val="en-GB"/>
              </w:rPr>
              <w:t>2</w:t>
            </w:r>
            <w:r w:rsidRPr="00F16C85">
              <w:rPr>
                <w:rFonts w:ascii="Calibri" w:eastAsia="Calibri" w:hAnsi="Calibri"/>
                <w:lang w:val="en-GB"/>
              </w:rPr>
              <w:t>-</w:t>
            </w:r>
            <w:r w:rsidR="00C52CEF">
              <w:rPr>
                <w:rFonts w:ascii="Calibri" w:eastAsia="Calibri" w:hAnsi="Calibri"/>
                <w:lang w:val="en-GB"/>
              </w:rPr>
              <w:t>2.27</w:t>
            </w:r>
            <w:r w:rsidRPr="00F16C85">
              <w:rPr>
                <w:rFonts w:ascii="Calibri" w:eastAsia="Calibri" w:hAnsi="Calibri"/>
                <w:lang w:val="en-GB"/>
              </w:rPr>
              <w:t>)</w:t>
            </w:r>
          </w:p>
        </w:tc>
        <w:tc>
          <w:tcPr>
            <w:tcW w:w="1984" w:type="dxa"/>
          </w:tcPr>
          <w:p w14:paraId="6E3C8DDC" w14:textId="49908A3B" w:rsidR="00077319" w:rsidRPr="00F16C85" w:rsidRDefault="005937F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</w:t>
            </w:r>
            <w:r w:rsidR="00C52CEF">
              <w:rPr>
                <w:rFonts w:ascii="Calibri" w:eastAsia="Calibri" w:hAnsi="Calibri"/>
                <w:lang w:val="en-GB"/>
              </w:rPr>
              <w:t>59</w:t>
            </w:r>
            <w:r>
              <w:rPr>
                <w:rFonts w:ascii="Calibri" w:eastAsia="Calibri" w:hAnsi="Calibri"/>
                <w:lang w:val="en-GB"/>
              </w:rPr>
              <w:t xml:space="preserve"> (0.</w:t>
            </w:r>
            <w:r w:rsidR="00C52CEF">
              <w:rPr>
                <w:rFonts w:ascii="Calibri" w:eastAsia="Calibri" w:hAnsi="Calibri"/>
                <w:lang w:val="en-GB"/>
              </w:rPr>
              <w:t>18</w:t>
            </w:r>
            <w:r w:rsidR="00CE7186">
              <w:rPr>
                <w:rFonts w:ascii="Calibri" w:eastAsia="Calibri" w:hAnsi="Calibri"/>
                <w:lang w:val="en-GB"/>
              </w:rPr>
              <w:t>-</w:t>
            </w:r>
            <w:r>
              <w:rPr>
                <w:rFonts w:ascii="Calibri" w:eastAsia="Calibri" w:hAnsi="Calibri"/>
                <w:lang w:val="en-GB"/>
              </w:rPr>
              <w:t>1.</w:t>
            </w:r>
            <w:r w:rsidR="00C52CEF">
              <w:rPr>
                <w:rFonts w:ascii="Calibri" w:eastAsia="Calibri" w:hAnsi="Calibri"/>
                <w:lang w:val="en-GB"/>
              </w:rPr>
              <w:t>97</w:t>
            </w:r>
            <w:r>
              <w:rPr>
                <w:rFonts w:ascii="Calibri" w:eastAsia="Calibri" w:hAnsi="Calibri"/>
                <w:lang w:val="en-GB"/>
              </w:rPr>
              <w:t>)</w:t>
            </w:r>
          </w:p>
        </w:tc>
      </w:tr>
      <w:tr w:rsidR="00077319" w:rsidRPr="00F752EF" w14:paraId="7BC1A7E3" w14:textId="77777777" w:rsidTr="00B9579F">
        <w:tc>
          <w:tcPr>
            <w:tcW w:w="4231" w:type="dxa"/>
          </w:tcPr>
          <w:p w14:paraId="3FCB864E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≥</w:t>
            </w:r>
            <w:r>
              <w:rPr>
                <w:rFonts w:ascii="Calibri" w:eastAsia="Calibri" w:hAnsi="Calibri"/>
                <w:lang w:val="en-GB"/>
              </w:rPr>
              <w:t>3 admission</w:t>
            </w:r>
            <w:r w:rsidRPr="006F5F29">
              <w:rPr>
                <w:rFonts w:asciiTheme="minorHAnsi" w:eastAsia="Calibri" w:hAnsiTheme="minorHAnsi" w:cstheme="minorHAnsi"/>
                <w:lang w:val="en-GB"/>
              </w:rPr>
              <w:t>s to hospital</w:t>
            </w:r>
            <w:r>
              <w:rPr>
                <w:rFonts w:asciiTheme="minorHAnsi" w:eastAsia="Calibri" w:hAnsiTheme="minorHAnsi" w:cstheme="minorHAnsi"/>
                <w:lang w:val="en-GB"/>
              </w:rPr>
              <w:t>,</w:t>
            </w:r>
            <w:r w:rsidRPr="006F5F29">
              <w:rPr>
                <w:rFonts w:asciiTheme="minorHAnsi" w:hAnsiTheme="minorHAnsi" w:cstheme="minorHAnsi"/>
                <w:lang w:val="en-GB"/>
              </w:rPr>
              <w:t xml:space="preserve"> n(%)</w:t>
            </w:r>
          </w:p>
        </w:tc>
        <w:tc>
          <w:tcPr>
            <w:tcW w:w="1472" w:type="dxa"/>
          </w:tcPr>
          <w:p w14:paraId="7DEC467C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90 (139/151)</w:t>
            </w:r>
          </w:p>
        </w:tc>
        <w:tc>
          <w:tcPr>
            <w:tcW w:w="1273" w:type="dxa"/>
          </w:tcPr>
          <w:p w14:paraId="6C58EF51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0 (13.2)</w:t>
            </w:r>
          </w:p>
        </w:tc>
        <w:tc>
          <w:tcPr>
            <w:tcW w:w="1273" w:type="dxa"/>
          </w:tcPr>
          <w:p w14:paraId="2AE1E266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7 (12.2)</w:t>
            </w:r>
          </w:p>
        </w:tc>
        <w:tc>
          <w:tcPr>
            <w:tcW w:w="1978" w:type="dxa"/>
          </w:tcPr>
          <w:p w14:paraId="36B73327" w14:textId="1BBF552D" w:rsidR="00077319" w:rsidRPr="00F16C85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 w:rsidRPr="00F16C85">
              <w:rPr>
                <w:rFonts w:ascii="Calibri" w:eastAsia="Calibri" w:hAnsi="Calibri"/>
                <w:lang w:val="en-GB"/>
              </w:rPr>
              <w:t>1.</w:t>
            </w:r>
            <w:r w:rsidR="00C52CEF">
              <w:rPr>
                <w:rFonts w:ascii="Calibri" w:eastAsia="Calibri" w:hAnsi="Calibri"/>
                <w:lang w:val="en-GB"/>
              </w:rPr>
              <w:t>10</w:t>
            </w:r>
            <w:r w:rsidRPr="00F16C85">
              <w:rPr>
                <w:rFonts w:ascii="Calibri" w:eastAsia="Calibri" w:hAnsi="Calibri"/>
                <w:lang w:val="en-GB"/>
              </w:rPr>
              <w:t xml:space="preserve"> (0.</w:t>
            </w:r>
            <w:r w:rsidR="00C52CEF">
              <w:rPr>
                <w:rFonts w:ascii="Calibri" w:eastAsia="Calibri" w:hAnsi="Calibri"/>
                <w:lang w:val="en-GB"/>
              </w:rPr>
              <w:t>49</w:t>
            </w:r>
            <w:r w:rsidRPr="00F16C85">
              <w:rPr>
                <w:rFonts w:ascii="Calibri" w:eastAsia="Calibri" w:hAnsi="Calibri"/>
                <w:lang w:val="en-GB"/>
              </w:rPr>
              <w:t>-2.</w:t>
            </w:r>
            <w:r w:rsidR="00C52CEF">
              <w:rPr>
                <w:rFonts w:ascii="Calibri" w:eastAsia="Calibri" w:hAnsi="Calibri"/>
                <w:lang w:val="en-GB"/>
              </w:rPr>
              <w:t>44</w:t>
            </w:r>
            <w:r w:rsidRPr="00F16C85">
              <w:rPr>
                <w:rFonts w:ascii="Calibri" w:eastAsia="Calibri" w:hAnsi="Calibri"/>
                <w:lang w:val="en-GB"/>
              </w:rPr>
              <w:t>)</w:t>
            </w:r>
          </w:p>
        </w:tc>
        <w:tc>
          <w:tcPr>
            <w:tcW w:w="1984" w:type="dxa"/>
          </w:tcPr>
          <w:p w14:paraId="2D323FAD" w14:textId="61F93EBC" w:rsidR="00077319" w:rsidRPr="00F16C85" w:rsidRDefault="00C52CEF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0.91</w:t>
            </w:r>
            <w:r w:rsidR="005937F9">
              <w:rPr>
                <w:rFonts w:ascii="Calibri" w:eastAsia="Calibri" w:hAnsi="Calibri"/>
                <w:lang w:val="en-GB"/>
              </w:rPr>
              <w:t xml:space="preserve"> (0.</w:t>
            </w:r>
            <w:r>
              <w:rPr>
                <w:rFonts w:ascii="Calibri" w:eastAsia="Calibri" w:hAnsi="Calibri"/>
                <w:lang w:val="en-GB"/>
              </w:rPr>
              <w:t>40</w:t>
            </w:r>
            <w:r w:rsidR="005937F9">
              <w:rPr>
                <w:rFonts w:ascii="Calibri" w:eastAsia="Calibri" w:hAnsi="Calibri"/>
                <w:lang w:val="en-GB"/>
              </w:rPr>
              <w:t>-2.</w:t>
            </w:r>
            <w:r>
              <w:rPr>
                <w:rFonts w:ascii="Calibri" w:eastAsia="Calibri" w:hAnsi="Calibri"/>
                <w:lang w:val="en-GB"/>
              </w:rPr>
              <w:t>09</w:t>
            </w:r>
            <w:r w:rsidR="005937F9">
              <w:rPr>
                <w:rFonts w:ascii="Calibri" w:eastAsia="Calibri" w:hAnsi="Calibri"/>
                <w:lang w:val="en-GB"/>
              </w:rPr>
              <w:t>)</w:t>
            </w:r>
          </w:p>
        </w:tc>
      </w:tr>
      <w:tr w:rsidR="00077319" w:rsidRPr="00AC6B4F" w14:paraId="5384B893" w14:textId="77777777" w:rsidTr="00B9579F">
        <w:tc>
          <w:tcPr>
            <w:tcW w:w="4231" w:type="dxa"/>
          </w:tcPr>
          <w:p w14:paraId="4F5299B6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≥</w:t>
            </w:r>
            <w:r>
              <w:rPr>
                <w:rFonts w:ascii="Calibri" w:eastAsia="Calibri" w:hAnsi="Calibri"/>
                <w:lang w:val="en-GB"/>
              </w:rPr>
              <w:t>3 surgeries, n</w:t>
            </w:r>
            <w:r w:rsidRPr="006F5F29">
              <w:rPr>
                <w:rFonts w:asciiTheme="minorHAnsi" w:hAnsiTheme="minorHAnsi" w:cstheme="minorHAnsi"/>
                <w:lang w:val="en-GB"/>
              </w:rPr>
              <w:t>(%)</w:t>
            </w:r>
          </w:p>
        </w:tc>
        <w:tc>
          <w:tcPr>
            <w:tcW w:w="1472" w:type="dxa"/>
          </w:tcPr>
          <w:p w14:paraId="2EDFCAD6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90 (139/151)</w:t>
            </w:r>
          </w:p>
        </w:tc>
        <w:tc>
          <w:tcPr>
            <w:tcW w:w="1273" w:type="dxa"/>
          </w:tcPr>
          <w:p w14:paraId="5A7546E9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9 (6.0)</w:t>
            </w:r>
          </w:p>
        </w:tc>
        <w:tc>
          <w:tcPr>
            <w:tcW w:w="1273" w:type="dxa"/>
          </w:tcPr>
          <w:p w14:paraId="602E4A4F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5 (3.6)</w:t>
            </w:r>
          </w:p>
        </w:tc>
        <w:tc>
          <w:tcPr>
            <w:tcW w:w="1978" w:type="dxa"/>
          </w:tcPr>
          <w:p w14:paraId="6AE5A797" w14:textId="71BF3123" w:rsidR="00077319" w:rsidRPr="00F16C85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 w:rsidRPr="00F16C85">
              <w:rPr>
                <w:rFonts w:ascii="Calibri" w:eastAsia="Calibri" w:hAnsi="Calibri"/>
                <w:lang w:val="en-GB"/>
              </w:rPr>
              <w:t>1.</w:t>
            </w:r>
            <w:r w:rsidR="00C52CEF">
              <w:rPr>
                <w:rFonts w:ascii="Calibri" w:eastAsia="Calibri" w:hAnsi="Calibri"/>
                <w:lang w:val="en-GB"/>
              </w:rPr>
              <w:t>70</w:t>
            </w:r>
            <w:r w:rsidRPr="00F16C85">
              <w:rPr>
                <w:rFonts w:ascii="Calibri" w:eastAsia="Calibri" w:hAnsi="Calibri"/>
                <w:lang w:val="en-GB"/>
              </w:rPr>
              <w:t xml:space="preserve"> (0.5</w:t>
            </w:r>
            <w:r w:rsidR="00C52CEF">
              <w:rPr>
                <w:rFonts w:ascii="Calibri" w:eastAsia="Calibri" w:hAnsi="Calibri"/>
                <w:lang w:val="en-GB"/>
              </w:rPr>
              <w:t>4</w:t>
            </w:r>
            <w:r w:rsidRPr="00F16C85">
              <w:rPr>
                <w:rFonts w:ascii="Calibri" w:eastAsia="Calibri" w:hAnsi="Calibri"/>
                <w:lang w:val="en-GB"/>
              </w:rPr>
              <w:t>-5.</w:t>
            </w:r>
            <w:r w:rsidR="00C52CEF">
              <w:rPr>
                <w:rFonts w:ascii="Calibri" w:eastAsia="Calibri" w:hAnsi="Calibri"/>
                <w:lang w:val="en-GB"/>
              </w:rPr>
              <w:t>35</w:t>
            </w:r>
            <w:r w:rsidRPr="00F16C85">
              <w:rPr>
                <w:rFonts w:ascii="Calibri" w:eastAsia="Calibri" w:hAnsi="Calibri"/>
                <w:lang w:val="en-GB"/>
              </w:rPr>
              <w:t>)</w:t>
            </w:r>
          </w:p>
        </w:tc>
        <w:tc>
          <w:tcPr>
            <w:tcW w:w="1984" w:type="dxa"/>
          </w:tcPr>
          <w:p w14:paraId="075B4578" w14:textId="0CAA8F87" w:rsidR="00077319" w:rsidRPr="00F16C85" w:rsidRDefault="005937F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.</w:t>
            </w:r>
            <w:r w:rsidR="00C52CEF">
              <w:rPr>
                <w:rFonts w:ascii="Calibri" w:eastAsia="Calibri" w:hAnsi="Calibri"/>
                <w:lang w:val="en-GB"/>
              </w:rPr>
              <w:t>25</w:t>
            </w:r>
            <w:r>
              <w:rPr>
                <w:rFonts w:ascii="Calibri" w:eastAsia="Calibri" w:hAnsi="Calibri"/>
                <w:lang w:val="en-GB"/>
              </w:rPr>
              <w:t xml:space="preserve"> (0.</w:t>
            </w:r>
            <w:r w:rsidR="00C52CEF">
              <w:rPr>
                <w:rFonts w:ascii="Calibri" w:eastAsia="Calibri" w:hAnsi="Calibri"/>
                <w:lang w:val="en-GB"/>
              </w:rPr>
              <w:t>37</w:t>
            </w:r>
            <w:r>
              <w:rPr>
                <w:rFonts w:ascii="Calibri" w:eastAsia="Calibri" w:hAnsi="Calibri"/>
                <w:lang w:val="en-GB"/>
              </w:rPr>
              <w:t>-</w:t>
            </w:r>
            <w:r w:rsidR="00C52CEF">
              <w:rPr>
                <w:rFonts w:ascii="Calibri" w:eastAsia="Calibri" w:hAnsi="Calibri"/>
                <w:lang w:val="en-GB"/>
              </w:rPr>
              <w:t>4.31</w:t>
            </w:r>
            <w:r>
              <w:rPr>
                <w:rFonts w:ascii="Calibri" w:eastAsia="Calibri" w:hAnsi="Calibri"/>
                <w:lang w:val="en-GB"/>
              </w:rPr>
              <w:t>)</w:t>
            </w:r>
          </w:p>
        </w:tc>
      </w:tr>
      <w:tr w:rsidR="00077319" w:rsidRPr="00AC6B4F" w14:paraId="38B392ED" w14:textId="77777777" w:rsidTr="00B9579F">
        <w:tc>
          <w:tcPr>
            <w:tcW w:w="4231" w:type="dxa"/>
          </w:tcPr>
          <w:p w14:paraId="25A9D125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Medication used in the past 12 months, n(%)</w:t>
            </w:r>
            <w:r>
              <w:rPr>
                <w:rFonts w:ascii="Calibri" w:eastAsia="Calibri" w:hAnsi="Calibri"/>
                <w:lang w:val="en-GB"/>
              </w:rPr>
              <w:br/>
              <w:t>- antibiotics</w:t>
            </w:r>
          </w:p>
          <w:p w14:paraId="7EC947F0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- laxatives</w:t>
            </w:r>
          </w:p>
          <w:p w14:paraId="0AD9B7AE" w14:textId="77777777" w:rsidR="00077319" w:rsidRPr="007666CD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- lung medication</w:t>
            </w:r>
          </w:p>
          <w:p w14:paraId="5D683A7E" w14:textId="77777777" w:rsidR="00077319" w:rsidRPr="007666CD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 xml:space="preserve">- for eczema </w:t>
            </w:r>
          </w:p>
          <w:p w14:paraId="0298DB07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 w:rsidRPr="007666CD">
              <w:rPr>
                <w:rFonts w:ascii="Calibri" w:eastAsia="Calibri" w:hAnsi="Calibri"/>
                <w:lang w:val="en-GB"/>
              </w:rPr>
              <w:t xml:space="preserve">- </w:t>
            </w:r>
            <w:r>
              <w:rPr>
                <w:rFonts w:ascii="Calibri" w:eastAsia="Calibri" w:hAnsi="Calibri"/>
                <w:lang w:val="en-GB"/>
              </w:rPr>
              <w:t>growth hormone</w:t>
            </w:r>
          </w:p>
          <w:p w14:paraId="3D175A8F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- for ADHD</w:t>
            </w:r>
          </w:p>
          <w:p w14:paraId="43F9F093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- for epilepsy</w:t>
            </w:r>
          </w:p>
          <w:p w14:paraId="668F12F6" w14:textId="77777777" w:rsidR="00077319" w:rsidRPr="00092196" w:rsidRDefault="00077319" w:rsidP="00B9579F">
            <w:pPr>
              <w:pStyle w:val="Gemiddeldraster1-accent31"/>
              <w:rPr>
                <w:rFonts w:ascii="Calibri" w:eastAsia="Calibri" w:hAnsi="Calibri" w:cs="Calibri"/>
                <w:lang w:val="en-GB"/>
              </w:rPr>
            </w:pPr>
          </w:p>
          <w:p w14:paraId="19D76639" w14:textId="77777777" w:rsidR="00077319" w:rsidRPr="006D5B94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 w:rsidRPr="006D5B94">
              <w:rPr>
                <w:rFonts w:ascii="Calibri" w:eastAsia="Calibri" w:hAnsi="Calibri" w:cs="Calibri"/>
                <w:lang w:val="en-GB"/>
              </w:rPr>
              <w:t>≥</w:t>
            </w:r>
            <w:r w:rsidRPr="006D5B94">
              <w:rPr>
                <w:rFonts w:ascii="Calibri" w:eastAsia="Calibri" w:hAnsi="Calibri"/>
                <w:lang w:val="en-GB"/>
              </w:rPr>
              <w:t>1 medications</w:t>
            </w:r>
            <w:r>
              <w:rPr>
                <w:rFonts w:ascii="Calibri" w:eastAsia="Calibri" w:hAnsi="Calibri"/>
                <w:lang w:val="en-GB"/>
              </w:rPr>
              <w:t>, n(%)</w:t>
            </w:r>
            <w:r>
              <w:rPr>
                <w:rFonts w:ascii="Calibri" w:eastAsia="Calibri" w:hAnsi="Calibri"/>
                <w:lang w:val="en-GB"/>
              </w:rPr>
              <w:br/>
            </w:r>
            <w:r w:rsidRPr="006D5B94">
              <w:rPr>
                <w:rFonts w:ascii="Calibri" w:eastAsia="Calibri" w:hAnsi="Calibri" w:cs="Calibri"/>
                <w:lang w:val="en-GB"/>
              </w:rPr>
              <w:t>≥</w:t>
            </w:r>
            <w:r w:rsidRPr="006D5B94">
              <w:rPr>
                <w:rFonts w:ascii="Calibri" w:eastAsia="Calibri" w:hAnsi="Calibri"/>
                <w:lang w:val="en-GB"/>
              </w:rPr>
              <w:t>3 medications</w:t>
            </w:r>
            <w:r>
              <w:rPr>
                <w:rFonts w:ascii="Calibri" w:eastAsia="Calibri" w:hAnsi="Calibri"/>
                <w:lang w:val="en-GB"/>
              </w:rPr>
              <w:t>, n(%)</w:t>
            </w:r>
          </w:p>
        </w:tc>
        <w:tc>
          <w:tcPr>
            <w:tcW w:w="1472" w:type="dxa"/>
          </w:tcPr>
          <w:p w14:paraId="77796009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89 (138/151)</w:t>
            </w:r>
          </w:p>
        </w:tc>
        <w:tc>
          <w:tcPr>
            <w:tcW w:w="1273" w:type="dxa"/>
          </w:tcPr>
          <w:p w14:paraId="0666367B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br/>
              <w:t>5 (3.3)</w:t>
            </w:r>
            <w:r>
              <w:rPr>
                <w:rFonts w:ascii="Calibri" w:eastAsia="Calibri" w:hAnsi="Calibri"/>
                <w:lang w:val="en-GB"/>
              </w:rPr>
              <w:br/>
              <w:t>10 (6.6)</w:t>
            </w:r>
            <w:r>
              <w:rPr>
                <w:rFonts w:ascii="Calibri" w:eastAsia="Calibri" w:hAnsi="Calibri"/>
                <w:lang w:val="en-GB"/>
              </w:rPr>
              <w:br/>
              <w:t>13 (8.6)</w:t>
            </w:r>
            <w:r>
              <w:rPr>
                <w:rFonts w:ascii="Calibri" w:eastAsia="Calibri" w:hAnsi="Calibri"/>
                <w:lang w:val="en-GB"/>
              </w:rPr>
              <w:br/>
              <w:t>20 (13.2)</w:t>
            </w:r>
            <w:r>
              <w:rPr>
                <w:rFonts w:ascii="Calibri" w:eastAsia="Calibri" w:hAnsi="Calibri"/>
                <w:lang w:val="en-GB"/>
              </w:rPr>
              <w:br/>
              <w:t>0</w:t>
            </w:r>
            <w:r>
              <w:rPr>
                <w:rFonts w:ascii="Calibri" w:eastAsia="Calibri" w:hAnsi="Calibri"/>
                <w:lang w:val="en-GB"/>
              </w:rPr>
              <w:br/>
              <w:t>7 (4.6)</w:t>
            </w:r>
            <w:r>
              <w:rPr>
                <w:rFonts w:ascii="Calibri" w:eastAsia="Calibri" w:hAnsi="Calibri"/>
                <w:lang w:val="en-GB"/>
              </w:rPr>
              <w:br/>
              <w:t>1 (0.7)</w:t>
            </w:r>
            <w:r>
              <w:rPr>
                <w:rFonts w:ascii="Calibri" w:eastAsia="Calibri" w:hAnsi="Calibri"/>
                <w:lang w:val="en-GB"/>
              </w:rPr>
              <w:br/>
            </w:r>
            <w:r>
              <w:rPr>
                <w:rFonts w:ascii="Calibri" w:eastAsia="Calibri" w:hAnsi="Calibri"/>
                <w:lang w:val="en-GB"/>
              </w:rPr>
              <w:br/>
              <w:t>44 (29.1)</w:t>
            </w:r>
            <w:r>
              <w:rPr>
                <w:rFonts w:ascii="Calibri" w:eastAsia="Calibri" w:hAnsi="Calibri"/>
                <w:lang w:val="en-GB"/>
              </w:rPr>
              <w:br/>
              <w:t>0</w:t>
            </w:r>
          </w:p>
        </w:tc>
        <w:tc>
          <w:tcPr>
            <w:tcW w:w="1273" w:type="dxa"/>
          </w:tcPr>
          <w:p w14:paraId="1A44ADE1" w14:textId="77777777" w:rsidR="00077319" w:rsidRPr="006D5B94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br/>
              <w:t>2 (1.4)</w:t>
            </w:r>
            <w:r>
              <w:rPr>
                <w:rFonts w:ascii="Calibri" w:eastAsia="Calibri" w:hAnsi="Calibri"/>
                <w:lang w:val="en-GB"/>
              </w:rPr>
              <w:br/>
              <w:t>4 (2.9)</w:t>
            </w:r>
            <w:r>
              <w:rPr>
                <w:rFonts w:ascii="Calibri" w:eastAsia="Calibri" w:hAnsi="Calibri"/>
                <w:lang w:val="en-GB"/>
              </w:rPr>
              <w:br/>
              <w:t>8 (5.8)</w:t>
            </w:r>
            <w:r>
              <w:rPr>
                <w:rFonts w:ascii="Calibri" w:eastAsia="Calibri" w:hAnsi="Calibri"/>
                <w:lang w:val="en-GB"/>
              </w:rPr>
              <w:br/>
              <w:t>17 (12.3)</w:t>
            </w:r>
            <w:r>
              <w:rPr>
                <w:rFonts w:ascii="Calibri" w:eastAsia="Calibri" w:hAnsi="Calibri"/>
                <w:lang w:val="en-GB"/>
              </w:rPr>
              <w:br/>
              <w:t>1 (0.7)</w:t>
            </w:r>
            <w:r>
              <w:rPr>
                <w:rFonts w:ascii="Calibri" w:eastAsia="Calibri" w:hAnsi="Calibri"/>
                <w:lang w:val="en-GB"/>
              </w:rPr>
              <w:br/>
              <w:t>3 (2.2)</w:t>
            </w:r>
            <w:r>
              <w:rPr>
                <w:rFonts w:ascii="Calibri" w:eastAsia="Calibri" w:hAnsi="Calibri"/>
                <w:lang w:val="en-GB"/>
              </w:rPr>
              <w:br/>
              <w:t>0</w:t>
            </w:r>
            <w:r>
              <w:rPr>
                <w:rFonts w:ascii="Calibri" w:eastAsia="Calibri" w:hAnsi="Calibri"/>
                <w:lang w:val="en-GB"/>
              </w:rPr>
              <w:br/>
            </w:r>
            <w:r>
              <w:rPr>
                <w:rFonts w:ascii="Calibri" w:eastAsia="Calibri" w:hAnsi="Calibri"/>
                <w:lang w:val="en-GB"/>
              </w:rPr>
              <w:br/>
              <w:t>29 (21.0)</w:t>
            </w:r>
            <w:r>
              <w:rPr>
                <w:rFonts w:ascii="Calibri" w:eastAsia="Calibri" w:hAnsi="Calibri"/>
                <w:lang w:val="en-GB"/>
              </w:rPr>
              <w:br/>
              <w:t>1 (0.7)</w:t>
            </w:r>
          </w:p>
        </w:tc>
        <w:tc>
          <w:tcPr>
            <w:tcW w:w="1978" w:type="dxa"/>
          </w:tcPr>
          <w:p w14:paraId="57CF561F" w14:textId="6921CEE4" w:rsidR="00077319" w:rsidRPr="00F16C85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="00C52CEF">
              <w:rPr>
                <w:rFonts w:ascii="Calibri" w:eastAsia="Calibri" w:hAnsi="Calibri"/>
                <w:lang w:val="en-GB"/>
              </w:rPr>
              <w:t>1.55 (0,85-2.82)</w:t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</w:p>
        </w:tc>
        <w:tc>
          <w:tcPr>
            <w:tcW w:w="1984" w:type="dxa"/>
          </w:tcPr>
          <w:p w14:paraId="4827C4BE" w14:textId="7CCAE5EF" w:rsidR="00077319" w:rsidRPr="00F16C85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  <w:r w:rsidR="005937F9">
              <w:rPr>
                <w:rFonts w:ascii="Calibri" w:eastAsia="Calibri" w:hAnsi="Calibri"/>
                <w:lang w:val="en-GB"/>
              </w:rPr>
              <w:t xml:space="preserve"> (</w:t>
            </w:r>
            <w:r w:rsidR="00C52CEF">
              <w:rPr>
                <w:rFonts w:ascii="Calibri" w:eastAsia="Calibri" w:hAnsi="Calibri"/>
                <w:lang w:val="en-GB"/>
              </w:rPr>
              <w:t>1.69 (0.90-3.19)</w:t>
            </w:r>
            <w:r w:rsidRPr="00F16C85">
              <w:rPr>
                <w:rFonts w:ascii="Calibri" w:eastAsia="Calibri" w:hAnsi="Calibri"/>
                <w:lang w:val="en-GB"/>
              </w:rPr>
              <w:br/>
            </w:r>
          </w:p>
        </w:tc>
      </w:tr>
      <w:tr w:rsidR="00077319" w:rsidRPr="00AC6B4F" w14:paraId="6FA43127" w14:textId="77777777" w:rsidTr="00B9579F">
        <w:tc>
          <w:tcPr>
            <w:tcW w:w="4231" w:type="dxa"/>
          </w:tcPr>
          <w:p w14:paraId="5C186922" w14:textId="77777777" w:rsidR="00077319" w:rsidRDefault="00077319" w:rsidP="00B9579F">
            <w:pPr>
              <w:pStyle w:val="Gemiddeldraster1-accent31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Problems with motor, language, speech or school function in the past 12 months</w:t>
            </w:r>
            <w:r w:rsidRPr="00910F59">
              <w:rPr>
                <w:rFonts w:ascii="Calibri" w:eastAsia="Calibri" w:hAnsi="Calibri"/>
                <w:vertAlign w:val="superscript"/>
                <w:lang w:val="en-GB"/>
              </w:rPr>
              <w:t>||</w:t>
            </w:r>
            <w:r>
              <w:rPr>
                <w:rFonts w:ascii="Calibri" w:eastAsia="Calibri" w:hAnsi="Calibri"/>
                <w:lang w:val="en-GB"/>
              </w:rPr>
              <w:t>, n(%)</w:t>
            </w:r>
          </w:p>
        </w:tc>
        <w:tc>
          <w:tcPr>
            <w:tcW w:w="1472" w:type="dxa"/>
          </w:tcPr>
          <w:p w14:paraId="2F8631CB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290 (139/151)</w:t>
            </w:r>
          </w:p>
        </w:tc>
        <w:tc>
          <w:tcPr>
            <w:tcW w:w="1273" w:type="dxa"/>
          </w:tcPr>
          <w:p w14:paraId="4A30F690" w14:textId="77777777" w:rsidR="00077319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3 (8.6)</w:t>
            </w:r>
          </w:p>
        </w:tc>
        <w:tc>
          <w:tcPr>
            <w:tcW w:w="1273" w:type="dxa"/>
          </w:tcPr>
          <w:p w14:paraId="536FC688" w14:textId="77777777" w:rsidR="00077319" w:rsidRPr="007666CD" w:rsidRDefault="0007731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2 (8.6)</w:t>
            </w:r>
          </w:p>
        </w:tc>
        <w:tc>
          <w:tcPr>
            <w:tcW w:w="1978" w:type="dxa"/>
          </w:tcPr>
          <w:p w14:paraId="02202F8B" w14:textId="5C1D4E38" w:rsidR="00077319" w:rsidRPr="00F16C85" w:rsidRDefault="006864CD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.00</w:t>
            </w:r>
            <w:r w:rsidR="00077319" w:rsidRPr="00F16C85">
              <w:rPr>
                <w:rFonts w:ascii="Calibri" w:eastAsia="Calibri" w:hAnsi="Calibri"/>
                <w:lang w:val="en-GB"/>
              </w:rPr>
              <w:t xml:space="preserve"> (0.</w:t>
            </w:r>
            <w:r>
              <w:rPr>
                <w:rFonts w:ascii="Calibri" w:eastAsia="Calibri" w:hAnsi="Calibri"/>
                <w:lang w:val="en-GB"/>
              </w:rPr>
              <w:t>37</w:t>
            </w:r>
            <w:r w:rsidR="00077319" w:rsidRPr="00F16C85">
              <w:rPr>
                <w:rFonts w:ascii="Calibri" w:eastAsia="Calibri" w:hAnsi="Calibri"/>
                <w:lang w:val="en-GB"/>
              </w:rPr>
              <w:t>-2.</w:t>
            </w:r>
            <w:r>
              <w:rPr>
                <w:rFonts w:ascii="Calibri" w:eastAsia="Calibri" w:hAnsi="Calibri"/>
                <w:lang w:val="en-GB"/>
              </w:rPr>
              <w:t>69</w:t>
            </w:r>
            <w:r w:rsidR="00077319" w:rsidRPr="00F16C85">
              <w:rPr>
                <w:rFonts w:ascii="Calibri" w:eastAsia="Calibri" w:hAnsi="Calibri"/>
                <w:lang w:val="en-GB"/>
              </w:rPr>
              <w:t>)</w:t>
            </w:r>
          </w:p>
        </w:tc>
        <w:tc>
          <w:tcPr>
            <w:tcW w:w="1984" w:type="dxa"/>
          </w:tcPr>
          <w:p w14:paraId="27CC9CB2" w14:textId="5972FB9D" w:rsidR="00077319" w:rsidRPr="00F16C85" w:rsidRDefault="005937F9" w:rsidP="00B9579F">
            <w:pPr>
              <w:pStyle w:val="Gemiddeldraster1-accent31"/>
              <w:spacing w:line="276" w:lineRule="auto"/>
              <w:rPr>
                <w:rFonts w:ascii="Calibri" w:eastAsia="Calibri" w:hAnsi="Calibri"/>
                <w:lang w:val="en-GB"/>
              </w:rPr>
            </w:pPr>
            <w:r>
              <w:rPr>
                <w:rFonts w:ascii="Calibri" w:eastAsia="Calibri" w:hAnsi="Calibri"/>
                <w:lang w:val="en-GB"/>
              </w:rPr>
              <w:t>1.</w:t>
            </w:r>
            <w:r w:rsidR="006864CD">
              <w:rPr>
                <w:rFonts w:ascii="Calibri" w:eastAsia="Calibri" w:hAnsi="Calibri"/>
                <w:lang w:val="en-GB"/>
              </w:rPr>
              <w:t>11</w:t>
            </w:r>
            <w:r>
              <w:rPr>
                <w:rFonts w:ascii="Calibri" w:eastAsia="Calibri" w:hAnsi="Calibri"/>
                <w:lang w:val="en-GB"/>
              </w:rPr>
              <w:t xml:space="preserve"> (0.4</w:t>
            </w:r>
            <w:r w:rsidR="006864CD">
              <w:rPr>
                <w:rFonts w:ascii="Calibri" w:eastAsia="Calibri" w:hAnsi="Calibri"/>
                <w:lang w:val="en-GB"/>
              </w:rPr>
              <w:t>0</w:t>
            </w:r>
            <w:r>
              <w:rPr>
                <w:rFonts w:ascii="Calibri" w:eastAsia="Calibri" w:hAnsi="Calibri"/>
                <w:lang w:val="en-GB"/>
              </w:rPr>
              <w:t>-</w:t>
            </w:r>
            <w:r w:rsidR="006864CD">
              <w:rPr>
                <w:rFonts w:ascii="Calibri" w:eastAsia="Calibri" w:hAnsi="Calibri"/>
                <w:lang w:val="en-GB"/>
              </w:rPr>
              <w:t>3.10</w:t>
            </w:r>
            <w:r>
              <w:rPr>
                <w:rFonts w:ascii="Calibri" w:eastAsia="Calibri" w:hAnsi="Calibri"/>
                <w:lang w:val="en-GB"/>
              </w:rPr>
              <w:t>)</w:t>
            </w:r>
          </w:p>
        </w:tc>
      </w:tr>
    </w:tbl>
    <w:p w14:paraId="08FEA9DF" w14:textId="77777777" w:rsidR="00077319" w:rsidRDefault="00077319" w:rsidP="00077319">
      <w:pPr>
        <w:pStyle w:val="Gemiddeldraster1-accent31"/>
        <w:rPr>
          <w:rFonts w:asciiTheme="minorHAnsi" w:hAnsiTheme="minorHAnsi" w:cstheme="minorHAnsi"/>
          <w:sz w:val="18"/>
          <w:szCs w:val="18"/>
          <w:lang w:val="en-GB"/>
        </w:rPr>
      </w:pPr>
      <w:r w:rsidRPr="007666CD">
        <w:rPr>
          <w:rFonts w:asciiTheme="minorHAnsi" w:hAnsiTheme="minorHAnsi" w:cstheme="minorHAnsi"/>
          <w:sz w:val="18"/>
          <w:szCs w:val="18"/>
          <w:lang w:val="en-US"/>
        </w:rPr>
        <w:t>* number of analyzed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children without missing data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(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17-OHPC</w:t>
      </w:r>
      <w:r>
        <w:rPr>
          <w:rFonts w:asciiTheme="minorHAnsi" w:hAnsiTheme="minorHAnsi" w:cstheme="minorHAnsi"/>
          <w:sz w:val="18"/>
          <w:szCs w:val="18"/>
          <w:lang w:val="en-GB"/>
        </w:rPr>
        <w:t>/placebo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 xml:space="preserve"> group</w:t>
      </w:r>
      <w:r>
        <w:rPr>
          <w:rFonts w:asciiTheme="minorHAnsi" w:hAnsiTheme="minorHAnsi" w:cstheme="minorHAnsi"/>
          <w:sz w:val="18"/>
          <w:szCs w:val="18"/>
          <w:lang w:val="en-GB"/>
        </w:rPr>
        <w:t>)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.</w:t>
      </w:r>
    </w:p>
    <w:p w14:paraId="2CC77780" w14:textId="3EA0AA0E" w:rsidR="00077319" w:rsidRDefault="00077319" w:rsidP="00077319">
      <w:pPr>
        <w:pStyle w:val="Gemiddeldraster1-accent31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 xml:space="preserve">** </w:t>
      </w:r>
      <w:r w:rsidRPr="00A00785">
        <w:rPr>
          <w:rFonts w:asciiTheme="minorHAnsi" w:hAnsiTheme="minorHAnsi" w:cstheme="minorHAnsi"/>
          <w:sz w:val="18"/>
          <w:szCs w:val="18"/>
          <w:lang w:val="en-GB"/>
        </w:rPr>
        <w:t>OR adjusted for twin pregnancy</w:t>
      </w:r>
      <w:r w:rsidR="006864CD">
        <w:rPr>
          <w:rFonts w:asciiTheme="minorHAnsi" w:hAnsiTheme="minorHAnsi" w:cstheme="minorHAnsi"/>
          <w:sz w:val="18"/>
          <w:szCs w:val="18"/>
          <w:lang w:val="en-GB"/>
        </w:rPr>
        <w:t xml:space="preserve"> using robust standard errors clustered on mother</w:t>
      </w:r>
    </w:p>
    <w:p w14:paraId="7B4038C5" w14:textId="08631242" w:rsidR="00077319" w:rsidRPr="007666CD" w:rsidRDefault="00077319" w:rsidP="00077319">
      <w:pPr>
        <w:pStyle w:val="Gemiddeldraster1-accent31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>*** OR adjusted for twin pregnancy</w:t>
      </w:r>
      <w:r w:rsidR="006864CD">
        <w:rPr>
          <w:rFonts w:asciiTheme="minorHAnsi" w:hAnsiTheme="minorHAnsi" w:cstheme="minorHAnsi"/>
          <w:sz w:val="18"/>
          <w:szCs w:val="18"/>
          <w:lang w:val="en-GB"/>
        </w:rPr>
        <w:t xml:space="preserve"> and confounders</w:t>
      </w:r>
      <w:r w:rsidR="00E61C35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="00E61C35" w:rsidRPr="00E61C35">
        <w:rPr>
          <w:rFonts w:asciiTheme="minorHAnsi" w:hAnsiTheme="minorHAnsi" w:cstheme="minorHAnsi"/>
          <w:sz w:val="18"/>
          <w:szCs w:val="18"/>
          <w:lang w:val="en-GB"/>
        </w:rPr>
        <w:t xml:space="preserve">maternal education, age at follow-up, parents smoking at follow-up, </w:t>
      </w:r>
      <w:r w:rsidR="007F2E97">
        <w:rPr>
          <w:rFonts w:asciiTheme="minorHAnsi" w:hAnsiTheme="minorHAnsi" w:cstheme="minorHAnsi"/>
          <w:sz w:val="18"/>
          <w:szCs w:val="18"/>
          <w:lang w:val="en-GB"/>
        </w:rPr>
        <w:t>gestational age</w:t>
      </w:r>
      <w:r w:rsidR="00E61C35" w:rsidRPr="00E61C35">
        <w:rPr>
          <w:rFonts w:asciiTheme="minorHAnsi" w:hAnsiTheme="minorHAnsi" w:cstheme="minorHAnsi"/>
          <w:sz w:val="18"/>
          <w:szCs w:val="18"/>
          <w:lang w:val="en-GB"/>
        </w:rPr>
        <w:t xml:space="preserve"> at birth and ethnicity</w:t>
      </w:r>
      <w:r w:rsidR="00BE3FEA">
        <w:rPr>
          <w:rFonts w:asciiTheme="minorHAnsi" w:hAnsiTheme="minorHAnsi" w:cstheme="minorHAnsi"/>
          <w:sz w:val="18"/>
          <w:szCs w:val="18"/>
          <w:lang w:val="en-GB"/>
        </w:rPr>
        <w:t>.</w:t>
      </w:r>
    </w:p>
    <w:p w14:paraId="69CEE483" w14:textId="77777777" w:rsidR="00077319" w:rsidRDefault="00077319" w:rsidP="00077319">
      <w:pPr>
        <w:pStyle w:val="Gemiddeldraster1-accent31"/>
        <w:spacing w:line="276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910F59">
        <w:rPr>
          <w:rFonts w:asciiTheme="minorHAnsi" w:hAnsiTheme="minorHAnsi" w:cstheme="minorHAnsi"/>
          <w:sz w:val="18"/>
          <w:szCs w:val="18"/>
          <w:lang w:val="en-GB"/>
        </w:rPr>
        <w:t>†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Pr="00775469">
        <w:rPr>
          <w:rFonts w:asciiTheme="minorHAnsi" w:hAnsiTheme="minorHAnsi" w:cstheme="minorHAnsi"/>
          <w:sz w:val="18"/>
          <w:szCs w:val="18"/>
          <w:lang w:val="en-US"/>
        </w:rPr>
        <w:t>Cerebral palsy,</w:t>
      </w:r>
      <w:r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775469">
        <w:rPr>
          <w:rFonts w:asciiTheme="minorHAnsi" w:hAnsiTheme="minorHAnsi" w:cstheme="minorHAnsi"/>
          <w:sz w:val="18"/>
          <w:szCs w:val="18"/>
          <w:lang w:val="en-US"/>
        </w:rPr>
        <w:t>epilepsy, other (</w:t>
      </w:r>
      <w:r>
        <w:rPr>
          <w:rFonts w:asciiTheme="minorHAnsi" w:hAnsiTheme="minorHAnsi" w:cstheme="minorHAnsi"/>
          <w:sz w:val="18"/>
          <w:szCs w:val="18"/>
          <w:lang w:val="en-US"/>
        </w:rPr>
        <w:t>i.e.</w:t>
      </w:r>
      <w:r w:rsidRPr="00775469">
        <w:rPr>
          <w:rFonts w:asciiTheme="minorHAnsi" w:hAnsiTheme="minorHAnsi" w:cstheme="minorHAnsi"/>
          <w:sz w:val="18"/>
          <w:szCs w:val="18"/>
          <w:lang w:val="en-US"/>
        </w:rPr>
        <w:t xml:space="preserve"> traumatic brain injury, migraine</w:t>
      </w:r>
      <w:r>
        <w:rPr>
          <w:rFonts w:asciiTheme="minorHAnsi" w:hAnsiTheme="minorHAnsi" w:cstheme="minorHAnsi"/>
          <w:sz w:val="18"/>
          <w:szCs w:val="18"/>
          <w:lang w:val="en-US"/>
        </w:rPr>
        <w:t>, problems in language/speech development, hypermobility, scoliosis</w:t>
      </w:r>
      <w:r w:rsidRPr="00775469">
        <w:rPr>
          <w:rFonts w:asciiTheme="minorHAnsi" w:hAnsiTheme="minorHAnsi" w:cstheme="minorHAnsi"/>
          <w:sz w:val="18"/>
          <w:szCs w:val="18"/>
          <w:lang w:val="en-US"/>
        </w:rPr>
        <w:t>).</w:t>
      </w:r>
      <w:r w:rsidRPr="00775469">
        <w:rPr>
          <w:rFonts w:asciiTheme="minorHAnsi" w:hAnsiTheme="minorHAnsi" w:cstheme="minorHAnsi"/>
          <w:sz w:val="18"/>
          <w:szCs w:val="18"/>
          <w:lang w:val="en-US"/>
        </w:rPr>
        <w:br/>
      </w:r>
      <w:r w:rsidRPr="00910F59">
        <w:rPr>
          <w:rFonts w:asciiTheme="minorHAnsi" w:hAnsiTheme="minorHAnsi" w:cstheme="minorHAnsi"/>
          <w:sz w:val="18"/>
          <w:szCs w:val="18"/>
          <w:lang w:val="en-GB"/>
        </w:rPr>
        <w:t>‡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asthma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, 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bronchitis</w:t>
      </w:r>
      <w:r>
        <w:rPr>
          <w:rFonts w:asciiTheme="minorHAnsi" w:hAnsiTheme="minorHAnsi" w:cstheme="minorHAnsi"/>
          <w:sz w:val="18"/>
          <w:szCs w:val="18"/>
          <w:lang w:val="en-GB"/>
        </w:rPr>
        <w:t>, CARA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sz w:val="18"/>
          <w:szCs w:val="18"/>
          <w:lang w:val="en-GB"/>
        </w:rPr>
        <w:t>or other</w:t>
      </w:r>
      <w:r>
        <w:rPr>
          <w:rFonts w:asciiTheme="minorHAnsi" w:hAnsiTheme="minorHAnsi" w:cstheme="minorHAnsi"/>
          <w:sz w:val="18"/>
          <w:szCs w:val="18"/>
          <w:lang w:val="en-GB"/>
        </w:rPr>
        <w:br/>
      </w:r>
      <w:r w:rsidRPr="00910F59">
        <w:rPr>
          <w:rFonts w:asciiTheme="minorHAnsi" w:hAnsiTheme="minorHAnsi" w:cstheme="minorHAnsi"/>
          <w:sz w:val="18"/>
          <w:szCs w:val="18"/>
          <w:lang w:val="en-GB"/>
        </w:rPr>
        <w:t>§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A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utism / Autism spectrum disorder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, 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ADD,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ADHD,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d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yslexia,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dyscalculia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,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depression/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anxiety,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e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ating disorder,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o</w:t>
      </w:r>
      <w:r w:rsidRPr="007666CD">
        <w:rPr>
          <w:rFonts w:asciiTheme="minorHAnsi" w:hAnsiTheme="minorHAnsi" w:cstheme="minorHAnsi"/>
          <w:sz w:val="18"/>
          <w:szCs w:val="18"/>
          <w:lang w:val="en-GB"/>
        </w:rPr>
        <w:t>ther psychiatric diagnosis</w:t>
      </w:r>
      <w:r>
        <w:rPr>
          <w:rFonts w:asciiTheme="minorHAnsi" w:hAnsiTheme="minorHAnsi" w:cstheme="minorHAnsi"/>
          <w:sz w:val="18"/>
          <w:szCs w:val="18"/>
          <w:lang w:val="en-GB"/>
        </w:rPr>
        <w:t>.</w:t>
      </w:r>
      <w:r>
        <w:rPr>
          <w:rFonts w:asciiTheme="minorHAnsi" w:hAnsiTheme="minorHAnsi" w:cstheme="minorHAnsi"/>
          <w:sz w:val="18"/>
          <w:szCs w:val="18"/>
          <w:lang w:val="en-GB"/>
        </w:rPr>
        <w:br/>
      </w:r>
      <w:r w:rsidRPr="00910F59">
        <w:rPr>
          <w:rFonts w:asciiTheme="minorHAnsi" w:hAnsiTheme="minorHAnsi" w:cstheme="minorHAnsi"/>
          <w:sz w:val="18"/>
          <w:szCs w:val="18"/>
          <w:lang w:val="en-GB"/>
        </w:rPr>
        <w:t>||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 Disorder in motor development, language/speech development, problems with learning in school.</w:t>
      </w:r>
    </w:p>
    <w:p w14:paraId="70E4B2FB" w14:textId="77777777" w:rsidR="006705C5" w:rsidRPr="00077319" w:rsidRDefault="006705C5" w:rsidP="005B11ED">
      <w:pPr>
        <w:pStyle w:val="Gemiddeldraster1-accent31"/>
        <w:rPr>
          <w:rFonts w:asciiTheme="minorHAnsi" w:hAnsiTheme="minorHAnsi" w:cstheme="minorHAnsi"/>
          <w:sz w:val="18"/>
          <w:szCs w:val="18"/>
          <w:lang w:val="en-GB"/>
        </w:rPr>
      </w:pPr>
    </w:p>
    <w:sectPr w:rsidR="006705C5" w:rsidRPr="00077319" w:rsidSect="00152DCA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59ECA" w14:textId="77777777" w:rsidR="00BC31B4" w:rsidRDefault="00BC31B4" w:rsidP="006F5F6D">
      <w:pPr>
        <w:spacing w:after="0" w:line="240" w:lineRule="auto"/>
      </w:pPr>
      <w:r>
        <w:separator/>
      </w:r>
    </w:p>
  </w:endnote>
  <w:endnote w:type="continuationSeparator" w:id="0">
    <w:p w14:paraId="62010686" w14:textId="77777777" w:rsidR="00BC31B4" w:rsidRDefault="00BC31B4" w:rsidP="006F5F6D">
      <w:pPr>
        <w:spacing w:after="0" w:line="240" w:lineRule="auto"/>
      </w:pPr>
      <w:r>
        <w:continuationSeparator/>
      </w:r>
    </w:p>
  </w:endnote>
  <w:endnote w:type="continuationNotice" w:id="1">
    <w:p w14:paraId="095BD856" w14:textId="77777777" w:rsidR="00BC31B4" w:rsidRDefault="00BC31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471984"/>
      <w:docPartObj>
        <w:docPartGallery w:val="Page Numbers (Bottom of Page)"/>
        <w:docPartUnique/>
      </w:docPartObj>
    </w:sdtPr>
    <w:sdtEndPr/>
    <w:sdtContent>
      <w:p w14:paraId="1A3CDDEF" w14:textId="77777777" w:rsidR="00564817" w:rsidRDefault="0056481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2C1AD252" w14:textId="77777777" w:rsidR="00564817" w:rsidRDefault="0056481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65953" w14:textId="77777777" w:rsidR="00BC31B4" w:rsidRDefault="00BC31B4" w:rsidP="006F5F6D">
      <w:pPr>
        <w:spacing w:after="0" w:line="240" w:lineRule="auto"/>
      </w:pPr>
      <w:r>
        <w:separator/>
      </w:r>
    </w:p>
  </w:footnote>
  <w:footnote w:type="continuationSeparator" w:id="0">
    <w:p w14:paraId="6BDB3535" w14:textId="77777777" w:rsidR="00BC31B4" w:rsidRDefault="00BC31B4" w:rsidP="006F5F6D">
      <w:pPr>
        <w:spacing w:after="0" w:line="240" w:lineRule="auto"/>
      </w:pPr>
      <w:r>
        <w:continuationSeparator/>
      </w:r>
    </w:p>
  </w:footnote>
  <w:footnote w:type="continuationNotice" w:id="1">
    <w:p w14:paraId="1B5C1FAC" w14:textId="77777777" w:rsidR="00BC31B4" w:rsidRDefault="00BC31B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C121C"/>
    <w:multiLevelType w:val="hybridMultilevel"/>
    <w:tmpl w:val="DA3E3478"/>
    <w:lvl w:ilvl="0" w:tplc="B12C94D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F7B74"/>
    <w:multiLevelType w:val="multilevel"/>
    <w:tmpl w:val="C1F8C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A0E4E3A"/>
    <w:multiLevelType w:val="hybridMultilevel"/>
    <w:tmpl w:val="80826B02"/>
    <w:lvl w:ilvl="0" w:tplc="E63ABCC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8A24BE"/>
    <w:multiLevelType w:val="hybridMultilevel"/>
    <w:tmpl w:val="28209F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9C7A47"/>
    <w:multiLevelType w:val="multilevel"/>
    <w:tmpl w:val="B4663BCE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5" w15:restartNumberingAfterBreak="0">
    <w:nsid w:val="319C6EB9"/>
    <w:multiLevelType w:val="hybridMultilevel"/>
    <w:tmpl w:val="546642E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071F8C"/>
    <w:multiLevelType w:val="hybridMultilevel"/>
    <w:tmpl w:val="CEC05A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051CC"/>
    <w:multiLevelType w:val="hybridMultilevel"/>
    <w:tmpl w:val="B7A48C02"/>
    <w:lvl w:ilvl="0" w:tplc="CE14737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F62389"/>
    <w:multiLevelType w:val="hybridMultilevel"/>
    <w:tmpl w:val="D8642D48"/>
    <w:lvl w:ilvl="0" w:tplc="42ECA89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9039D3"/>
    <w:multiLevelType w:val="hybridMultilevel"/>
    <w:tmpl w:val="E2B0061A"/>
    <w:lvl w:ilvl="0" w:tplc="5A52789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DE2D6C"/>
    <w:multiLevelType w:val="hybridMultilevel"/>
    <w:tmpl w:val="7C9AB970"/>
    <w:lvl w:ilvl="0" w:tplc="A7527F9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4F7632"/>
    <w:multiLevelType w:val="hybridMultilevel"/>
    <w:tmpl w:val="2A5EC85A"/>
    <w:lvl w:ilvl="0" w:tplc="623646D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0358CF"/>
    <w:multiLevelType w:val="hybridMultilevel"/>
    <w:tmpl w:val="5DCA8F92"/>
    <w:lvl w:ilvl="0" w:tplc="A5006B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5C5C7C"/>
    <w:multiLevelType w:val="multilevel"/>
    <w:tmpl w:val="A56A4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ED34157"/>
    <w:multiLevelType w:val="multilevel"/>
    <w:tmpl w:val="535A34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306007521">
    <w:abstractNumId w:val="9"/>
  </w:num>
  <w:num w:numId="2" w16cid:durableId="291599796">
    <w:abstractNumId w:val="1"/>
  </w:num>
  <w:num w:numId="3" w16cid:durableId="89130973">
    <w:abstractNumId w:val="14"/>
  </w:num>
  <w:num w:numId="4" w16cid:durableId="1403331898">
    <w:abstractNumId w:val="10"/>
  </w:num>
  <w:num w:numId="5" w16cid:durableId="1900095516">
    <w:abstractNumId w:val="2"/>
  </w:num>
  <w:num w:numId="6" w16cid:durableId="322896386">
    <w:abstractNumId w:val="7"/>
  </w:num>
  <w:num w:numId="7" w16cid:durableId="880631794">
    <w:abstractNumId w:val="13"/>
  </w:num>
  <w:num w:numId="8" w16cid:durableId="952902695">
    <w:abstractNumId w:val="11"/>
  </w:num>
  <w:num w:numId="9" w16cid:durableId="1574389015">
    <w:abstractNumId w:val="0"/>
  </w:num>
  <w:num w:numId="10" w16cid:durableId="1970433612">
    <w:abstractNumId w:val="3"/>
  </w:num>
  <w:num w:numId="11" w16cid:durableId="2099130278">
    <w:abstractNumId w:val="5"/>
  </w:num>
  <w:num w:numId="12" w16cid:durableId="2146385089">
    <w:abstractNumId w:val="6"/>
  </w:num>
  <w:num w:numId="13" w16cid:durableId="994576736">
    <w:abstractNumId w:val="12"/>
  </w:num>
  <w:num w:numId="14" w16cid:durableId="710690410">
    <w:abstractNumId w:val="8"/>
  </w:num>
  <w:num w:numId="15" w16cid:durableId="16075372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fr2e9dpeexa9epz5g5apzjwwrzvrtfaw2v&quot;&gt;My EndNote Library&lt;record-ids&gt;&lt;item&gt;24&lt;/item&gt;&lt;item&gt;47&lt;/item&gt;&lt;item&gt;48&lt;/item&gt;&lt;item&gt;54&lt;/item&gt;&lt;item&gt;59&lt;/item&gt;&lt;item&gt;60&lt;/item&gt;&lt;item&gt;64&lt;/item&gt;&lt;item&gt;65&lt;/item&gt;&lt;item&gt;67&lt;/item&gt;&lt;item&gt;69&lt;/item&gt;&lt;item&gt;70&lt;/item&gt;&lt;item&gt;73&lt;/item&gt;&lt;item&gt;75&lt;/item&gt;&lt;item&gt;79&lt;/item&gt;&lt;item&gt;186&lt;/item&gt;&lt;item&gt;187&lt;/item&gt;&lt;item&gt;188&lt;/item&gt;&lt;item&gt;189&lt;/item&gt;&lt;item&gt;190&lt;/item&gt;&lt;item&gt;191&lt;/item&gt;&lt;item&gt;194&lt;/item&gt;&lt;item&gt;462&lt;/item&gt;&lt;item&gt;463&lt;/item&gt;&lt;item&gt;464&lt;/item&gt;&lt;item&gt;465&lt;/item&gt;&lt;item&gt;1590&lt;/item&gt;&lt;item&gt;1646&lt;/item&gt;&lt;item&gt;1649&lt;/item&gt;&lt;item&gt;1651&lt;/item&gt;&lt;item&gt;1653&lt;/item&gt;&lt;item&gt;1655&lt;/item&gt;&lt;item&gt;1656&lt;/item&gt;&lt;item&gt;1658&lt;/item&gt;&lt;item&gt;1682&lt;/item&gt;&lt;item&gt;1683&lt;/item&gt;&lt;item&gt;1684&lt;/item&gt;&lt;item&gt;1685&lt;/item&gt;&lt;item&gt;1687&lt;/item&gt;&lt;item&gt;1702&lt;/item&gt;&lt;/record-ids&gt;&lt;/item&gt;&lt;/Libraries&gt;"/>
  </w:docVars>
  <w:rsids>
    <w:rsidRoot w:val="00306585"/>
    <w:rsid w:val="00000369"/>
    <w:rsid w:val="00001285"/>
    <w:rsid w:val="0000219E"/>
    <w:rsid w:val="00003A48"/>
    <w:rsid w:val="00004034"/>
    <w:rsid w:val="0000593F"/>
    <w:rsid w:val="000077D3"/>
    <w:rsid w:val="000102EA"/>
    <w:rsid w:val="000115E8"/>
    <w:rsid w:val="00012A96"/>
    <w:rsid w:val="00012F5C"/>
    <w:rsid w:val="000135AB"/>
    <w:rsid w:val="0001367D"/>
    <w:rsid w:val="0001373E"/>
    <w:rsid w:val="00017AD1"/>
    <w:rsid w:val="00017F18"/>
    <w:rsid w:val="000215FA"/>
    <w:rsid w:val="0002313A"/>
    <w:rsid w:val="00023C90"/>
    <w:rsid w:val="000248D9"/>
    <w:rsid w:val="00025FB2"/>
    <w:rsid w:val="00026BC8"/>
    <w:rsid w:val="000306E9"/>
    <w:rsid w:val="00030B18"/>
    <w:rsid w:val="00031E4B"/>
    <w:rsid w:val="0003217F"/>
    <w:rsid w:val="00032FB2"/>
    <w:rsid w:val="000333D9"/>
    <w:rsid w:val="00034CFA"/>
    <w:rsid w:val="00034FB6"/>
    <w:rsid w:val="000409EC"/>
    <w:rsid w:val="00046B92"/>
    <w:rsid w:val="00047664"/>
    <w:rsid w:val="0005020F"/>
    <w:rsid w:val="00050CA9"/>
    <w:rsid w:val="00054971"/>
    <w:rsid w:val="00054AC3"/>
    <w:rsid w:val="00055770"/>
    <w:rsid w:val="000605C2"/>
    <w:rsid w:val="000612CC"/>
    <w:rsid w:val="0006269E"/>
    <w:rsid w:val="00062AA3"/>
    <w:rsid w:val="0006389C"/>
    <w:rsid w:val="00063E5C"/>
    <w:rsid w:val="00064998"/>
    <w:rsid w:val="0006513F"/>
    <w:rsid w:val="000658EC"/>
    <w:rsid w:val="000662A6"/>
    <w:rsid w:val="0007088B"/>
    <w:rsid w:val="00071AF6"/>
    <w:rsid w:val="00072D8E"/>
    <w:rsid w:val="00074D7F"/>
    <w:rsid w:val="0007517E"/>
    <w:rsid w:val="00077209"/>
    <w:rsid w:val="00077319"/>
    <w:rsid w:val="00077F0C"/>
    <w:rsid w:val="00081215"/>
    <w:rsid w:val="0008595B"/>
    <w:rsid w:val="000909D9"/>
    <w:rsid w:val="00092196"/>
    <w:rsid w:val="00095431"/>
    <w:rsid w:val="000A219E"/>
    <w:rsid w:val="000A33CA"/>
    <w:rsid w:val="000A3963"/>
    <w:rsid w:val="000A3A2B"/>
    <w:rsid w:val="000A4981"/>
    <w:rsid w:val="000A5218"/>
    <w:rsid w:val="000A5A99"/>
    <w:rsid w:val="000A5CBA"/>
    <w:rsid w:val="000B2B20"/>
    <w:rsid w:val="000B3B85"/>
    <w:rsid w:val="000B6FB7"/>
    <w:rsid w:val="000B7A4A"/>
    <w:rsid w:val="000C3316"/>
    <w:rsid w:val="000C4B9E"/>
    <w:rsid w:val="000C6DEE"/>
    <w:rsid w:val="000C761B"/>
    <w:rsid w:val="000D00D3"/>
    <w:rsid w:val="000D18FF"/>
    <w:rsid w:val="000D1A27"/>
    <w:rsid w:val="000D1AE5"/>
    <w:rsid w:val="000D1C8C"/>
    <w:rsid w:val="000D28FA"/>
    <w:rsid w:val="000D3737"/>
    <w:rsid w:val="000D37A0"/>
    <w:rsid w:val="000D494C"/>
    <w:rsid w:val="000D581D"/>
    <w:rsid w:val="000D5CCC"/>
    <w:rsid w:val="000D5DF3"/>
    <w:rsid w:val="000D6596"/>
    <w:rsid w:val="000D7E2C"/>
    <w:rsid w:val="000D7ECB"/>
    <w:rsid w:val="000E0E43"/>
    <w:rsid w:val="000E3AF3"/>
    <w:rsid w:val="000E4E08"/>
    <w:rsid w:val="000E50CC"/>
    <w:rsid w:val="000E5534"/>
    <w:rsid w:val="000E5C7C"/>
    <w:rsid w:val="000E5F4A"/>
    <w:rsid w:val="000F0BC5"/>
    <w:rsid w:val="000F2901"/>
    <w:rsid w:val="000F518E"/>
    <w:rsid w:val="000F7B7B"/>
    <w:rsid w:val="00105D51"/>
    <w:rsid w:val="00106026"/>
    <w:rsid w:val="001068A2"/>
    <w:rsid w:val="00106998"/>
    <w:rsid w:val="00106F2E"/>
    <w:rsid w:val="00107FF2"/>
    <w:rsid w:val="001107C2"/>
    <w:rsid w:val="001111A7"/>
    <w:rsid w:val="00111258"/>
    <w:rsid w:val="00111EEB"/>
    <w:rsid w:val="00113254"/>
    <w:rsid w:val="001136F1"/>
    <w:rsid w:val="00113CB3"/>
    <w:rsid w:val="00116299"/>
    <w:rsid w:val="00120FE3"/>
    <w:rsid w:val="001218B4"/>
    <w:rsid w:val="00122885"/>
    <w:rsid w:val="00123F04"/>
    <w:rsid w:val="001246BE"/>
    <w:rsid w:val="0012640E"/>
    <w:rsid w:val="00126F65"/>
    <w:rsid w:val="00127BC0"/>
    <w:rsid w:val="0013312B"/>
    <w:rsid w:val="00135E79"/>
    <w:rsid w:val="0013754F"/>
    <w:rsid w:val="00137B0B"/>
    <w:rsid w:val="001408A6"/>
    <w:rsid w:val="00141DF7"/>
    <w:rsid w:val="00144075"/>
    <w:rsid w:val="00144155"/>
    <w:rsid w:val="0014522E"/>
    <w:rsid w:val="001474C6"/>
    <w:rsid w:val="00147861"/>
    <w:rsid w:val="001479B6"/>
    <w:rsid w:val="001504CF"/>
    <w:rsid w:val="0015100D"/>
    <w:rsid w:val="001516A0"/>
    <w:rsid w:val="001520CF"/>
    <w:rsid w:val="00152C6A"/>
    <w:rsid w:val="00152DCA"/>
    <w:rsid w:val="00154508"/>
    <w:rsid w:val="001567CC"/>
    <w:rsid w:val="00157DED"/>
    <w:rsid w:val="00157F28"/>
    <w:rsid w:val="001608CD"/>
    <w:rsid w:val="00160C1D"/>
    <w:rsid w:val="00160C52"/>
    <w:rsid w:val="00161C20"/>
    <w:rsid w:val="00162B53"/>
    <w:rsid w:val="00164E9C"/>
    <w:rsid w:val="0016585A"/>
    <w:rsid w:val="0016717E"/>
    <w:rsid w:val="001679B1"/>
    <w:rsid w:val="001711A0"/>
    <w:rsid w:val="001712C8"/>
    <w:rsid w:val="00174420"/>
    <w:rsid w:val="001767A5"/>
    <w:rsid w:val="001770A6"/>
    <w:rsid w:val="00177B1C"/>
    <w:rsid w:val="00180D82"/>
    <w:rsid w:val="001818E6"/>
    <w:rsid w:val="00181E08"/>
    <w:rsid w:val="0018392F"/>
    <w:rsid w:val="001841FB"/>
    <w:rsid w:val="0018491F"/>
    <w:rsid w:val="0018621B"/>
    <w:rsid w:val="00186632"/>
    <w:rsid w:val="00186E37"/>
    <w:rsid w:val="00186E3A"/>
    <w:rsid w:val="0018798B"/>
    <w:rsid w:val="00187A41"/>
    <w:rsid w:val="0019007A"/>
    <w:rsid w:val="001906EE"/>
    <w:rsid w:val="00190BE7"/>
    <w:rsid w:val="00190F29"/>
    <w:rsid w:val="00192D5D"/>
    <w:rsid w:val="00193434"/>
    <w:rsid w:val="00194010"/>
    <w:rsid w:val="00194F72"/>
    <w:rsid w:val="00195BD3"/>
    <w:rsid w:val="00196785"/>
    <w:rsid w:val="001A08FE"/>
    <w:rsid w:val="001A0B70"/>
    <w:rsid w:val="001A2777"/>
    <w:rsid w:val="001A4169"/>
    <w:rsid w:val="001A476A"/>
    <w:rsid w:val="001A4C61"/>
    <w:rsid w:val="001A6207"/>
    <w:rsid w:val="001B0DC3"/>
    <w:rsid w:val="001B1BED"/>
    <w:rsid w:val="001B1EE9"/>
    <w:rsid w:val="001B201A"/>
    <w:rsid w:val="001B38D4"/>
    <w:rsid w:val="001B4B42"/>
    <w:rsid w:val="001B4DA3"/>
    <w:rsid w:val="001B4FF0"/>
    <w:rsid w:val="001B509B"/>
    <w:rsid w:val="001B7D25"/>
    <w:rsid w:val="001C3EA6"/>
    <w:rsid w:val="001C60E0"/>
    <w:rsid w:val="001C6127"/>
    <w:rsid w:val="001C6B46"/>
    <w:rsid w:val="001C7BD5"/>
    <w:rsid w:val="001D313F"/>
    <w:rsid w:val="001D31E7"/>
    <w:rsid w:val="001D3B0A"/>
    <w:rsid w:val="001D41F7"/>
    <w:rsid w:val="001D6009"/>
    <w:rsid w:val="001D7A7B"/>
    <w:rsid w:val="001D7EC8"/>
    <w:rsid w:val="001E1026"/>
    <w:rsid w:val="001E1414"/>
    <w:rsid w:val="001E17EF"/>
    <w:rsid w:val="001E1E90"/>
    <w:rsid w:val="001E683F"/>
    <w:rsid w:val="001E7C30"/>
    <w:rsid w:val="001F1084"/>
    <w:rsid w:val="001F1182"/>
    <w:rsid w:val="001F2DE7"/>
    <w:rsid w:val="001F45AD"/>
    <w:rsid w:val="001F4F22"/>
    <w:rsid w:val="001F5514"/>
    <w:rsid w:val="001F76D8"/>
    <w:rsid w:val="00201C17"/>
    <w:rsid w:val="00201D1E"/>
    <w:rsid w:val="00201F63"/>
    <w:rsid w:val="002027C3"/>
    <w:rsid w:val="00205ADB"/>
    <w:rsid w:val="00205C70"/>
    <w:rsid w:val="00206659"/>
    <w:rsid w:val="00206A0D"/>
    <w:rsid w:val="002075AE"/>
    <w:rsid w:val="002104B5"/>
    <w:rsid w:val="00211348"/>
    <w:rsid w:val="00212613"/>
    <w:rsid w:val="00215F5D"/>
    <w:rsid w:val="00216007"/>
    <w:rsid w:val="0021678F"/>
    <w:rsid w:val="00217AB9"/>
    <w:rsid w:val="00221A12"/>
    <w:rsid w:val="00222FD3"/>
    <w:rsid w:val="0022590C"/>
    <w:rsid w:val="00231BA6"/>
    <w:rsid w:val="0023255E"/>
    <w:rsid w:val="00232AA6"/>
    <w:rsid w:val="00232AFA"/>
    <w:rsid w:val="002339BC"/>
    <w:rsid w:val="00234A7B"/>
    <w:rsid w:val="002357F9"/>
    <w:rsid w:val="00236652"/>
    <w:rsid w:val="0023750A"/>
    <w:rsid w:val="0023762F"/>
    <w:rsid w:val="00237F86"/>
    <w:rsid w:val="002412C5"/>
    <w:rsid w:val="002446B2"/>
    <w:rsid w:val="002453CC"/>
    <w:rsid w:val="0025076F"/>
    <w:rsid w:val="002509F1"/>
    <w:rsid w:val="002513EE"/>
    <w:rsid w:val="00252904"/>
    <w:rsid w:val="00253490"/>
    <w:rsid w:val="0025355B"/>
    <w:rsid w:val="002537C4"/>
    <w:rsid w:val="00254426"/>
    <w:rsid w:val="00255392"/>
    <w:rsid w:val="00255448"/>
    <w:rsid w:val="00257450"/>
    <w:rsid w:val="00257781"/>
    <w:rsid w:val="00257CA9"/>
    <w:rsid w:val="0026009C"/>
    <w:rsid w:val="00262804"/>
    <w:rsid w:val="002668E0"/>
    <w:rsid w:val="0026764C"/>
    <w:rsid w:val="002678D5"/>
    <w:rsid w:val="00267F4A"/>
    <w:rsid w:val="00272EAA"/>
    <w:rsid w:val="0027391B"/>
    <w:rsid w:val="00273DF8"/>
    <w:rsid w:val="00274366"/>
    <w:rsid w:val="00276D04"/>
    <w:rsid w:val="00276F9F"/>
    <w:rsid w:val="0028098C"/>
    <w:rsid w:val="002818C8"/>
    <w:rsid w:val="00281B7C"/>
    <w:rsid w:val="00282550"/>
    <w:rsid w:val="00282806"/>
    <w:rsid w:val="002838AE"/>
    <w:rsid w:val="00285525"/>
    <w:rsid w:val="002876D0"/>
    <w:rsid w:val="002900D8"/>
    <w:rsid w:val="00291E90"/>
    <w:rsid w:val="00292486"/>
    <w:rsid w:val="00293396"/>
    <w:rsid w:val="00294186"/>
    <w:rsid w:val="002948F1"/>
    <w:rsid w:val="00294B57"/>
    <w:rsid w:val="0029794B"/>
    <w:rsid w:val="002A07B9"/>
    <w:rsid w:val="002A0DC6"/>
    <w:rsid w:val="002A0F3C"/>
    <w:rsid w:val="002A261F"/>
    <w:rsid w:val="002A35CD"/>
    <w:rsid w:val="002A65D5"/>
    <w:rsid w:val="002B0853"/>
    <w:rsid w:val="002B2228"/>
    <w:rsid w:val="002B2ADF"/>
    <w:rsid w:val="002B7122"/>
    <w:rsid w:val="002C2BDC"/>
    <w:rsid w:val="002C6D5F"/>
    <w:rsid w:val="002C7AFA"/>
    <w:rsid w:val="002D0C08"/>
    <w:rsid w:val="002D0E14"/>
    <w:rsid w:val="002D3FE9"/>
    <w:rsid w:val="002D59FE"/>
    <w:rsid w:val="002D5ED5"/>
    <w:rsid w:val="002D7B69"/>
    <w:rsid w:val="002E072F"/>
    <w:rsid w:val="002E0A0C"/>
    <w:rsid w:val="002E11C3"/>
    <w:rsid w:val="002E32AF"/>
    <w:rsid w:val="002E34C3"/>
    <w:rsid w:val="002E69D9"/>
    <w:rsid w:val="002F08A7"/>
    <w:rsid w:val="002F2536"/>
    <w:rsid w:val="002F4DDE"/>
    <w:rsid w:val="002F53BF"/>
    <w:rsid w:val="002F5725"/>
    <w:rsid w:val="002F5F27"/>
    <w:rsid w:val="002F736E"/>
    <w:rsid w:val="002F7EC6"/>
    <w:rsid w:val="00300EAE"/>
    <w:rsid w:val="00301AF6"/>
    <w:rsid w:val="00303D09"/>
    <w:rsid w:val="00306585"/>
    <w:rsid w:val="0030682D"/>
    <w:rsid w:val="00306DF9"/>
    <w:rsid w:val="00307F07"/>
    <w:rsid w:val="003100DE"/>
    <w:rsid w:val="00310125"/>
    <w:rsid w:val="003115EC"/>
    <w:rsid w:val="0031182D"/>
    <w:rsid w:val="003119E9"/>
    <w:rsid w:val="00312556"/>
    <w:rsid w:val="0031336F"/>
    <w:rsid w:val="003156BD"/>
    <w:rsid w:val="00316D1B"/>
    <w:rsid w:val="00320452"/>
    <w:rsid w:val="00321556"/>
    <w:rsid w:val="00321CE7"/>
    <w:rsid w:val="00322E67"/>
    <w:rsid w:val="00323A64"/>
    <w:rsid w:val="00323D9F"/>
    <w:rsid w:val="003248C5"/>
    <w:rsid w:val="003302B3"/>
    <w:rsid w:val="00330548"/>
    <w:rsid w:val="00330558"/>
    <w:rsid w:val="00331656"/>
    <w:rsid w:val="00332955"/>
    <w:rsid w:val="003331E5"/>
    <w:rsid w:val="00334430"/>
    <w:rsid w:val="00334974"/>
    <w:rsid w:val="00335A80"/>
    <w:rsid w:val="00335EC9"/>
    <w:rsid w:val="0033622C"/>
    <w:rsid w:val="00340F12"/>
    <w:rsid w:val="003410D7"/>
    <w:rsid w:val="003413A1"/>
    <w:rsid w:val="00341D6F"/>
    <w:rsid w:val="003422C4"/>
    <w:rsid w:val="00342BFA"/>
    <w:rsid w:val="0034411B"/>
    <w:rsid w:val="00344818"/>
    <w:rsid w:val="00344A4E"/>
    <w:rsid w:val="003476D7"/>
    <w:rsid w:val="0034780D"/>
    <w:rsid w:val="0034798C"/>
    <w:rsid w:val="00347F7C"/>
    <w:rsid w:val="00350192"/>
    <w:rsid w:val="003509BD"/>
    <w:rsid w:val="003534C3"/>
    <w:rsid w:val="003534E1"/>
    <w:rsid w:val="00353AC4"/>
    <w:rsid w:val="00356A5A"/>
    <w:rsid w:val="003620CC"/>
    <w:rsid w:val="00362D68"/>
    <w:rsid w:val="0036499A"/>
    <w:rsid w:val="00366D2E"/>
    <w:rsid w:val="00366F94"/>
    <w:rsid w:val="00367618"/>
    <w:rsid w:val="00370559"/>
    <w:rsid w:val="00370E62"/>
    <w:rsid w:val="00371E49"/>
    <w:rsid w:val="00372307"/>
    <w:rsid w:val="00373051"/>
    <w:rsid w:val="00375E45"/>
    <w:rsid w:val="0037701F"/>
    <w:rsid w:val="0038010B"/>
    <w:rsid w:val="0038024A"/>
    <w:rsid w:val="00380B31"/>
    <w:rsid w:val="00380C74"/>
    <w:rsid w:val="00382699"/>
    <w:rsid w:val="00383BBF"/>
    <w:rsid w:val="00384BEC"/>
    <w:rsid w:val="00385D28"/>
    <w:rsid w:val="00386342"/>
    <w:rsid w:val="00386349"/>
    <w:rsid w:val="00386C3F"/>
    <w:rsid w:val="003870C8"/>
    <w:rsid w:val="00387C58"/>
    <w:rsid w:val="003926DE"/>
    <w:rsid w:val="00392F9F"/>
    <w:rsid w:val="003930F8"/>
    <w:rsid w:val="00393496"/>
    <w:rsid w:val="00393A5E"/>
    <w:rsid w:val="00393ED4"/>
    <w:rsid w:val="003947DC"/>
    <w:rsid w:val="00394CFB"/>
    <w:rsid w:val="00395254"/>
    <w:rsid w:val="003979C0"/>
    <w:rsid w:val="003A15A5"/>
    <w:rsid w:val="003A1923"/>
    <w:rsid w:val="003A2D2D"/>
    <w:rsid w:val="003A2E74"/>
    <w:rsid w:val="003B05D4"/>
    <w:rsid w:val="003B0719"/>
    <w:rsid w:val="003B190F"/>
    <w:rsid w:val="003B3B25"/>
    <w:rsid w:val="003B51A1"/>
    <w:rsid w:val="003B5A11"/>
    <w:rsid w:val="003C2F48"/>
    <w:rsid w:val="003C30EE"/>
    <w:rsid w:val="003C3912"/>
    <w:rsid w:val="003C3B56"/>
    <w:rsid w:val="003C46FB"/>
    <w:rsid w:val="003C5BC9"/>
    <w:rsid w:val="003C7800"/>
    <w:rsid w:val="003C7B2D"/>
    <w:rsid w:val="003D030B"/>
    <w:rsid w:val="003D3771"/>
    <w:rsid w:val="003D54B0"/>
    <w:rsid w:val="003D550D"/>
    <w:rsid w:val="003D69B3"/>
    <w:rsid w:val="003E074A"/>
    <w:rsid w:val="003E150C"/>
    <w:rsid w:val="003E1D69"/>
    <w:rsid w:val="003E4BE0"/>
    <w:rsid w:val="003E6057"/>
    <w:rsid w:val="003F01B5"/>
    <w:rsid w:val="003F03B5"/>
    <w:rsid w:val="003F1404"/>
    <w:rsid w:val="003F173B"/>
    <w:rsid w:val="003F1A19"/>
    <w:rsid w:val="003F2A3B"/>
    <w:rsid w:val="003F2A58"/>
    <w:rsid w:val="003F2D99"/>
    <w:rsid w:val="003F448D"/>
    <w:rsid w:val="003F5D1C"/>
    <w:rsid w:val="003F60E2"/>
    <w:rsid w:val="003F6125"/>
    <w:rsid w:val="003F6504"/>
    <w:rsid w:val="003F7090"/>
    <w:rsid w:val="003F78A2"/>
    <w:rsid w:val="004065CF"/>
    <w:rsid w:val="004074E1"/>
    <w:rsid w:val="00411020"/>
    <w:rsid w:val="00411BBF"/>
    <w:rsid w:val="00412A4B"/>
    <w:rsid w:val="004145D1"/>
    <w:rsid w:val="0041481D"/>
    <w:rsid w:val="00414AAE"/>
    <w:rsid w:val="00414EC7"/>
    <w:rsid w:val="0041702E"/>
    <w:rsid w:val="00417541"/>
    <w:rsid w:val="00417572"/>
    <w:rsid w:val="004178BC"/>
    <w:rsid w:val="00420FD8"/>
    <w:rsid w:val="0042223C"/>
    <w:rsid w:val="004228C9"/>
    <w:rsid w:val="004229E9"/>
    <w:rsid w:val="00424CA6"/>
    <w:rsid w:val="00425504"/>
    <w:rsid w:val="00430689"/>
    <w:rsid w:val="0043111E"/>
    <w:rsid w:val="00431696"/>
    <w:rsid w:val="004320D3"/>
    <w:rsid w:val="00435A20"/>
    <w:rsid w:val="00436CF4"/>
    <w:rsid w:val="004378FE"/>
    <w:rsid w:val="004400B9"/>
    <w:rsid w:val="00443A04"/>
    <w:rsid w:val="00446B4D"/>
    <w:rsid w:val="00446C2F"/>
    <w:rsid w:val="00450C55"/>
    <w:rsid w:val="00450E45"/>
    <w:rsid w:val="0045250F"/>
    <w:rsid w:val="00453ADF"/>
    <w:rsid w:val="00453DE8"/>
    <w:rsid w:val="00454A5D"/>
    <w:rsid w:val="004569C4"/>
    <w:rsid w:val="004578FD"/>
    <w:rsid w:val="00457E9C"/>
    <w:rsid w:val="00460354"/>
    <w:rsid w:val="00462D88"/>
    <w:rsid w:val="004633DC"/>
    <w:rsid w:val="0046373E"/>
    <w:rsid w:val="00463C65"/>
    <w:rsid w:val="0046596A"/>
    <w:rsid w:val="00467F7D"/>
    <w:rsid w:val="004702F5"/>
    <w:rsid w:val="0047034C"/>
    <w:rsid w:val="0047061E"/>
    <w:rsid w:val="0047076F"/>
    <w:rsid w:val="00470A06"/>
    <w:rsid w:val="0047224A"/>
    <w:rsid w:val="00473429"/>
    <w:rsid w:val="004749CF"/>
    <w:rsid w:val="00475141"/>
    <w:rsid w:val="00476110"/>
    <w:rsid w:val="00477306"/>
    <w:rsid w:val="00477531"/>
    <w:rsid w:val="00477A03"/>
    <w:rsid w:val="004836FE"/>
    <w:rsid w:val="00483B16"/>
    <w:rsid w:val="004854ED"/>
    <w:rsid w:val="00485F7E"/>
    <w:rsid w:val="004901B6"/>
    <w:rsid w:val="004904F0"/>
    <w:rsid w:val="004910B3"/>
    <w:rsid w:val="0049127B"/>
    <w:rsid w:val="00491B53"/>
    <w:rsid w:val="00491F2B"/>
    <w:rsid w:val="00492325"/>
    <w:rsid w:val="0049402F"/>
    <w:rsid w:val="004943E9"/>
    <w:rsid w:val="00495DBC"/>
    <w:rsid w:val="00496047"/>
    <w:rsid w:val="00496CC1"/>
    <w:rsid w:val="0049789A"/>
    <w:rsid w:val="004A18C5"/>
    <w:rsid w:val="004A1A19"/>
    <w:rsid w:val="004A3025"/>
    <w:rsid w:val="004A3474"/>
    <w:rsid w:val="004A38A0"/>
    <w:rsid w:val="004A43E0"/>
    <w:rsid w:val="004A45F9"/>
    <w:rsid w:val="004A53D9"/>
    <w:rsid w:val="004A776E"/>
    <w:rsid w:val="004B0DDA"/>
    <w:rsid w:val="004B1DCF"/>
    <w:rsid w:val="004B39DF"/>
    <w:rsid w:val="004B4BF9"/>
    <w:rsid w:val="004B4CD8"/>
    <w:rsid w:val="004B745B"/>
    <w:rsid w:val="004B7B53"/>
    <w:rsid w:val="004C0215"/>
    <w:rsid w:val="004C0CBC"/>
    <w:rsid w:val="004C36A5"/>
    <w:rsid w:val="004C4212"/>
    <w:rsid w:val="004C4BCD"/>
    <w:rsid w:val="004C648E"/>
    <w:rsid w:val="004C763F"/>
    <w:rsid w:val="004C7C3C"/>
    <w:rsid w:val="004D0341"/>
    <w:rsid w:val="004D1085"/>
    <w:rsid w:val="004D4149"/>
    <w:rsid w:val="004D5A44"/>
    <w:rsid w:val="004D7303"/>
    <w:rsid w:val="004D731F"/>
    <w:rsid w:val="004D781C"/>
    <w:rsid w:val="004D7903"/>
    <w:rsid w:val="004E0261"/>
    <w:rsid w:val="004E1ADD"/>
    <w:rsid w:val="004E28D7"/>
    <w:rsid w:val="004E2C43"/>
    <w:rsid w:val="004E32B7"/>
    <w:rsid w:val="004E441C"/>
    <w:rsid w:val="004E44D5"/>
    <w:rsid w:val="004F3570"/>
    <w:rsid w:val="004F4895"/>
    <w:rsid w:val="004F4B5C"/>
    <w:rsid w:val="004F50F3"/>
    <w:rsid w:val="00500711"/>
    <w:rsid w:val="00501075"/>
    <w:rsid w:val="00503663"/>
    <w:rsid w:val="00503E8D"/>
    <w:rsid w:val="0050796D"/>
    <w:rsid w:val="00507A2B"/>
    <w:rsid w:val="00511AD6"/>
    <w:rsid w:val="00512C28"/>
    <w:rsid w:val="005136CD"/>
    <w:rsid w:val="005143D1"/>
    <w:rsid w:val="005146AF"/>
    <w:rsid w:val="0051513B"/>
    <w:rsid w:val="0051597A"/>
    <w:rsid w:val="00516210"/>
    <w:rsid w:val="005166F1"/>
    <w:rsid w:val="00516B71"/>
    <w:rsid w:val="00520BC6"/>
    <w:rsid w:val="00521764"/>
    <w:rsid w:val="00523011"/>
    <w:rsid w:val="005230F7"/>
    <w:rsid w:val="005237C2"/>
    <w:rsid w:val="00523A38"/>
    <w:rsid w:val="00525355"/>
    <w:rsid w:val="00525BDA"/>
    <w:rsid w:val="00526400"/>
    <w:rsid w:val="00526703"/>
    <w:rsid w:val="00527842"/>
    <w:rsid w:val="0052787C"/>
    <w:rsid w:val="00530DE2"/>
    <w:rsid w:val="005320B5"/>
    <w:rsid w:val="00532295"/>
    <w:rsid w:val="0053245C"/>
    <w:rsid w:val="005327E8"/>
    <w:rsid w:val="00534A8F"/>
    <w:rsid w:val="00534B2F"/>
    <w:rsid w:val="00534D8F"/>
    <w:rsid w:val="005361DB"/>
    <w:rsid w:val="0054077D"/>
    <w:rsid w:val="00541250"/>
    <w:rsid w:val="0054131E"/>
    <w:rsid w:val="0054501E"/>
    <w:rsid w:val="00545894"/>
    <w:rsid w:val="005515E7"/>
    <w:rsid w:val="00551B23"/>
    <w:rsid w:val="00552B50"/>
    <w:rsid w:val="0055301C"/>
    <w:rsid w:val="005535DC"/>
    <w:rsid w:val="00553FA8"/>
    <w:rsid w:val="00554930"/>
    <w:rsid w:val="00555B16"/>
    <w:rsid w:val="00557E16"/>
    <w:rsid w:val="005603A5"/>
    <w:rsid w:val="00561673"/>
    <w:rsid w:val="00561A75"/>
    <w:rsid w:val="00562CBB"/>
    <w:rsid w:val="00562D66"/>
    <w:rsid w:val="00564817"/>
    <w:rsid w:val="00564C02"/>
    <w:rsid w:val="00566534"/>
    <w:rsid w:val="00567BB8"/>
    <w:rsid w:val="005708EE"/>
    <w:rsid w:val="005722B9"/>
    <w:rsid w:val="00572326"/>
    <w:rsid w:val="005756E1"/>
    <w:rsid w:val="00576392"/>
    <w:rsid w:val="00576C0A"/>
    <w:rsid w:val="0058005E"/>
    <w:rsid w:val="00580120"/>
    <w:rsid w:val="00582C87"/>
    <w:rsid w:val="0058406A"/>
    <w:rsid w:val="00584365"/>
    <w:rsid w:val="0059011E"/>
    <w:rsid w:val="00590714"/>
    <w:rsid w:val="00590B5E"/>
    <w:rsid w:val="00591AB9"/>
    <w:rsid w:val="00591B49"/>
    <w:rsid w:val="005937F9"/>
    <w:rsid w:val="005938B7"/>
    <w:rsid w:val="00593B33"/>
    <w:rsid w:val="005947AD"/>
    <w:rsid w:val="00594E12"/>
    <w:rsid w:val="00596EBF"/>
    <w:rsid w:val="00597817"/>
    <w:rsid w:val="005978FA"/>
    <w:rsid w:val="00597968"/>
    <w:rsid w:val="005A030A"/>
    <w:rsid w:val="005A07A4"/>
    <w:rsid w:val="005A17D8"/>
    <w:rsid w:val="005A2386"/>
    <w:rsid w:val="005A2B3F"/>
    <w:rsid w:val="005A3316"/>
    <w:rsid w:val="005A3942"/>
    <w:rsid w:val="005A394B"/>
    <w:rsid w:val="005A4C90"/>
    <w:rsid w:val="005A5108"/>
    <w:rsid w:val="005A5224"/>
    <w:rsid w:val="005A546E"/>
    <w:rsid w:val="005A6293"/>
    <w:rsid w:val="005A663E"/>
    <w:rsid w:val="005A6883"/>
    <w:rsid w:val="005A7010"/>
    <w:rsid w:val="005B06F1"/>
    <w:rsid w:val="005B11ED"/>
    <w:rsid w:val="005B21D5"/>
    <w:rsid w:val="005B3619"/>
    <w:rsid w:val="005B3E9A"/>
    <w:rsid w:val="005B5FD2"/>
    <w:rsid w:val="005B6A6C"/>
    <w:rsid w:val="005C25A4"/>
    <w:rsid w:val="005C3556"/>
    <w:rsid w:val="005C4DEE"/>
    <w:rsid w:val="005C6E37"/>
    <w:rsid w:val="005D01A4"/>
    <w:rsid w:val="005D0F01"/>
    <w:rsid w:val="005D48E6"/>
    <w:rsid w:val="005D5D9A"/>
    <w:rsid w:val="005D6948"/>
    <w:rsid w:val="005E1313"/>
    <w:rsid w:val="005E1D6B"/>
    <w:rsid w:val="005E2AA8"/>
    <w:rsid w:val="005E3651"/>
    <w:rsid w:val="005E3D31"/>
    <w:rsid w:val="005E4275"/>
    <w:rsid w:val="005F01E8"/>
    <w:rsid w:val="005F0F5B"/>
    <w:rsid w:val="005F32B0"/>
    <w:rsid w:val="005F3705"/>
    <w:rsid w:val="005F3DC4"/>
    <w:rsid w:val="005F4EDF"/>
    <w:rsid w:val="005F4F38"/>
    <w:rsid w:val="005F62C1"/>
    <w:rsid w:val="005F67E9"/>
    <w:rsid w:val="006011F7"/>
    <w:rsid w:val="00602953"/>
    <w:rsid w:val="006043CF"/>
    <w:rsid w:val="00604F0B"/>
    <w:rsid w:val="00605CF5"/>
    <w:rsid w:val="00605D91"/>
    <w:rsid w:val="00606711"/>
    <w:rsid w:val="0061033B"/>
    <w:rsid w:val="0061138F"/>
    <w:rsid w:val="00611D61"/>
    <w:rsid w:val="00615548"/>
    <w:rsid w:val="00615C0D"/>
    <w:rsid w:val="00616550"/>
    <w:rsid w:val="006179BD"/>
    <w:rsid w:val="00617F48"/>
    <w:rsid w:val="00621957"/>
    <w:rsid w:val="0062266C"/>
    <w:rsid w:val="00622FC2"/>
    <w:rsid w:val="00623100"/>
    <w:rsid w:val="00623BC9"/>
    <w:rsid w:val="00624441"/>
    <w:rsid w:val="00624638"/>
    <w:rsid w:val="006253ED"/>
    <w:rsid w:val="006256AA"/>
    <w:rsid w:val="00626898"/>
    <w:rsid w:val="00630458"/>
    <w:rsid w:val="00631511"/>
    <w:rsid w:val="00631E5B"/>
    <w:rsid w:val="00632FB4"/>
    <w:rsid w:val="00636C9C"/>
    <w:rsid w:val="00636EBB"/>
    <w:rsid w:val="00637044"/>
    <w:rsid w:val="00637BEC"/>
    <w:rsid w:val="00637FA6"/>
    <w:rsid w:val="00640237"/>
    <w:rsid w:val="00641298"/>
    <w:rsid w:val="00642160"/>
    <w:rsid w:val="00642846"/>
    <w:rsid w:val="00643D0C"/>
    <w:rsid w:val="00646632"/>
    <w:rsid w:val="00646B49"/>
    <w:rsid w:val="00647AA1"/>
    <w:rsid w:val="00647E64"/>
    <w:rsid w:val="00650E56"/>
    <w:rsid w:val="00650F40"/>
    <w:rsid w:val="0065146E"/>
    <w:rsid w:val="0065156D"/>
    <w:rsid w:val="0065200A"/>
    <w:rsid w:val="00654585"/>
    <w:rsid w:val="006576A7"/>
    <w:rsid w:val="0066117F"/>
    <w:rsid w:val="00663606"/>
    <w:rsid w:val="00664A0D"/>
    <w:rsid w:val="006652DF"/>
    <w:rsid w:val="00670508"/>
    <w:rsid w:val="006705C5"/>
    <w:rsid w:val="0067107B"/>
    <w:rsid w:val="0067286C"/>
    <w:rsid w:val="006760C9"/>
    <w:rsid w:val="006811AF"/>
    <w:rsid w:val="00681992"/>
    <w:rsid w:val="006827AD"/>
    <w:rsid w:val="00682C49"/>
    <w:rsid w:val="00683EA0"/>
    <w:rsid w:val="00684594"/>
    <w:rsid w:val="006864CD"/>
    <w:rsid w:val="00686691"/>
    <w:rsid w:val="00687552"/>
    <w:rsid w:val="00690068"/>
    <w:rsid w:val="006908C7"/>
    <w:rsid w:val="006933FB"/>
    <w:rsid w:val="00694BA3"/>
    <w:rsid w:val="006954E8"/>
    <w:rsid w:val="00695EAB"/>
    <w:rsid w:val="00696098"/>
    <w:rsid w:val="00696994"/>
    <w:rsid w:val="006972A3"/>
    <w:rsid w:val="006A07F6"/>
    <w:rsid w:val="006A26D5"/>
    <w:rsid w:val="006A2C66"/>
    <w:rsid w:val="006A2E6D"/>
    <w:rsid w:val="006A2F32"/>
    <w:rsid w:val="006A36F8"/>
    <w:rsid w:val="006A53A4"/>
    <w:rsid w:val="006A53D3"/>
    <w:rsid w:val="006B1329"/>
    <w:rsid w:val="006B36BD"/>
    <w:rsid w:val="006B36E2"/>
    <w:rsid w:val="006B4688"/>
    <w:rsid w:val="006B5C72"/>
    <w:rsid w:val="006B65A9"/>
    <w:rsid w:val="006C077A"/>
    <w:rsid w:val="006C281F"/>
    <w:rsid w:val="006C2C30"/>
    <w:rsid w:val="006C3A6A"/>
    <w:rsid w:val="006C3AF6"/>
    <w:rsid w:val="006C3BB0"/>
    <w:rsid w:val="006C483C"/>
    <w:rsid w:val="006C514B"/>
    <w:rsid w:val="006C5B0E"/>
    <w:rsid w:val="006C5C05"/>
    <w:rsid w:val="006C63D6"/>
    <w:rsid w:val="006C67E4"/>
    <w:rsid w:val="006C67EA"/>
    <w:rsid w:val="006C6DE1"/>
    <w:rsid w:val="006D0E5D"/>
    <w:rsid w:val="006D11B9"/>
    <w:rsid w:val="006D193D"/>
    <w:rsid w:val="006D19B3"/>
    <w:rsid w:val="006D3BC7"/>
    <w:rsid w:val="006D5B94"/>
    <w:rsid w:val="006D63AF"/>
    <w:rsid w:val="006D66C1"/>
    <w:rsid w:val="006D7622"/>
    <w:rsid w:val="006E0A25"/>
    <w:rsid w:val="006E33D2"/>
    <w:rsid w:val="006E4370"/>
    <w:rsid w:val="006E66AC"/>
    <w:rsid w:val="006F06D2"/>
    <w:rsid w:val="006F308E"/>
    <w:rsid w:val="006F4EBB"/>
    <w:rsid w:val="006F4F2F"/>
    <w:rsid w:val="006F4F5C"/>
    <w:rsid w:val="006F5206"/>
    <w:rsid w:val="006F5F29"/>
    <w:rsid w:val="006F5F6D"/>
    <w:rsid w:val="00701B00"/>
    <w:rsid w:val="00702F33"/>
    <w:rsid w:val="007037AC"/>
    <w:rsid w:val="00703F81"/>
    <w:rsid w:val="007041C2"/>
    <w:rsid w:val="00704EAB"/>
    <w:rsid w:val="007058D3"/>
    <w:rsid w:val="00705922"/>
    <w:rsid w:val="007068C6"/>
    <w:rsid w:val="007079B5"/>
    <w:rsid w:val="00711D2A"/>
    <w:rsid w:val="00712170"/>
    <w:rsid w:val="00712DFD"/>
    <w:rsid w:val="00714C0D"/>
    <w:rsid w:val="00715432"/>
    <w:rsid w:val="00715A9B"/>
    <w:rsid w:val="00716A5D"/>
    <w:rsid w:val="0071748E"/>
    <w:rsid w:val="0072015F"/>
    <w:rsid w:val="007203FE"/>
    <w:rsid w:val="00720B6D"/>
    <w:rsid w:val="00720FF9"/>
    <w:rsid w:val="0072297E"/>
    <w:rsid w:val="00723CDA"/>
    <w:rsid w:val="0072440C"/>
    <w:rsid w:val="00726849"/>
    <w:rsid w:val="00731B03"/>
    <w:rsid w:val="00731D42"/>
    <w:rsid w:val="00731D67"/>
    <w:rsid w:val="00732063"/>
    <w:rsid w:val="0073584E"/>
    <w:rsid w:val="00735EEF"/>
    <w:rsid w:val="00740AAF"/>
    <w:rsid w:val="00741918"/>
    <w:rsid w:val="007431A6"/>
    <w:rsid w:val="00743935"/>
    <w:rsid w:val="00743AC0"/>
    <w:rsid w:val="00744611"/>
    <w:rsid w:val="00746AC7"/>
    <w:rsid w:val="00747C09"/>
    <w:rsid w:val="00750C97"/>
    <w:rsid w:val="00752391"/>
    <w:rsid w:val="00753E4E"/>
    <w:rsid w:val="007568B2"/>
    <w:rsid w:val="007579D5"/>
    <w:rsid w:val="007608E5"/>
    <w:rsid w:val="00761BC5"/>
    <w:rsid w:val="00763B98"/>
    <w:rsid w:val="00763BFA"/>
    <w:rsid w:val="00765322"/>
    <w:rsid w:val="00765C16"/>
    <w:rsid w:val="007666CD"/>
    <w:rsid w:val="00773A41"/>
    <w:rsid w:val="00774D9F"/>
    <w:rsid w:val="00775469"/>
    <w:rsid w:val="0077557A"/>
    <w:rsid w:val="007765A9"/>
    <w:rsid w:val="0077661C"/>
    <w:rsid w:val="0077693D"/>
    <w:rsid w:val="00777DDD"/>
    <w:rsid w:val="00781338"/>
    <w:rsid w:val="00781F0F"/>
    <w:rsid w:val="0078446D"/>
    <w:rsid w:val="00784EE7"/>
    <w:rsid w:val="007852CF"/>
    <w:rsid w:val="0078770C"/>
    <w:rsid w:val="0078780A"/>
    <w:rsid w:val="0079156A"/>
    <w:rsid w:val="0079287F"/>
    <w:rsid w:val="0079418B"/>
    <w:rsid w:val="00794621"/>
    <w:rsid w:val="00794EBA"/>
    <w:rsid w:val="0079618D"/>
    <w:rsid w:val="00796231"/>
    <w:rsid w:val="00796400"/>
    <w:rsid w:val="00796AC1"/>
    <w:rsid w:val="007A04A9"/>
    <w:rsid w:val="007A09DC"/>
    <w:rsid w:val="007A30D6"/>
    <w:rsid w:val="007A3EE3"/>
    <w:rsid w:val="007A4307"/>
    <w:rsid w:val="007A4EBA"/>
    <w:rsid w:val="007A5237"/>
    <w:rsid w:val="007A6276"/>
    <w:rsid w:val="007A65BC"/>
    <w:rsid w:val="007B1176"/>
    <w:rsid w:val="007B17DE"/>
    <w:rsid w:val="007B30BE"/>
    <w:rsid w:val="007B4692"/>
    <w:rsid w:val="007B536A"/>
    <w:rsid w:val="007B5504"/>
    <w:rsid w:val="007B618B"/>
    <w:rsid w:val="007B7A16"/>
    <w:rsid w:val="007B7DDD"/>
    <w:rsid w:val="007C074A"/>
    <w:rsid w:val="007C0C99"/>
    <w:rsid w:val="007C2404"/>
    <w:rsid w:val="007C2A7E"/>
    <w:rsid w:val="007C2B54"/>
    <w:rsid w:val="007C2C77"/>
    <w:rsid w:val="007C35BC"/>
    <w:rsid w:val="007C4FC1"/>
    <w:rsid w:val="007C5157"/>
    <w:rsid w:val="007C680A"/>
    <w:rsid w:val="007C6C68"/>
    <w:rsid w:val="007C6F54"/>
    <w:rsid w:val="007D1F11"/>
    <w:rsid w:val="007D30C8"/>
    <w:rsid w:val="007D45C8"/>
    <w:rsid w:val="007D600B"/>
    <w:rsid w:val="007D662C"/>
    <w:rsid w:val="007D7A4F"/>
    <w:rsid w:val="007E1D80"/>
    <w:rsid w:val="007E469D"/>
    <w:rsid w:val="007E47A5"/>
    <w:rsid w:val="007E5D6C"/>
    <w:rsid w:val="007E7966"/>
    <w:rsid w:val="007F1B69"/>
    <w:rsid w:val="007F2E97"/>
    <w:rsid w:val="007F3EF3"/>
    <w:rsid w:val="007F50A0"/>
    <w:rsid w:val="007F530C"/>
    <w:rsid w:val="007F542E"/>
    <w:rsid w:val="007F7067"/>
    <w:rsid w:val="007F7F91"/>
    <w:rsid w:val="00800236"/>
    <w:rsid w:val="008047D8"/>
    <w:rsid w:val="00804809"/>
    <w:rsid w:val="00806605"/>
    <w:rsid w:val="00806A26"/>
    <w:rsid w:val="008078D3"/>
    <w:rsid w:val="00815D55"/>
    <w:rsid w:val="00817753"/>
    <w:rsid w:val="00817936"/>
    <w:rsid w:val="00817BEA"/>
    <w:rsid w:val="00820290"/>
    <w:rsid w:val="00820FAB"/>
    <w:rsid w:val="00823EAF"/>
    <w:rsid w:val="008265E2"/>
    <w:rsid w:val="00827D4A"/>
    <w:rsid w:val="008303E8"/>
    <w:rsid w:val="0083044B"/>
    <w:rsid w:val="008310EA"/>
    <w:rsid w:val="00833226"/>
    <w:rsid w:val="00834764"/>
    <w:rsid w:val="00835BE8"/>
    <w:rsid w:val="00835C8E"/>
    <w:rsid w:val="00836A60"/>
    <w:rsid w:val="008371F9"/>
    <w:rsid w:val="00837F8D"/>
    <w:rsid w:val="00840B1A"/>
    <w:rsid w:val="0084320F"/>
    <w:rsid w:val="00845077"/>
    <w:rsid w:val="0084561D"/>
    <w:rsid w:val="008457DD"/>
    <w:rsid w:val="00845978"/>
    <w:rsid w:val="00846079"/>
    <w:rsid w:val="0084682D"/>
    <w:rsid w:val="008506AA"/>
    <w:rsid w:val="0085090C"/>
    <w:rsid w:val="00851154"/>
    <w:rsid w:val="0085202C"/>
    <w:rsid w:val="00853F53"/>
    <w:rsid w:val="0085411F"/>
    <w:rsid w:val="0085775B"/>
    <w:rsid w:val="008608F1"/>
    <w:rsid w:val="0086283A"/>
    <w:rsid w:val="00862A2C"/>
    <w:rsid w:val="008652FE"/>
    <w:rsid w:val="0086779D"/>
    <w:rsid w:val="00870C36"/>
    <w:rsid w:val="00870EA4"/>
    <w:rsid w:val="008713AD"/>
    <w:rsid w:val="008715F2"/>
    <w:rsid w:val="008717A7"/>
    <w:rsid w:val="00872107"/>
    <w:rsid w:val="008726EE"/>
    <w:rsid w:val="00872733"/>
    <w:rsid w:val="0087299B"/>
    <w:rsid w:val="00872BA7"/>
    <w:rsid w:val="008731D5"/>
    <w:rsid w:val="008732E2"/>
    <w:rsid w:val="00877934"/>
    <w:rsid w:val="008817B5"/>
    <w:rsid w:val="00882145"/>
    <w:rsid w:val="008821D1"/>
    <w:rsid w:val="00882E5B"/>
    <w:rsid w:val="00884360"/>
    <w:rsid w:val="00884603"/>
    <w:rsid w:val="00884725"/>
    <w:rsid w:val="0088654B"/>
    <w:rsid w:val="00887677"/>
    <w:rsid w:val="008900B1"/>
    <w:rsid w:val="00891E38"/>
    <w:rsid w:val="008964C8"/>
    <w:rsid w:val="0089656E"/>
    <w:rsid w:val="0089708F"/>
    <w:rsid w:val="008A0080"/>
    <w:rsid w:val="008A0DCB"/>
    <w:rsid w:val="008A17F0"/>
    <w:rsid w:val="008A36DD"/>
    <w:rsid w:val="008A3925"/>
    <w:rsid w:val="008A3F80"/>
    <w:rsid w:val="008A46E2"/>
    <w:rsid w:val="008A4D17"/>
    <w:rsid w:val="008A5C25"/>
    <w:rsid w:val="008A756F"/>
    <w:rsid w:val="008A7FEB"/>
    <w:rsid w:val="008B0119"/>
    <w:rsid w:val="008B03B6"/>
    <w:rsid w:val="008B20B5"/>
    <w:rsid w:val="008B27FE"/>
    <w:rsid w:val="008B30D5"/>
    <w:rsid w:val="008B33CD"/>
    <w:rsid w:val="008B4BE4"/>
    <w:rsid w:val="008B6206"/>
    <w:rsid w:val="008B6652"/>
    <w:rsid w:val="008B6696"/>
    <w:rsid w:val="008B7577"/>
    <w:rsid w:val="008C0B4C"/>
    <w:rsid w:val="008C1AE7"/>
    <w:rsid w:val="008C2B45"/>
    <w:rsid w:val="008C45AD"/>
    <w:rsid w:val="008C49A3"/>
    <w:rsid w:val="008C6FD9"/>
    <w:rsid w:val="008C7824"/>
    <w:rsid w:val="008D3891"/>
    <w:rsid w:val="008D3E15"/>
    <w:rsid w:val="008D55BA"/>
    <w:rsid w:val="008D55D6"/>
    <w:rsid w:val="008D6D54"/>
    <w:rsid w:val="008D7498"/>
    <w:rsid w:val="008D7D58"/>
    <w:rsid w:val="008E017B"/>
    <w:rsid w:val="008E154B"/>
    <w:rsid w:val="008E18A2"/>
    <w:rsid w:val="008E28E2"/>
    <w:rsid w:val="008E3DD4"/>
    <w:rsid w:val="008E41E8"/>
    <w:rsid w:val="008E45FC"/>
    <w:rsid w:val="008E4719"/>
    <w:rsid w:val="008E535E"/>
    <w:rsid w:val="008E5863"/>
    <w:rsid w:val="008E6164"/>
    <w:rsid w:val="008F0877"/>
    <w:rsid w:val="008F2B79"/>
    <w:rsid w:val="008F3A25"/>
    <w:rsid w:val="008F3D9C"/>
    <w:rsid w:val="008F4520"/>
    <w:rsid w:val="008F7FE7"/>
    <w:rsid w:val="00901C90"/>
    <w:rsid w:val="00903F6A"/>
    <w:rsid w:val="009049D9"/>
    <w:rsid w:val="009060D0"/>
    <w:rsid w:val="00907349"/>
    <w:rsid w:val="0090763D"/>
    <w:rsid w:val="009077ED"/>
    <w:rsid w:val="009078B1"/>
    <w:rsid w:val="009103D2"/>
    <w:rsid w:val="009103E2"/>
    <w:rsid w:val="00910F59"/>
    <w:rsid w:val="009113E3"/>
    <w:rsid w:val="00913043"/>
    <w:rsid w:val="00914577"/>
    <w:rsid w:val="00914620"/>
    <w:rsid w:val="00916A36"/>
    <w:rsid w:val="00917A66"/>
    <w:rsid w:val="00917C5D"/>
    <w:rsid w:val="0092129A"/>
    <w:rsid w:val="009216C2"/>
    <w:rsid w:val="0092194C"/>
    <w:rsid w:val="009223B5"/>
    <w:rsid w:val="00922A0E"/>
    <w:rsid w:val="009246D1"/>
    <w:rsid w:val="009252DA"/>
    <w:rsid w:val="009266FC"/>
    <w:rsid w:val="00927DD7"/>
    <w:rsid w:val="00930317"/>
    <w:rsid w:val="0093131C"/>
    <w:rsid w:val="00932846"/>
    <w:rsid w:val="0093362C"/>
    <w:rsid w:val="009357BC"/>
    <w:rsid w:val="009370CC"/>
    <w:rsid w:val="009372CF"/>
    <w:rsid w:val="009374E4"/>
    <w:rsid w:val="00940E1E"/>
    <w:rsid w:val="009418B5"/>
    <w:rsid w:val="00941D7A"/>
    <w:rsid w:val="00943D5E"/>
    <w:rsid w:val="00943E05"/>
    <w:rsid w:val="009466E9"/>
    <w:rsid w:val="0094690E"/>
    <w:rsid w:val="00947BE6"/>
    <w:rsid w:val="00950D82"/>
    <w:rsid w:val="009512FD"/>
    <w:rsid w:val="0095186F"/>
    <w:rsid w:val="009521DB"/>
    <w:rsid w:val="009529AB"/>
    <w:rsid w:val="00952EBE"/>
    <w:rsid w:val="00952F1B"/>
    <w:rsid w:val="009546D9"/>
    <w:rsid w:val="00956415"/>
    <w:rsid w:val="0095718E"/>
    <w:rsid w:val="00961212"/>
    <w:rsid w:val="0096272E"/>
    <w:rsid w:val="009644B3"/>
    <w:rsid w:val="00964544"/>
    <w:rsid w:val="00965846"/>
    <w:rsid w:val="00965B26"/>
    <w:rsid w:val="00971D83"/>
    <w:rsid w:val="00971F4F"/>
    <w:rsid w:val="009725AE"/>
    <w:rsid w:val="00974702"/>
    <w:rsid w:val="0097568F"/>
    <w:rsid w:val="00975B0F"/>
    <w:rsid w:val="00976A33"/>
    <w:rsid w:val="00976BCF"/>
    <w:rsid w:val="00981910"/>
    <w:rsid w:val="0098329E"/>
    <w:rsid w:val="00983D6C"/>
    <w:rsid w:val="009841B6"/>
    <w:rsid w:val="0098491A"/>
    <w:rsid w:val="00984BFA"/>
    <w:rsid w:val="009852F5"/>
    <w:rsid w:val="009907A0"/>
    <w:rsid w:val="00990B56"/>
    <w:rsid w:val="00991A6D"/>
    <w:rsid w:val="0099244B"/>
    <w:rsid w:val="00992EEF"/>
    <w:rsid w:val="00993336"/>
    <w:rsid w:val="009947FD"/>
    <w:rsid w:val="00996752"/>
    <w:rsid w:val="00996B81"/>
    <w:rsid w:val="00997355"/>
    <w:rsid w:val="009A306C"/>
    <w:rsid w:val="009A32E3"/>
    <w:rsid w:val="009A3545"/>
    <w:rsid w:val="009A3829"/>
    <w:rsid w:val="009A619D"/>
    <w:rsid w:val="009A7160"/>
    <w:rsid w:val="009A76CF"/>
    <w:rsid w:val="009B0660"/>
    <w:rsid w:val="009B0EAA"/>
    <w:rsid w:val="009B25F1"/>
    <w:rsid w:val="009B3BD3"/>
    <w:rsid w:val="009B443C"/>
    <w:rsid w:val="009B608D"/>
    <w:rsid w:val="009B77D4"/>
    <w:rsid w:val="009B7A33"/>
    <w:rsid w:val="009C2226"/>
    <w:rsid w:val="009C2AD5"/>
    <w:rsid w:val="009C3610"/>
    <w:rsid w:val="009C418E"/>
    <w:rsid w:val="009C5657"/>
    <w:rsid w:val="009C59FD"/>
    <w:rsid w:val="009C639B"/>
    <w:rsid w:val="009C6E9F"/>
    <w:rsid w:val="009C774C"/>
    <w:rsid w:val="009D297C"/>
    <w:rsid w:val="009D2F7E"/>
    <w:rsid w:val="009D36ED"/>
    <w:rsid w:val="009D3B4D"/>
    <w:rsid w:val="009D3FB5"/>
    <w:rsid w:val="009D58A5"/>
    <w:rsid w:val="009D5913"/>
    <w:rsid w:val="009D59F2"/>
    <w:rsid w:val="009D659A"/>
    <w:rsid w:val="009D66CB"/>
    <w:rsid w:val="009E00AD"/>
    <w:rsid w:val="009E1D6E"/>
    <w:rsid w:val="009E2907"/>
    <w:rsid w:val="009E3A09"/>
    <w:rsid w:val="009E4601"/>
    <w:rsid w:val="009E47E4"/>
    <w:rsid w:val="009E498F"/>
    <w:rsid w:val="009E4D2E"/>
    <w:rsid w:val="009E537E"/>
    <w:rsid w:val="009E5A70"/>
    <w:rsid w:val="009E6A11"/>
    <w:rsid w:val="009E7075"/>
    <w:rsid w:val="009E77DA"/>
    <w:rsid w:val="009E796A"/>
    <w:rsid w:val="009E7AAB"/>
    <w:rsid w:val="009F0FA8"/>
    <w:rsid w:val="009F39AD"/>
    <w:rsid w:val="009F47E2"/>
    <w:rsid w:val="009F4B95"/>
    <w:rsid w:val="009F6D6F"/>
    <w:rsid w:val="009F6F0C"/>
    <w:rsid w:val="009F7C78"/>
    <w:rsid w:val="00A00216"/>
    <w:rsid w:val="00A0036B"/>
    <w:rsid w:val="00A00785"/>
    <w:rsid w:val="00A00F2A"/>
    <w:rsid w:val="00A01B52"/>
    <w:rsid w:val="00A03B4F"/>
    <w:rsid w:val="00A05E03"/>
    <w:rsid w:val="00A07836"/>
    <w:rsid w:val="00A07CBC"/>
    <w:rsid w:val="00A10D30"/>
    <w:rsid w:val="00A11135"/>
    <w:rsid w:val="00A11161"/>
    <w:rsid w:val="00A11657"/>
    <w:rsid w:val="00A13A62"/>
    <w:rsid w:val="00A166FD"/>
    <w:rsid w:val="00A16733"/>
    <w:rsid w:val="00A16CC9"/>
    <w:rsid w:val="00A20A9E"/>
    <w:rsid w:val="00A2161B"/>
    <w:rsid w:val="00A21DDD"/>
    <w:rsid w:val="00A21E99"/>
    <w:rsid w:val="00A2278A"/>
    <w:rsid w:val="00A22A85"/>
    <w:rsid w:val="00A235B8"/>
    <w:rsid w:val="00A252CD"/>
    <w:rsid w:val="00A25ACA"/>
    <w:rsid w:val="00A25E05"/>
    <w:rsid w:val="00A322E4"/>
    <w:rsid w:val="00A342AF"/>
    <w:rsid w:val="00A35385"/>
    <w:rsid w:val="00A35D93"/>
    <w:rsid w:val="00A36140"/>
    <w:rsid w:val="00A36B50"/>
    <w:rsid w:val="00A40849"/>
    <w:rsid w:val="00A40E99"/>
    <w:rsid w:val="00A40F0F"/>
    <w:rsid w:val="00A416B7"/>
    <w:rsid w:val="00A42095"/>
    <w:rsid w:val="00A4248C"/>
    <w:rsid w:val="00A446AC"/>
    <w:rsid w:val="00A46C98"/>
    <w:rsid w:val="00A515AA"/>
    <w:rsid w:val="00A51DB4"/>
    <w:rsid w:val="00A52504"/>
    <w:rsid w:val="00A5310F"/>
    <w:rsid w:val="00A54C3C"/>
    <w:rsid w:val="00A60D5F"/>
    <w:rsid w:val="00A620D8"/>
    <w:rsid w:val="00A63712"/>
    <w:rsid w:val="00A644D1"/>
    <w:rsid w:val="00A65D37"/>
    <w:rsid w:val="00A6627F"/>
    <w:rsid w:val="00A66BDC"/>
    <w:rsid w:val="00A67BC9"/>
    <w:rsid w:val="00A70542"/>
    <w:rsid w:val="00A7282F"/>
    <w:rsid w:val="00A73C13"/>
    <w:rsid w:val="00A73D84"/>
    <w:rsid w:val="00A7404A"/>
    <w:rsid w:val="00A742B8"/>
    <w:rsid w:val="00A7488F"/>
    <w:rsid w:val="00A7524B"/>
    <w:rsid w:val="00A76218"/>
    <w:rsid w:val="00A76922"/>
    <w:rsid w:val="00A77AF8"/>
    <w:rsid w:val="00A80783"/>
    <w:rsid w:val="00A82BC3"/>
    <w:rsid w:val="00A85D8A"/>
    <w:rsid w:val="00A86C96"/>
    <w:rsid w:val="00A86CEB"/>
    <w:rsid w:val="00A87A86"/>
    <w:rsid w:val="00A87CA8"/>
    <w:rsid w:val="00A9065B"/>
    <w:rsid w:val="00A90BF6"/>
    <w:rsid w:val="00A9110F"/>
    <w:rsid w:val="00A91BE7"/>
    <w:rsid w:val="00A93CD4"/>
    <w:rsid w:val="00A96231"/>
    <w:rsid w:val="00A9709A"/>
    <w:rsid w:val="00A97853"/>
    <w:rsid w:val="00AA0E6E"/>
    <w:rsid w:val="00AA1542"/>
    <w:rsid w:val="00AA1948"/>
    <w:rsid w:val="00AA7432"/>
    <w:rsid w:val="00AA77AD"/>
    <w:rsid w:val="00AA78DD"/>
    <w:rsid w:val="00AA7F8A"/>
    <w:rsid w:val="00AB176F"/>
    <w:rsid w:val="00AB24F1"/>
    <w:rsid w:val="00AB2756"/>
    <w:rsid w:val="00AB29E2"/>
    <w:rsid w:val="00AB2D34"/>
    <w:rsid w:val="00AB38A6"/>
    <w:rsid w:val="00AB554B"/>
    <w:rsid w:val="00AB78B5"/>
    <w:rsid w:val="00AB7C6D"/>
    <w:rsid w:val="00AC0192"/>
    <w:rsid w:val="00AC07B6"/>
    <w:rsid w:val="00AC080C"/>
    <w:rsid w:val="00AC646A"/>
    <w:rsid w:val="00AC6B4F"/>
    <w:rsid w:val="00AC7983"/>
    <w:rsid w:val="00AD06B6"/>
    <w:rsid w:val="00AD07ED"/>
    <w:rsid w:val="00AD14A2"/>
    <w:rsid w:val="00AD19D2"/>
    <w:rsid w:val="00AD256A"/>
    <w:rsid w:val="00AD2B12"/>
    <w:rsid w:val="00AD3485"/>
    <w:rsid w:val="00AD46AE"/>
    <w:rsid w:val="00AD4BC1"/>
    <w:rsid w:val="00AD50EE"/>
    <w:rsid w:val="00AD549F"/>
    <w:rsid w:val="00AE04EF"/>
    <w:rsid w:val="00AE0E4C"/>
    <w:rsid w:val="00AE15F8"/>
    <w:rsid w:val="00AE2112"/>
    <w:rsid w:val="00AE2D4F"/>
    <w:rsid w:val="00AE37B6"/>
    <w:rsid w:val="00AE3D99"/>
    <w:rsid w:val="00AE4117"/>
    <w:rsid w:val="00AE5765"/>
    <w:rsid w:val="00AE5A39"/>
    <w:rsid w:val="00AE6E53"/>
    <w:rsid w:val="00AE748B"/>
    <w:rsid w:val="00AF0C60"/>
    <w:rsid w:val="00AF390F"/>
    <w:rsid w:val="00AF3AC6"/>
    <w:rsid w:val="00AF3AD8"/>
    <w:rsid w:val="00AF3C87"/>
    <w:rsid w:val="00AF3E64"/>
    <w:rsid w:val="00AF4D62"/>
    <w:rsid w:val="00AF4D7F"/>
    <w:rsid w:val="00AF5F4D"/>
    <w:rsid w:val="00B00A30"/>
    <w:rsid w:val="00B00F4D"/>
    <w:rsid w:val="00B02944"/>
    <w:rsid w:val="00B03931"/>
    <w:rsid w:val="00B039B8"/>
    <w:rsid w:val="00B05037"/>
    <w:rsid w:val="00B05507"/>
    <w:rsid w:val="00B05F5C"/>
    <w:rsid w:val="00B07A32"/>
    <w:rsid w:val="00B1000A"/>
    <w:rsid w:val="00B101DD"/>
    <w:rsid w:val="00B10403"/>
    <w:rsid w:val="00B12042"/>
    <w:rsid w:val="00B14E49"/>
    <w:rsid w:val="00B15657"/>
    <w:rsid w:val="00B1773E"/>
    <w:rsid w:val="00B17975"/>
    <w:rsid w:val="00B17C4E"/>
    <w:rsid w:val="00B20D24"/>
    <w:rsid w:val="00B21341"/>
    <w:rsid w:val="00B21D44"/>
    <w:rsid w:val="00B238C1"/>
    <w:rsid w:val="00B23E70"/>
    <w:rsid w:val="00B24F32"/>
    <w:rsid w:val="00B25249"/>
    <w:rsid w:val="00B26789"/>
    <w:rsid w:val="00B30361"/>
    <w:rsid w:val="00B30A01"/>
    <w:rsid w:val="00B325F5"/>
    <w:rsid w:val="00B32633"/>
    <w:rsid w:val="00B347C8"/>
    <w:rsid w:val="00B348A4"/>
    <w:rsid w:val="00B35110"/>
    <w:rsid w:val="00B358DF"/>
    <w:rsid w:val="00B3606D"/>
    <w:rsid w:val="00B37DC3"/>
    <w:rsid w:val="00B4094F"/>
    <w:rsid w:val="00B41291"/>
    <w:rsid w:val="00B416C2"/>
    <w:rsid w:val="00B4363F"/>
    <w:rsid w:val="00B4392D"/>
    <w:rsid w:val="00B4503E"/>
    <w:rsid w:val="00B45419"/>
    <w:rsid w:val="00B45784"/>
    <w:rsid w:val="00B46089"/>
    <w:rsid w:val="00B4664F"/>
    <w:rsid w:val="00B47D43"/>
    <w:rsid w:val="00B50D75"/>
    <w:rsid w:val="00B51A1E"/>
    <w:rsid w:val="00B52930"/>
    <w:rsid w:val="00B52A74"/>
    <w:rsid w:val="00B553D3"/>
    <w:rsid w:val="00B5584C"/>
    <w:rsid w:val="00B566E3"/>
    <w:rsid w:val="00B56B10"/>
    <w:rsid w:val="00B571B5"/>
    <w:rsid w:val="00B609ED"/>
    <w:rsid w:val="00B619CB"/>
    <w:rsid w:val="00B62095"/>
    <w:rsid w:val="00B62334"/>
    <w:rsid w:val="00B62FAB"/>
    <w:rsid w:val="00B6348D"/>
    <w:rsid w:val="00B636EC"/>
    <w:rsid w:val="00B64371"/>
    <w:rsid w:val="00B650D8"/>
    <w:rsid w:val="00B66342"/>
    <w:rsid w:val="00B7107D"/>
    <w:rsid w:val="00B7349F"/>
    <w:rsid w:val="00B751E7"/>
    <w:rsid w:val="00B75E13"/>
    <w:rsid w:val="00B8101C"/>
    <w:rsid w:val="00B8131C"/>
    <w:rsid w:val="00B836E3"/>
    <w:rsid w:val="00B84B09"/>
    <w:rsid w:val="00B84FAB"/>
    <w:rsid w:val="00B85D92"/>
    <w:rsid w:val="00B86920"/>
    <w:rsid w:val="00B86F62"/>
    <w:rsid w:val="00B91836"/>
    <w:rsid w:val="00B91ACC"/>
    <w:rsid w:val="00B923AB"/>
    <w:rsid w:val="00B92918"/>
    <w:rsid w:val="00B9446D"/>
    <w:rsid w:val="00B94C8D"/>
    <w:rsid w:val="00B97046"/>
    <w:rsid w:val="00BA04BC"/>
    <w:rsid w:val="00BA1980"/>
    <w:rsid w:val="00BA24F9"/>
    <w:rsid w:val="00BA2D83"/>
    <w:rsid w:val="00BA4660"/>
    <w:rsid w:val="00BA4AF1"/>
    <w:rsid w:val="00BB163F"/>
    <w:rsid w:val="00BB6F86"/>
    <w:rsid w:val="00BB7289"/>
    <w:rsid w:val="00BB7734"/>
    <w:rsid w:val="00BC1CFB"/>
    <w:rsid w:val="00BC2449"/>
    <w:rsid w:val="00BC28B2"/>
    <w:rsid w:val="00BC2EDD"/>
    <w:rsid w:val="00BC31B4"/>
    <w:rsid w:val="00BC40F1"/>
    <w:rsid w:val="00BC4469"/>
    <w:rsid w:val="00BC4A25"/>
    <w:rsid w:val="00BC71C1"/>
    <w:rsid w:val="00BD1928"/>
    <w:rsid w:val="00BD1BB1"/>
    <w:rsid w:val="00BD3B75"/>
    <w:rsid w:val="00BD41D5"/>
    <w:rsid w:val="00BD4386"/>
    <w:rsid w:val="00BD4ECC"/>
    <w:rsid w:val="00BD666C"/>
    <w:rsid w:val="00BD6D7E"/>
    <w:rsid w:val="00BE103E"/>
    <w:rsid w:val="00BE1ED3"/>
    <w:rsid w:val="00BE202C"/>
    <w:rsid w:val="00BE3FEA"/>
    <w:rsid w:val="00BE4181"/>
    <w:rsid w:val="00BE5E32"/>
    <w:rsid w:val="00BE68CA"/>
    <w:rsid w:val="00BE6BB0"/>
    <w:rsid w:val="00BF0E83"/>
    <w:rsid w:val="00BF1557"/>
    <w:rsid w:val="00BF201E"/>
    <w:rsid w:val="00BF220D"/>
    <w:rsid w:val="00BF282C"/>
    <w:rsid w:val="00BF343F"/>
    <w:rsid w:val="00BF3A58"/>
    <w:rsid w:val="00BF4249"/>
    <w:rsid w:val="00BF4569"/>
    <w:rsid w:val="00BF5519"/>
    <w:rsid w:val="00BF590A"/>
    <w:rsid w:val="00BF64DF"/>
    <w:rsid w:val="00BF67CE"/>
    <w:rsid w:val="00BF6A2B"/>
    <w:rsid w:val="00BF72E8"/>
    <w:rsid w:val="00BF7632"/>
    <w:rsid w:val="00BF7816"/>
    <w:rsid w:val="00C00878"/>
    <w:rsid w:val="00C00CBF"/>
    <w:rsid w:val="00C01171"/>
    <w:rsid w:val="00C01530"/>
    <w:rsid w:val="00C01712"/>
    <w:rsid w:val="00C01E47"/>
    <w:rsid w:val="00C02769"/>
    <w:rsid w:val="00C04D4E"/>
    <w:rsid w:val="00C04DBD"/>
    <w:rsid w:val="00C05213"/>
    <w:rsid w:val="00C066BB"/>
    <w:rsid w:val="00C078EF"/>
    <w:rsid w:val="00C14597"/>
    <w:rsid w:val="00C14839"/>
    <w:rsid w:val="00C234BF"/>
    <w:rsid w:val="00C2385D"/>
    <w:rsid w:val="00C23B55"/>
    <w:rsid w:val="00C246C9"/>
    <w:rsid w:val="00C24F72"/>
    <w:rsid w:val="00C31521"/>
    <w:rsid w:val="00C31925"/>
    <w:rsid w:val="00C32576"/>
    <w:rsid w:val="00C32B6F"/>
    <w:rsid w:val="00C33CFE"/>
    <w:rsid w:val="00C346C0"/>
    <w:rsid w:val="00C34755"/>
    <w:rsid w:val="00C368E4"/>
    <w:rsid w:val="00C36B4D"/>
    <w:rsid w:val="00C376F1"/>
    <w:rsid w:val="00C4041A"/>
    <w:rsid w:val="00C40D00"/>
    <w:rsid w:val="00C40E67"/>
    <w:rsid w:val="00C4252D"/>
    <w:rsid w:val="00C42C25"/>
    <w:rsid w:val="00C45791"/>
    <w:rsid w:val="00C46902"/>
    <w:rsid w:val="00C4727C"/>
    <w:rsid w:val="00C52A49"/>
    <w:rsid w:val="00C52CEF"/>
    <w:rsid w:val="00C5544E"/>
    <w:rsid w:val="00C55C51"/>
    <w:rsid w:val="00C57C9E"/>
    <w:rsid w:val="00C60D94"/>
    <w:rsid w:val="00C61B39"/>
    <w:rsid w:val="00C62B2F"/>
    <w:rsid w:val="00C62D32"/>
    <w:rsid w:val="00C62E1D"/>
    <w:rsid w:val="00C6478D"/>
    <w:rsid w:val="00C64E1A"/>
    <w:rsid w:val="00C65CF6"/>
    <w:rsid w:val="00C66AA5"/>
    <w:rsid w:val="00C66F29"/>
    <w:rsid w:val="00C70869"/>
    <w:rsid w:val="00C7319C"/>
    <w:rsid w:val="00C7483C"/>
    <w:rsid w:val="00C74C47"/>
    <w:rsid w:val="00C75917"/>
    <w:rsid w:val="00C76B7E"/>
    <w:rsid w:val="00C77543"/>
    <w:rsid w:val="00C77632"/>
    <w:rsid w:val="00C8137A"/>
    <w:rsid w:val="00C83ED8"/>
    <w:rsid w:val="00C84E3F"/>
    <w:rsid w:val="00C85540"/>
    <w:rsid w:val="00C85F2E"/>
    <w:rsid w:val="00C86406"/>
    <w:rsid w:val="00C864D7"/>
    <w:rsid w:val="00C86E84"/>
    <w:rsid w:val="00C903CD"/>
    <w:rsid w:val="00C90C7A"/>
    <w:rsid w:val="00C9349B"/>
    <w:rsid w:val="00C94453"/>
    <w:rsid w:val="00C94BF9"/>
    <w:rsid w:val="00C94DFE"/>
    <w:rsid w:val="00C963B3"/>
    <w:rsid w:val="00C977BF"/>
    <w:rsid w:val="00CA0839"/>
    <w:rsid w:val="00CA1069"/>
    <w:rsid w:val="00CA14A9"/>
    <w:rsid w:val="00CA267A"/>
    <w:rsid w:val="00CA3AFB"/>
    <w:rsid w:val="00CA54C9"/>
    <w:rsid w:val="00CA57CD"/>
    <w:rsid w:val="00CA62D0"/>
    <w:rsid w:val="00CA71DD"/>
    <w:rsid w:val="00CA7658"/>
    <w:rsid w:val="00CA7C8A"/>
    <w:rsid w:val="00CB2F07"/>
    <w:rsid w:val="00CB5AF1"/>
    <w:rsid w:val="00CB5FDC"/>
    <w:rsid w:val="00CB6CBE"/>
    <w:rsid w:val="00CC0A3B"/>
    <w:rsid w:val="00CC0E15"/>
    <w:rsid w:val="00CC3C06"/>
    <w:rsid w:val="00CC3F10"/>
    <w:rsid w:val="00CC4709"/>
    <w:rsid w:val="00CC4E9E"/>
    <w:rsid w:val="00CC527B"/>
    <w:rsid w:val="00CC5350"/>
    <w:rsid w:val="00CC65C4"/>
    <w:rsid w:val="00CD0337"/>
    <w:rsid w:val="00CD0522"/>
    <w:rsid w:val="00CD13B0"/>
    <w:rsid w:val="00CD19E2"/>
    <w:rsid w:val="00CD44BB"/>
    <w:rsid w:val="00CD688A"/>
    <w:rsid w:val="00CD6C44"/>
    <w:rsid w:val="00CE0325"/>
    <w:rsid w:val="00CE1089"/>
    <w:rsid w:val="00CE17EF"/>
    <w:rsid w:val="00CE2BDF"/>
    <w:rsid w:val="00CE34E8"/>
    <w:rsid w:val="00CE384D"/>
    <w:rsid w:val="00CE3A60"/>
    <w:rsid w:val="00CE4B36"/>
    <w:rsid w:val="00CE55FE"/>
    <w:rsid w:val="00CE6736"/>
    <w:rsid w:val="00CE6E0F"/>
    <w:rsid w:val="00CE7186"/>
    <w:rsid w:val="00CF148D"/>
    <w:rsid w:val="00CF3B9A"/>
    <w:rsid w:val="00CF4DE6"/>
    <w:rsid w:val="00CF5D0B"/>
    <w:rsid w:val="00CF5F6C"/>
    <w:rsid w:val="00CF5FF8"/>
    <w:rsid w:val="00CF6DE3"/>
    <w:rsid w:val="00CF709C"/>
    <w:rsid w:val="00D00ED4"/>
    <w:rsid w:val="00D0152C"/>
    <w:rsid w:val="00D02D30"/>
    <w:rsid w:val="00D030C4"/>
    <w:rsid w:val="00D03EC9"/>
    <w:rsid w:val="00D04452"/>
    <w:rsid w:val="00D061D1"/>
    <w:rsid w:val="00D0796A"/>
    <w:rsid w:val="00D100BB"/>
    <w:rsid w:val="00D126D4"/>
    <w:rsid w:val="00D14208"/>
    <w:rsid w:val="00D14766"/>
    <w:rsid w:val="00D156D8"/>
    <w:rsid w:val="00D16C0F"/>
    <w:rsid w:val="00D16FE2"/>
    <w:rsid w:val="00D207B6"/>
    <w:rsid w:val="00D21282"/>
    <w:rsid w:val="00D21C4B"/>
    <w:rsid w:val="00D233F1"/>
    <w:rsid w:val="00D26436"/>
    <w:rsid w:val="00D30A61"/>
    <w:rsid w:val="00D31143"/>
    <w:rsid w:val="00D336DC"/>
    <w:rsid w:val="00D34F13"/>
    <w:rsid w:val="00D3565B"/>
    <w:rsid w:val="00D37937"/>
    <w:rsid w:val="00D37D59"/>
    <w:rsid w:val="00D4135C"/>
    <w:rsid w:val="00D41FF2"/>
    <w:rsid w:val="00D433F7"/>
    <w:rsid w:val="00D43F09"/>
    <w:rsid w:val="00D459F8"/>
    <w:rsid w:val="00D4662E"/>
    <w:rsid w:val="00D47BE4"/>
    <w:rsid w:val="00D51360"/>
    <w:rsid w:val="00D517E2"/>
    <w:rsid w:val="00D53CFE"/>
    <w:rsid w:val="00D541CD"/>
    <w:rsid w:val="00D54951"/>
    <w:rsid w:val="00D54A23"/>
    <w:rsid w:val="00D54EB1"/>
    <w:rsid w:val="00D56D7A"/>
    <w:rsid w:val="00D60F31"/>
    <w:rsid w:val="00D617ED"/>
    <w:rsid w:val="00D624E6"/>
    <w:rsid w:val="00D62B84"/>
    <w:rsid w:val="00D62BDA"/>
    <w:rsid w:val="00D63095"/>
    <w:rsid w:val="00D634B2"/>
    <w:rsid w:val="00D64892"/>
    <w:rsid w:val="00D64A78"/>
    <w:rsid w:val="00D6507B"/>
    <w:rsid w:val="00D654F7"/>
    <w:rsid w:val="00D704C1"/>
    <w:rsid w:val="00D71868"/>
    <w:rsid w:val="00D71D2D"/>
    <w:rsid w:val="00D7226A"/>
    <w:rsid w:val="00D73764"/>
    <w:rsid w:val="00D73F71"/>
    <w:rsid w:val="00D74B8A"/>
    <w:rsid w:val="00D7579C"/>
    <w:rsid w:val="00D8053E"/>
    <w:rsid w:val="00D81148"/>
    <w:rsid w:val="00D8281F"/>
    <w:rsid w:val="00D828FD"/>
    <w:rsid w:val="00D82FEA"/>
    <w:rsid w:val="00D847D9"/>
    <w:rsid w:val="00D85969"/>
    <w:rsid w:val="00D87A23"/>
    <w:rsid w:val="00D905E2"/>
    <w:rsid w:val="00D90AE6"/>
    <w:rsid w:val="00D91A93"/>
    <w:rsid w:val="00D925AA"/>
    <w:rsid w:val="00D93130"/>
    <w:rsid w:val="00D95191"/>
    <w:rsid w:val="00DA1622"/>
    <w:rsid w:val="00DA1ABD"/>
    <w:rsid w:val="00DA2324"/>
    <w:rsid w:val="00DA30B6"/>
    <w:rsid w:val="00DA5780"/>
    <w:rsid w:val="00DA69CA"/>
    <w:rsid w:val="00DB1F1E"/>
    <w:rsid w:val="00DB23A5"/>
    <w:rsid w:val="00DB25A7"/>
    <w:rsid w:val="00DB2808"/>
    <w:rsid w:val="00DB2C33"/>
    <w:rsid w:val="00DB3AB2"/>
    <w:rsid w:val="00DB45E9"/>
    <w:rsid w:val="00DC01CF"/>
    <w:rsid w:val="00DC11A8"/>
    <w:rsid w:val="00DC20E5"/>
    <w:rsid w:val="00DC34C7"/>
    <w:rsid w:val="00DC3B2C"/>
    <w:rsid w:val="00DC46A1"/>
    <w:rsid w:val="00DC73A2"/>
    <w:rsid w:val="00DC781A"/>
    <w:rsid w:val="00DC7CFE"/>
    <w:rsid w:val="00DD017D"/>
    <w:rsid w:val="00DD0A9A"/>
    <w:rsid w:val="00DD1534"/>
    <w:rsid w:val="00DD16DD"/>
    <w:rsid w:val="00DD22CC"/>
    <w:rsid w:val="00DD273A"/>
    <w:rsid w:val="00DD344F"/>
    <w:rsid w:val="00DD36A7"/>
    <w:rsid w:val="00DD3711"/>
    <w:rsid w:val="00DD46A6"/>
    <w:rsid w:val="00DD4B46"/>
    <w:rsid w:val="00DD56BA"/>
    <w:rsid w:val="00DE0627"/>
    <w:rsid w:val="00DE13EE"/>
    <w:rsid w:val="00DE2D83"/>
    <w:rsid w:val="00DE4CF8"/>
    <w:rsid w:val="00DE4DD3"/>
    <w:rsid w:val="00DE5046"/>
    <w:rsid w:val="00DE56C6"/>
    <w:rsid w:val="00DE62E7"/>
    <w:rsid w:val="00DF0CC9"/>
    <w:rsid w:val="00DF0E6B"/>
    <w:rsid w:val="00DF1584"/>
    <w:rsid w:val="00DF25AF"/>
    <w:rsid w:val="00DF35DA"/>
    <w:rsid w:val="00DF36B5"/>
    <w:rsid w:val="00DF391F"/>
    <w:rsid w:val="00DF3C81"/>
    <w:rsid w:val="00DF5CE9"/>
    <w:rsid w:val="00DF6CB9"/>
    <w:rsid w:val="00E019AE"/>
    <w:rsid w:val="00E02110"/>
    <w:rsid w:val="00E03BAE"/>
    <w:rsid w:val="00E04E23"/>
    <w:rsid w:val="00E05F89"/>
    <w:rsid w:val="00E06687"/>
    <w:rsid w:val="00E06933"/>
    <w:rsid w:val="00E07337"/>
    <w:rsid w:val="00E11DAB"/>
    <w:rsid w:val="00E12349"/>
    <w:rsid w:val="00E13569"/>
    <w:rsid w:val="00E16DAB"/>
    <w:rsid w:val="00E17E6C"/>
    <w:rsid w:val="00E17EA5"/>
    <w:rsid w:val="00E2032C"/>
    <w:rsid w:val="00E21E57"/>
    <w:rsid w:val="00E22203"/>
    <w:rsid w:val="00E22C49"/>
    <w:rsid w:val="00E22F6F"/>
    <w:rsid w:val="00E232F3"/>
    <w:rsid w:val="00E24CDA"/>
    <w:rsid w:val="00E26798"/>
    <w:rsid w:val="00E271F2"/>
    <w:rsid w:val="00E27B09"/>
    <w:rsid w:val="00E30DB3"/>
    <w:rsid w:val="00E31A77"/>
    <w:rsid w:val="00E3246F"/>
    <w:rsid w:val="00E34929"/>
    <w:rsid w:val="00E35F48"/>
    <w:rsid w:val="00E40496"/>
    <w:rsid w:val="00E42948"/>
    <w:rsid w:val="00E4334F"/>
    <w:rsid w:val="00E43BE2"/>
    <w:rsid w:val="00E43D76"/>
    <w:rsid w:val="00E440D9"/>
    <w:rsid w:val="00E44257"/>
    <w:rsid w:val="00E45EA1"/>
    <w:rsid w:val="00E507C4"/>
    <w:rsid w:val="00E51191"/>
    <w:rsid w:val="00E5242A"/>
    <w:rsid w:val="00E605FD"/>
    <w:rsid w:val="00E619E0"/>
    <w:rsid w:val="00E61C35"/>
    <w:rsid w:val="00E64759"/>
    <w:rsid w:val="00E661EF"/>
    <w:rsid w:val="00E67596"/>
    <w:rsid w:val="00E714F0"/>
    <w:rsid w:val="00E715EE"/>
    <w:rsid w:val="00E740D7"/>
    <w:rsid w:val="00E74D2E"/>
    <w:rsid w:val="00E7594A"/>
    <w:rsid w:val="00E76D94"/>
    <w:rsid w:val="00E825B2"/>
    <w:rsid w:val="00E8261C"/>
    <w:rsid w:val="00E83AC9"/>
    <w:rsid w:val="00E84486"/>
    <w:rsid w:val="00E84AF5"/>
    <w:rsid w:val="00E84BA7"/>
    <w:rsid w:val="00E8536C"/>
    <w:rsid w:val="00E862C8"/>
    <w:rsid w:val="00E874E4"/>
    <w:rsid w:val="00E879A1"/>
    <w:rsid w:val="00E87AAA"/>
    <w:rsid w:val="00E93E64"/>
    <w:rsid w:val="00E95413"/>
    <w:rsid w:val="00E95E07"/>
    <w:rsid w:val="00E97AB1"/>
    <w:rsid w:val="00E97E1F"/>
    <w:rsid w:val="00EA03AA"/>
    <w:rsid w:val="00EA075E"/>
    <w:rsid w:val="00EA103A"/>
    <w:rsid w:val="00EA17B8"/>
    <w:rsid w:val="00EA23B8"/>
    <w:rsid w:val="00EA2743"/>
    <w:rsid w:val="00EA5941"/>
    <w:rsid w:val="00EA62BF"/>
    <w:rsid w:val="00EB0773"/>
    <w:rsid w:val="00EB1B6A"/>
    <w:rsid w:val="00EB28C2"/>
    <w:rsid w:val="00EB4814"/>
    <w:rsid w:val="00EB5E6A"/>
    <w:rsid w:val="00EB6685"/>
    <w:rsid w:val="00EB7653"/>
    <w:rsid w:val="00EB7BB6"/>
    <w:rsid w:val="00EC13C7"/>
    <w:rsid w:val="00EC29E9"/>
    <w:rsid w:val="00EC32BA"/>
    <w:rsid w:val="00EC6570"/>
    <w:rsid w:val="00EC7609"/>
    <w:rsid w:val="00EC7A04"/>
    <w:rsid w:val="00ED06F1"/>
    <w:rsid w:val="00ED235D"/>
    <w:rsid w:val="00ED3323"/>
    <w:rsid w:val="00ED3AFF"/>
    <w:rsid w:val="00ED3F5B"/>
    <w:rsid w:val="00ED477D"/>
    <w:rsid w:val="00ED55AE"/>
    <w:rsid w:val="00ED587F"/>
    <w:rsid w:val="00ED6621"/>
    <w:rsid w:val="00ED67E3"/>
    <w:rsid w:val="00EE096F"/>
    <w:rsid w:val="00EE22A2"/>
    <w:rsid w:val="00EE2552"/>
    <w:rsid w:val="00EE2C35"/>
    <w:rsid w:val="00EE736C"/>
    <w:rsid w:val="00EF0D52"/>
    <w:rsid w:val="00EF290D"/>
    <w:rsid w:val="00EF2FF3"/>
    <w:rsid w:val="00EF3791"/>
    <w:rsid w:val="00EF4DC5"/>
    <w:rsid w:val="00EF534F"/>
    <w:rsid w:val="00EF752F"/>
    <w:rsid w:val="00EF7F42"/>
    <w:rsid w:val="00F017E2"/>
    <w:rsid w:val="00F01C09"/>
    <w:rsid w:val="00F03A80"/>
    <w:rsid w:val="00F049D2"/>
    <w:rsid w:val="00F05947"/>
    <w:rsid w:val="00F060DF"/>
    <w:rsid w:val="00F07199"/>
    <w:rsid w:val="00F07FF5"/>
    <w:rsid w:val="00F12A0B"/>
    <w:rsid w:val="00F1642D"/>
    <w:rsid w:val="00F16C85"/>
    <w:rsid w:val="00F16FF3"/>
    <w:rsid w:val="00F201B8"/>
    <w:rsid w:val="00F2071C"/>
    <w:rsid w:val="00F21599"/>
    <w:rsid w:val="00F21CD7"/>
    <w:rsid w:val="00F22623"/>
    <w:rsid w:val="00F23A46"/>
    <w:rsid w:val="00F25048"/>
    <w:rsid w:val="00F266A3"/>
    <w:rsid w:val="00F27873"/>
    <w:rsid w:val="00F30912"/>
    <w:rsid w:val="00F32572"/>
    <w:rsid w:val="00F3325A"/>
    <w:rsid w:val="00F35B4C"/>
    <w:rsid w:val="00F35E6D"/>
    <w:rsid w:val="00F42C03"/>
    <w:rsid w:val="00F4473F"/>
    <w:rsid w:val="00F44910"/>
    <w:rsid w:val="00F47350"/>
    <w:rsid w:val="00F47DE6"/>
    <w:rsid w:val="00F50420"/>
    <w:rsid w:val="00F521FD"/>
    <w:rsid w:val="00F52AC6"/>
    <w:rsid w:val="00F52B67"/>
    <w:rsid w:val="00F53CD5"/>
    <w:rsid w:val="00F53F69"/>
    <w:rsid w:val="00F60213"/>
    <w:rsid w:val="00F61317"/>
    <w:rsid w:val="00F61668"/>
    <w:rsid w:val="00F618C1"/>
    <w:rsid w:val="00F625DD"/>
    <w:rsid w:val="00F6328F"/>
    <w:rsid w:val="00F63583"/>
    <w:rsid w:val="00F63950"/>
    <w:rsid w:val="00F64F65"/>
    <w:rsid w:val="00F65BB4"/>
    <w:rsid w:val="00F6640D"/>
    <w:rsid w:val="00F6708C"/>
    <w:rsid w:val="00F72854"/>
    <w:rsid w:val="00F72BB9"/>
    <w:rsid w:val="00F738D1"/>
    <w:rsid w:val="00F741BB"/>
    <w:rsid w:val="00F752EF"/>
    <w:rsid w:val="00F77B78"/>
    <w:rsid w:val="00F80037"/>
    <w:rsid w:val="00F8070D"/>
    <w:rsid w:val="00F808C3"/>
    <w:rsid w:val="00F82E02"/>
    <w:rsid w:val="00F82F77"/>
    <w:rsid w:val="00F84E98"/>
    <w:rsid w:val="00F8520E"/>
    <w:rsid w:val="00F86844"/>
    <w:rsid w:val="00F9038A"/>
    <w:rsid w:val="00F9051D"/>
    <w:rsid w:val="00F90B5A"/>
    <w:rsid w:val="00F914C5"/>
    <w:rsid w:val="00F922AD"/>
    <w:rsid w:val="00F9244D"/>
    <w:rsid w:val="00F93051"/>
    <w:rsid w:val="00F95E78"/>
    <w:rsid w:val="00F96B56"/>
    <w:rsid w:val="00FA21ED"/>
    <w:rsid w:val="00FA3085"/>
    <w:rsid w:val="00FA4C53"/>
    <w:rsid w:val="00FA5C5C"/>
    <w:rsid w:val="00FA7324"/>
    <w:rsid w:val="00FA772E"/>
    <w:rsid w:val="00FA78C5"/>
    <w:rsid w:val="00FB0CA8"/>
    <w:rsid w:val="00FB17C0"/>
    <w:rsid w:val="00FB335F"/>
    <w:rsid w:val="00FB43A1"/>
    <w:rsid w:val="00FB516C"/>
    <w:rsid w:val="00FC0402"/>
    <w:rsid w:val="00FC0854"/>
    <w:rsid w:val="00FC0C7F"/>
    <w:rsid w:val="00FC1A86"/>
    <w:rsid w:val="00FC2195"/>
    <w:rsid w:val="00FC37C0"/>
    <w:rsid w:val="00FC46CE"/>
    <w:rsid w:val="00FC5031"/>
    <w:rsid w:val="00FD0230"/>
    <w:rsid w:val="00FD33C1"/>
    <w:rsid w:val="00FD4208"/>
    <w:rsid w:val="00FD58BD"/>
    <w:rsid w:val="00FE0B87"/>
    <w:rsid w:val="00FE1C49"/>
    <w:rsid w:val="00FE20DD"/>
    <w:rsid w:val="00FE34FE"/>
    <w:rsid w:val="00FE3C0A"/>
    <w:rsid w:val="00FE4A19"/>
    <w:rsid w:val="00FE54B4"/>
    <w:rsid w:val="00FE76BB"/>
    <w:rsid w:val="00FF02AE"/>
    <w:rsid w:val="00FF18E8"/>
    <w:rsid w:val="00FF458F"/>
    <w:rsid w:val="00FF5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BDC3C5"/>
  <w15:chartTrackingRefBased/>
  <w15:docId w15:val="{08E1C07B-E9BC-40D5-8EB4-89A22556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36DC"/>
  </w:style>
  <w:style w:type="paragraph" w:styleId="Kop2">
    <w:name w:val="heading 2"/>
    <w:basedOn w:val="Standaard"/>
    <w:next w:val="Standaard"/>
    <w:link w:val="Kop2Char"/>
    <w:qFormat/>
    <w:rsid w:val="00316D1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3750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23750A"/>
    <w:rPr>
      <w:rFonts w:ascii="Calibri" w:eastAsia="Calibri" w:hAnsi="Calibri" w:cs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3750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3750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3750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3750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3750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37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750A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077209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B20D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20D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20D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20D24"/>
    <w:rPr>
      <w:rFonts w:ascii="Calibri" w:hAnsi="Calibri" w:cs="Calibri"/>
      <w:noProof/>
      <w:lang w:val="en-US"/>
    </w:rPr>
  </w:style>
  <w:style w:type="character" w:styleId="Zwaar">
    <w:name w:val="Strong"/>
    <w:basedOn w:val="Standaardalinea-lettertype"/>
    <w:uiPriority w:val="22"/>
    <w:qFormat/>
    <w:rsid w:val="00CE6736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C963B3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43D76"/>
    <w:rPr>
      <w:color w:val="954F72" w:themeColor="followedHyperlink"/>
      <w:u w:val="single"/>
    </w:rPr>
  </w:style>
  <w:style w:type="table" w:styleId="Tabelraster">
    <w:name w:val="Table Grid"/>
    <w:basedOn w:val="Standaardtabel"/>
    <w:uiPriority w:val="39"/>
    <w:rsid w:val="00784EE7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FE20DD"/>
    <w:pPr>
      <w:spacing w:after="0" w:line="240" w:lineRule="auto"/>
    </w:pPr>
  </w:style>
  <w:style w:type="character" w:styleId="Nadruk">
    <w:name w:val="Emphasis"/>
    <w:basedOn w:val="Standaardalinea-lettertype"/>
    <w:uiPriority w:val="20"/>
    <w:qFormat/>
    <w:rsid w:val="004A53D9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6F5F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F5F6D"/>
  </w:style>
  <w:style w:type="paragraph" w:styleId="Voettekst">
    <w:name w:val="footer"/>
    <w:basedOn w:val="Standaard"/>
    <w:link w:val="VoettekstChar"/>
    <w:uiPriority w:val="99"/>
    <w:unhideWhenUsed/>
    <w:rsid w:val="006F5F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F5F6D"/>
  </w:style>
  <w:style w:type="paragraph" w:customStyle="1" w:styleId="Gemiddeldraster1-accent31">
    <w:name w:val="Gemiddeld raster 1 - accent 31"/>
    <w:uiPriority w:val="1"/>
    <w:qFormat/>
    <w:rsid w:val="00D82FEA"/>
    <w:pPr>
      <w:spacing w:after="0" w:line="240" w:lineRule="auto"/>
    </w:pPr>
    <w:rPr>
      <w:rFonts w:ascii="Cambria" w:eastAsia="Cambria" w:hAnsi="Cambria" w:cs="Times New Roman"/>
    </w:rPr>
  </w:style>
  <w:style w:type="character" w:customStyle="1" w:styleId="anchor-text">
    <w:name w:val="anchor-text"/>
    <w:basedOn w:val="Standaardalinea-lettertype"/>
    <w:rsid w:val="005603A5"/>
  </w:style>
  <w:style w:type="character" w:customStyle="1" w:styleId="Kop2Char">
    <w:name w:val="Kop 2 Char"/>
    <w:basedOn w:val="Standaardalinea-lettertype"/>
    <w:link w:val="Kop2"/>
    <w:rsid w:val="00316D1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rmaalweb">
    <w:name w:val="Normal (Web)"/>
    <w:basedOn w:val="Standaard"/>
    <w:uiPriority w:val="99"/>
    <w:semiHidden/>
    <w:unhideWhenUsed/>
    <w:rsid w:val="009518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646632"/>
    <w:rPr>
      <w:color w:val="605E5C"/>
      <w:shd w:val="clear" w:color="auto" w:fill="E1DFDD"/>
    </w:rPr>
  </w:style>
  <w:style w:type="character" w:customStyle="1" w:styleId="spelle">
    <w:name w:val="spelle"/>
    <w:basedOn w:val="Standaardalinea-lettertype"/>
    <w:rsid w:val="008D7D58"/>
  </w:style>
  <w:style w:type="character" w:customStyle="1" w:styleId="apple-converted-space">
    <w:name w:val="apple-converted-space"/>
    <w:basedOn w:val="Standaardalinea-lettertype"/>
    <w:rsid w:val="008D7D58"/>
  </w:style>
  <w:style w:type="character" w:customStyle="1" w:styleId="grame">
    <w:name w:val="grame"/>
    <w:basedOn w:val="Standaardalinea-lettertype"/>
    <w:rsid w:val="008D7D58"/>
  </w:style>
  <w:style w:type="character" w:styleId="Onopgelostemelding">
    <w:name w:val="Unresolved Mention"/>
    <w:basedOn w:val="Standaardalinea-lettertype"/>
    <w:uiPriority w:val="99"/>
    <w:semiHidden/>
    <w:unhideWhenUsed/>
    <w:rsid w:val="0006513F"/>
    <w:rPr>
      <w:color w:val="605E5C"/>
      <w:shd w:val="clear" w:color="auto" w:fill="E1DFDD"/>
    </w:rPr>
  </w:style>
  <w:style w:type="paragraph" w:customStyle="1" w:styleId="xxxmsonormal">
    <w:name w:val="x_x_xmsonormal"/>
    <w:basedOn w:val="Standaard"/>
    <w:rsid w:val="000E4E08"/>
    <w:pPr>
      <w:spacing w:after="0" w:line="240" w:lineRule="auto"/>
    </w:pPr>
    <w:rPr>
      <w:rFonts w:ascii="Calibri" w:hAnsi="Calibri" w:cs="Calibri"/>
      <w:lang w:eastAsia="nl-NL"/>
    </w:rPr>
  </w:style>
  <w:style w:type="character" w:customStyle="1" w:styleId="cf01">
    <w:name w:val="cf01"/>
    <w:basedOn w:val="Standaardalinea-lettertype"/>
    <w:rsid w:val="00B51A1E"/>
    <w:rPr>
      <w:rFonts w:ascii="Segoe UI" w:hAnsi="Segoe UI" w:cs="Segoe UI" w:hint="default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E7AAB"/>
  </w:style>
  <w:style w:type="paragraph" w:customStyle="1" w:styleId="pf0">
    <w:name w:val="pf0"/>
    <w:basedOn w:val="Standaard"/>
    <w:rsid w:val="00846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405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4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85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3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4487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7863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0063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304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0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452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43117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652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961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5651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3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06646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4257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710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2547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0996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4615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0014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572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6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9637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9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1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1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eke verwijzing" Version="1987"/>
</file>

<file path=customXml/itemProps1.xml><?xml version="1.0" encoding="utf-8"?>
<ds:datastoreItem xmlns:ds="http://schemas.openxmlformats.org/officeDocument/2006/customXml" ds:itemID="{E51E6650-3E73-4C9F-AD1A-AA4484835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2</Words>
  <Characters>5072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burg Stirum, E.V.J. van (Emilie)</dc:creator>
  <cp:keywords/>
  <dc:description/>
  <cp:lastModifiedBy>Limburg Stirum, E.V.J. (Emilie)</cp:lastModifiedBy>
  <cp:revision>3</cp:revision>
  <cp:lastPrinted>2023-03-23T16:06:00Z</cp:lastPrinted>
  <dcterms:created xsi:type="dcterms:W3CDTF">2026-02-03T12:58:00Z</dcterms:created>
  <dcterms:modified xsi:type="dcterms:W3CDTF">2026-02-05T08:38:00Z</dcterms:modified>
</cp:coreProperties>
</file>